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AB320" w14:textId="2DD3AD01" w:rsidR="00A54321" w:rsidRDefault="00A54321" w:rsidP="00A54321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Hlk14179882"/>
      <w:bookmarkStart w:id="1" w:name="_GoBack"/>
      <w:bookmarkEnd w:id="1"/>
      <w:r w:rsidRPr="003D6529">
        <w:rPr>
          <w:rFonts w:ascii="Times New Roman" w:hAnsi="Times New Roman" w:cs="Times New Roman"/>
          <w:b/>
          <w:sz w:val="24"/>
          <w:szCs w:val="24"/>
        </w:rPr>
        <w:t xml:space="preserve">Interactions between </w:t>
      </w:r>
      <w:r>
        <w:rPr>
          <w:rFonts w:ascii="Times New Roman" w:hAnsi="Times New Roman" w:cs="Times New Roman"/>
          <w:b/>
          <w:sz w:val="24"/>
          <w:szCs w:val="24"/>
        </w:rPr>
        <w:t>a Polygenic</w:t>
      </w:r>
      <w:r w:rsidRPr="003D6529">
        <w:rPr>
          <w:rFonts w:ascii="Times New Roman" w:hAnsi="Times New Roman" w:cs="Times New Roman"/>
          <w:b/>
          <w:sz w:val="24"/>
          <w:szCs w:val="24"/>
        </w:rPr>
        <w:t xml:space="preserve"> Risk Score and </w:t>
      </w:r>
      <w:r>
        <w:rPr>
          <w:rFonts w:ascii="Times New Roman" w:hAnsi="Times New Roman" w:cs="Times New Roman"/>
          <w:b/>
          <w:sz w:val="24"/>
          <w:szCs w:val="24"/>
        </w:rPr>
        <w:t>Non-genetic</w:t>
      </w:r>
      <w:r w:rsidRPr="003D6529">
        <w:rPr>
          <w:rFonts w:ascii="Times New Roman" w:hAnsi="Times New Roman" w:cs="Times New Roman"/>
          <w:b/>
          <w:sz w:val="24"/>
          <w:szCs w:val="24"/>
        </w:rPr>
        <w:t xml:space="preserve"> Risk Factors</w:t>
      </w:r>
    </w:p>
    <w:p w14:paraId="4886917D" w14:textId="77777777" w:rsidR="00A54321" w:rsidRDefault="00A54321" w:rsidP="00A54321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D6529">
        <w:rPr>
          <w:rFonts w:ascii="Times New Roman" w:hAnsi="Times New Roman" w:cs="Times New Roman"/>
          <w:b/>
          <w:sz w:val="24"/>
          <w:szCs w:val="24"/>
        </w:rPr>
        <w:t>in Young-Onset Breast Cancer</w:t>
      </w:r>
    </w:p>
    <w:p w14:paraId="6D885175" w14:textId="77777777" w:rsidR="00A54321" w:rsidRDefault="00A54321" w:rsidP="00A5432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A9E8AC" w14:textId="77777777" w:rsidR="00A54321" w:rsidRDefault="00A54321" w:rsidP="00A5432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4FC902" w14:textId="77777777" w:rsidR="00A54321" w:rsidRDefault="00A54321" w:rsidP="00A54321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hi, M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O’Brien, K.M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Weinberg, C.R.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</w:r>
    </w:p>
    <w:p w14:paraId="25DEFFE2" w14:textId="77777777" w:rsidR="00A54321" w:rsidRPr="004251B6" w:rsidRDefault="00A54321" w:rsidP="00A54321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4251B6">
        <w:rPr>
          <w:rFonts w:ascii="Times New Roman" w:hAnsi="Times New Roman" w:cs="Times New Roman"/>
          <w:sz w:val="24"/>
          <w:szCs w:val="24"/>
        </w:rPr>
        <w:t xml:space="preserve">1. Biostatistics and Computational </w:t>
      </w:r>
      <w:r>
        <w:rPr>
          <w:rFonts w:ascii="Times New Roman" w:hAnsi="Times New Roman" w:cs="Times New Roman"/>
          <w:sz w:val="24"/>
          <w:szCs w:val="24"/>
        </w:rPr>
        <w:t xml:space="preserve">Biology </w:t>
      </w:r>
      <w:r w:rsidRPr="004251B6">
        <w:rPr>
          <w:rFonts w:ascii="Times New Roman" w:hAnsi="Times New Roman" w:cs="Times New Roman"/>
          <w:sz w:val="24"/>
          <w:szCs w:val="24"/>
        </w:rPr>
        <w:t>Branch, National Institute of Environmental Health Sciences</w:t>
      </w:r>
    </w:p>
    <w:p w14:paraId="770B56BE" w14:textId="77777777" w:rsidR="00A54321" w:rsidRPr="004251B6" w:rsidRDefault="00A54321" w:rsidP="00A54321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4251B6">
        <w:rPr>
          <w:rFonts w:ascii="Times New Roman" w:hAnsi="Times New Roman" w:cs="Times New Roman"/>
          <w:sz w:val="24"/>
          <w:szCs w:val="24"/>
        </w:rPr>
        <w:t>2. Epidemiology Branch, National Institute of Environmental Health Sciences</w:t>
      </w:r>
    </w:p>
    <w:p w14:paraId="1AA5910E" w14:textId="77777777" w:rsidR="00A54321" w:rsidRDefault="00A54321">
      <w:pPr>
        <w:rPr>
          <w:sz w:val="24"/>
          <w:szCs w:val="24"/>
        </w:rPr>
        <w:sectPr w:rsidR="00A54321" w:rsidSect="00A54321">
          <w:footerReference w:type="even" r:id="rId8"/>
          <w:footerReference w:type="default" r:id="rId9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6DE951EB" w14:textId="1155C416" w:rsidR="00DE66C8" w:rsidRDefault="00DE66C8" w:rsidP="00951AF7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Table 1. </w:t>
      </w:r>
      <w:r w:rsidRPr="003D6529">
        <w:rPr>
          <w:sz w:val="24"/>
          <w:szCs w:val="24"/>
        </w:rPr>
        <w:t xml:space="preserve">Characteristics of </w:t>
      </w:r>
      <w:r w:rsidR="00252547">
        <w:rPr>
          <w:sz w:val="24"/>
          <w:szCs w:val="24"/>
        </w:rPr>
        <w:t>all</w:t>
      </w:r>
      <w:r w:rsidR="00252547" w:rsidRPr="003D6529">
        <w:rPr>
          <w:sz w:val="24"/>
          <w:szCs w:val="24"/>
        </w:rPr>
        <w:t xml:space="preserve"> </w:t>
      </w:r>
      <w:r w:rsidR="00D04826">
        <w:rPr>
          <w:sz w:val="24"/>
          <w:szCs w:val="24"/>
        </w:rPr>
        <w:t>participants</w:t>
      </w:r>
      <w:r w:rsidRPr="003D6529">
        <w:rPr>
          <w:sz w:val="24"/>
          <w:szCs w:val="24"/>
        </w:rPr>
        <w:t>. Count (percentage) is shown for categorical variables and mean (standard deviation, SD) is shown for continuous variables.</w:t>
      </w:r>
    </w:p>
    <w:p w14:paraId="1BE13362" w14:textId="297CFD8F" w:rsidR="00354E2E" w:rsidRDefault="00354E2E" w:rsidP="004909D8">
      <w:pPr>
        <w:spacing w:after="0" w:line="240" w:lineRule="auto"/>
        <w:rPr>
          <w:sz w:val="24"/>
          <w:szCs w:val="24"/>
        </w:rPr>
      </w:pPr>
    </w:p>
    <w:tbl>
      <w:tblPr>
        <w:tblW w:w="11914" w:type="dxa"/>
        <w:tblLook w:val="04A0" w:firstRow="1" w:lastRow="0" w:firstColumn="1" w:lastColumn="0" w:noHBand="0" w:noVBand="1"/>
      </w:tblPr>
      <w:tblGrid>
        <w:gridCol w:w="7279"/>
        <w:gridCol w:w="2206"/>
        <w:gridCol w:w="2429"/>
      </w:tblGrid>
      <w:tr w:rsidR="00354E2E" w:rsidRPr="00354E2E" w14:paraId="688CA038" w14:textId="77777777" w:rsidTr="00385460">
        <w:trPr>
          <w:trHeight w:val="299"/>
        </w:trPr>
        <w:tc>
          <w:tcPr>
            <w:tcW w:w="72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7F160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DD0D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Case (N=1291)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E1DC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Control (N=1259)</w:t>
            </w:r>
          </w:p>
        </w:tc>
      </w:tr>
      <w:tr w:rsidR="00354E2E" w:rsidRPr="00354E2E" w14:paraId="12CF159E" w14:textId="77777777" w:rsidTr="00385460">
        <w:trPr>
          <w:trHeight w:val="299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6260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PRS mean (SD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B81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5.15 (0.4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CCD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5.03 (0.47)</w:t>
            </w:r>
          </w:p>
        </w:tc>
      </w:tr>
      <w:tr w:rsidR="00354E2E" w:rsidRPr="00354E2E" w14:paraId="49A2622C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0CAA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Age at Diagnosis mean (SD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AD6D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44.7 (4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F602" w14:textId="22502F6D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4E2E" w:rsidRPr="00354E2E" w14:paraId="319C7973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1BB5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Height mean (SD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D3E9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65.1 (2.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D83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64.9 (2.6)</w:t>
            </w:r>
          </w:p>
        </w:tc>
      </w:tr>
      <w:tr w:rsidR="00385460" w:rsidRPr="00354E2E" w14:paraId="6F92477E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0751" w14:textId="77777777" w:rsidR="00385460" w:rsidRPr="00354E2E" w:rsidRDefault="00385460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A018" w14:textId="77777777" w:rsidR="00385460" w:rsidRPr="00354E2E" w:rsidRDefault="00385460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8141" w14:textId="77777777" w:rsidR="00385460" w:rsidRPr="00354E2E" w:rsidRDefault="00385460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5460" w:rsidRPr="00354E2E" w14:paraId="5B75A106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BF9" w14:textId="273AC4F0" w:rsidR="00385460" w:rsidRPr="00354E2E" w:rsidRDefault="00385460" w:rsidP="003854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1089" w14:textId="77777777" w:rsidR="00385460" w:rsidRPr="00354E2E" w:rsidRDefault="00385460" w:rsidP="003854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0A2" w14:textId="77777777" w:rsidR="00385460" w:rsidRPr="00354E2E" w:rsidRDefault="00385460" w:rsidP="003854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5460" w:rsidRPr="00354E2E" w14:paraId="476A5CD8" w14:textId="77777777" w:rsidTr="00377879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4BDB" w14:textId="102ACAFE" w:rsidR="00385460" w:rsidRPr="00354E2E" w:rsidRDefault="00385460" w:rsidP="003854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E0E2" w14:textId="78350FCF" w:rsidR="00385460" w:rsidRPr="00354E2E" w:rsidRDefault="00385460" w:rsidP="003854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52</w:t>
            </w:r>
            <w:r w:rsidRPr="001123D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441FA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123D2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1123D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0D27" w14:textId="1706F823" w:rsidR="00385460" w:rsidRPr="00354E2E" w:rsidRDefault="00385460" w:rsidP="003854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5460" w:rsidRPr="00354E2E" w14:paraId="6BC478AA" w14:textId="77777777" w:rsidTr="00377879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B5D7" w14:textId="4F194207" w:rsidR="00385460" w:rsidRPr="00354E2E" w:rsidRDefault="00385460" w:rsidP="003854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DE1B" w14:textId="0BA29B86" w:rsidR="00385460" w:rsidRPr="00354E2E" w:rsidRDefault="00441FA5" w:rsidP="003854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</w:t>
            </w:r>
            <w:r w:rsidRPr="001123D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04</w:t>
            </w:r>
            <w:r w:rsidRPr="001123D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AC51" w14:textId="016A1848" w:rsidR="00385460" w:rsidRPr="00354E2E" w:rsidRDefault="00385460" w:rsidP="003854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1FA5" w:rsidRPr="00354E2E" w14:paraId="1818FF4D" w14:textId="77777777" w:rsidTr="00901396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4BC2" w14:textId="1DBAAD46" w:rsidR="00441FA5" w:rsidRPr="00354E2E" w:rsidRDefault="00441FA5" w:rsidP="009013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4CB" w14:textId="417FB9FF" w:rsidR="00441FA5" w:rsidRPr="00354E2E" w:rsidRDefault="00441FA5" w:rsidP="009013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354E2E">
              <w:rPr>
                <w:rFonts w:ascii="Calibri" w:eastAsia="Times New Roman" w:hAnsi="Calibri" w:cs="Calibri"/>
                <w:color w:val="000000"/>
              </w:rPr>
              <w:t xml:space="preserve"> (0.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354E2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E821" w14:textId="77777777" w:rsidR="00441FA5" w:rsidRPr="00354E2E" w:rsidRDefault="00441FA5" w:rsidP="009013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85460" w:rsidRPr="00354E2E" w14:paraId="7A8EA3E9" w14:textId="77777777" w:rsidTr="00377879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F868" w14:textId="7A7C68E8" w:rsidR="00385460" w:rsidRPr="00354E2E" w:rsidRDefault="00441FA5" w:rsidP="003854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84A" w14:textId="64501C64" w:rsidR="00385460" w:rsidRPr="00354E2E" w:rsidRDefault="00441FA5" w:rsidP="003854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  <w:r w:rsidR="00385460" w:rsidRPr="00354E2E">
              <w:rPr>
                <w:rFonts w:ascii="Calibri" w:eastAsia="Times New Roman" w:hAnsi="Calibri" w:cs="Calibri"/>
                <w:color w:val="000000"/>
              </w:rPr>
              <w:t xml:space="preserve"> (0.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385460" w:rsidRPr="00354E2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F81F" w14:textId="5E323328" w:rsidR="00385460" w:rsidRPr="00354E2E" w:rsidRDefault="00385460" w:rsidP="003854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4E2E" w:rsidRPr="00354E2E" w14:paraId="64BFFC39" w14:textId="77777777" w:rsidTr="00385460">
        <w:trPr>
          <w:trHeight w:val="862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C08F7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BMI at 30s among Pre-menopausal mean (SD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E3EB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3.6 (4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6F56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3.8 (4.4)</w:t>
            </w:r>
          </w:p>
        </w:tc>
      </w:tr>
      <w:tr w:rsidR="00354E2E" w:rsidRPr="00354E2E" w14:paraId="503AF222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0993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Age at Menarche mean (SD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1155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2.7 (1.5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EE47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2.8 (1.5)</w:t>
            </w:r>
          </w:p>
        </w:tc>
      </w:tr>
      <w:tr w:rsidR="00354E2E" w:rsidRPr="00354E2E" w14:paraId="492A9EF6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E21D" w14:textId="19F2D349" w:rsidR="00D04826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Age at First Birth as Continuous mean (SD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2B42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7.4 (5.4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49B7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6.6 (5.3)</w:t>
            </w:r>
          </w:p>
        </w:tc>
      </w:tr>
      <w:tr w:rsidR="00354E2E" w:rsidRPr="00354E2E" w14:paraId="03605734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2707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DAFC" w14:textId="77777777" w:rsidR="00354E2E" w:rsidRPr="00354E2E" w:rsidRDefault="00354E2E" w:rsidP="0035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CC2A" w14:textId="77777777" w:rsidR="00354E2E" w:rsidRPr="00354E2E" w:rsidRDefault="00354E2E" w:rsidP="0035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E2E" w:rsidRPr="00354E2E" w14:paraId="4DAB515E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7C1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Invasiv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E3FE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8B0" w14:textId="77777777" w:rsidR="00354E2E" w:rsidRPr="00354E2E" w:rsidRDefault="00354E2E" w:rsidP="0035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E2E" w:rsidRPr="00354E2E" w14:paraId="165DF55B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5D4A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A710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106 (0.8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0014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4E2E" w:rsidRPr="00354E2E" w14:paraId="210994DB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61BA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2DB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85 (0.14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AD92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4E2E" w:rsidRPr="00354E2E" w14:paraId="4E708030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4EBC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ER+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261D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F9A2" w14:textId="77777777" w:rsidR="00354E2E" w:rsidRPr="00354E2E" w:rsidRDefault="00354E2E" w:rsidP="0035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E2E" w:rsidRPr="00354E2E" w14:paraId="2EC7484D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7E17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0B3B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016 (0.8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85DD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4E2E" w:rsidRPr="00354E2E" w14:paraId="6A89A0C3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83B9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A34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61 (0.2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36FF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4E2E" w:rsidRPr="00354E2E" w14:paraId="3F34E1C6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47A9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Smoking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EAAC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9EE1" w14:textId="77777777" w:rsidR="00354E2E" w:rsidRPr="00354E2E" w:rsidRDefault="00354E2E" w:rsidP="0035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E2E" w:rsidRPr="00354E2E" w14:paraId="1DDFE9E4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4012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5E5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848 (0.6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86A3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839 (0.67)</w:t>
            </w:r>
          </w:p>
        </w:tc>
      </w:tr>
      <w:tr w:rsidR="00354E2E" w:rsidRPr="00354E2E" w14:paraId="3CE6A726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9F07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Form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A929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49 (0.27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46AA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07 (0.24)</w:t>
            </w:r>
          </w:p>
        </w:tc>
      </w:tr>
      <w:tr w:rsidR="00354E2E" w:rsidRPr="00354E2E" w14:paraId="6473F25A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29E7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Curren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F99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94 (0.07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F402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12 (0.09)</w:t>
            </w:r>
          </w:p>
        </w:tc>
      </w:tr>
      <w:tr w:rsidR="00354E2E" w:rsidRPr="00354E2E" w14:paraId="32345F6C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9D3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Alcoho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0967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7E2" w14:textId="77777777" w:rsidR="00354E2E" w:rsidRPr="00354E2E" w:rsidRDefault="00354E2E" w:rsidP="0035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E2E" w:rsidRPr="00354E2E" w14:paraId="6800821B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6F4E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83C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34 (0.1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B8C6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07 (0.09)</w:t>
            </w:r>
          </w:p>
        </w:tc>
      </w:tr>
      <w:tr w:rsidR="00354E2E" w:rsidRPr="00354E2E" w14:paraId="5038E54F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4183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&lt;1 drink/da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3A85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011 (0.79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AF0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006 (0.81)</w:t>
            </w:r>
          </w:p>
        </w:tc>
      </w:tr>
      <w:tr w:rsidR="00354E2E" w:rsidRPr="00354E2E" w14:paraId="5C99FEB9" w14:textId="77777777" w:rsidTr="00385460">
        <w:trPr>
          <w:trHeight w:val="299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5BC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≥1 drink/da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358F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42 (0.11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AE1B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28 (0.1)</w:t>
            </w:r>
          </w:p>
        </w:tc>
      </w:tr>
      <w:tr w:rsidR="00354E2E" w:rsidRPr="00354E2E" w14:paraId="238A8794" w14:textId="77777777" w:rsidTr="001649D2">
        <w:trPr>
          <w:trHeight w:val="299"/>
        </w:trPr>
        <w:tc>
          <w:tcPr>
            <w:tcW w:w="9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F2E6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re-menopausal Status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2669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54E2E" w:rsidRPr="00354E2E" w14:paraId="3C79EFB5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ECB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93CD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195 (0.93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DFD5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128 (0.9)</w:t>
            </w:r>
          </w:p>
        </w:tc>
      </w:tr>
      <w:tr w:rsidR="00354E2E" w:rsidRPr="00354E2E" w14:paraId="0E034849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A03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4F7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92 (0.07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D355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30 (0.1)</w:t>
            </w:r>
          </w:p>
        </w:tc>
      </w:tr>
      <w:tr w:rsidR="00354E2E" w:rsidRPr="00354E2E" w14:paraId="586558F2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B48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Birth Control Us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2CEE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5CC8" w14:textId="77777777" w:rsidR="00354E2E" w:rsidRPr="00354E2E" w:rsidRDefault="00354E2E" w:rsidP="0035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E2E" w:rsidRPr="00354E2E" w14:paraId="224A66A4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1228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64FF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167 (0.91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43A9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125 (0.9)</w:t>
            </w:r>
          </w:p>
        </w:tc>
      </w:tr>
      <w:tr w:rsidR="00354E2E" w:rsidRPr="00354E2E" w14:paraId="25B21901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568E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492B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18 (0.09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F0AD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31 (0.1)</w:t>
            </w:r>
          </w:p>
        </w:tc>
      </w:tr>
      <w:tr w:rsidR="00354E2E" w:rsidRPr="00354E2E" w14:paraId="033E73CD" w14:textId="77777777" w:rsidTr="001649D2">
        <w:trPr>
          <w:trHeight w:val="287"/>
        </w:trPr>
        <w:tc>
          <w:tcPr>
            <w:tcW w:w="9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1474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Years Using Birth Control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7EDC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54E2E" w:rsidRPr="00354E2E" w14:paraId="2D3C5114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2397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&lt;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076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89 (0.22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4015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75 (0.22)</w:t>
            </w:r>
          </w:p>
        </w:tc>
      </w:tr>
      <w:tr w:rsidR="00354E2E" w:rsidRPr="00354E2E" w14:paraId="4CB31B61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1DF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≥2 and &lt;1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2E66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464 (0.3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898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524 (0.42)</w:t>
            </w:r>
          </w:p>
        </w:tc>
      </w:tr>
      <w:tr w:rsidR="00354E2E" w:rsidRPr="00354E2E" w14:paraId="2C7AE162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421E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≥1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F44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532 (0.41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272F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458 (0.36)</w:t>
            </w:r>
          </w:p>
        </w:tc>
      </w:tr>
      <w:tr w:rsidR="00354E2E" w:rsidRPr="00354E2E" w14:paraId="0DFB0681" w14:textId="77777777" w:rsidTr="001649D2">
        <w:trPr>
          <w:trHeight w:val="287"/>
        </w:trPr>
        <w:tc>
          <w:tcPr>
            <w:tcW w:w="1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45FF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ast Birth Control Use </w:t>
            </w:r>
            <w:proofErr w:type="gramStart"/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within  5</w:t>
            </w:r>
            <w:proofErr w:type="gramEnd"/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years</w:t>
            </w:r>
          </w:p>
        </w:tc>
      </w:tr>
      <w:tr w:rsidR="00354E2E" w:rsidRPr="00354E2E" w14:paraId="3E20AA7C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458C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0A88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41 (0.29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A63F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08 (0.27)</w:t>
            </w:r>
          </w:p>
        </w:tc>
      </w:tr>
      <w:tr w:rsidR="00354E2E" w:rsidRPr="00354E2E" w14:paraId="79737639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622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D15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826 (0.71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7A74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817 (0.73)</w:t>
            </w:r>
          </w:p>
        </w:tc>
      </w:tr>
      <w:tr w:rsidR="00354E2E" w:rsidRPr="00354E2E" w14:paraId="1A22A2B3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70DA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Parit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239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552E" w14:textId="77777777" w:rsidR="00354E2E" w:rsidRPr="00354E2E" w:rsidRDefault="00354E2E" w:rsidP="0035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E2E" w:rsidRPr="00354E2E" w14:paraId="6B4DA14E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7077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4AFD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22 (0.25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A9E0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21 (0.26)</w:t>
            </w:r>
          </w:p>
        </w:tc>
      </w:tr>
      <w:tr w:rsidR="00354E2E" w:rsidRPr="00354E2E" w14:paraId="1EB2C79C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309D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380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36 (0.18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25BE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24 (0.18)</w:t>
            </w:r>
          </w:p>
        </w:tc>
      </w:tr>
      <w:tr w:rsidR="00354E2E" w:rsidRPr="00354E2E" w14:paraId="0A9E3194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807E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2CED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463 (0.3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610F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434 (0.35)</w:t>
            </w:r>
          </w:p>
        </w:tc>
      </w:tr>
      <w:tr w:rsidR="00354E2E" w:rsidRPr="00354E2E" w14:paraId="2EB72C2D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5EC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≥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408D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66 (0.21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37C5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78 (0.22)</w:t>
            </w:r>
          </w:p>
        </w:tc>
      </w:tr>
      <w:tr w:rsidR="00354E2E" w:rsidRPr="00354E2E" w14:paraId="6F2DF286" w14:textId="77777777" w:rsidTr="001649D2">
        <w:trPr>
          <w:trHeight w:val="287"/>
        </w:trPr>
        <w:tc>
          <w:tcPr>
            <w:tcW w:w="9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893F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Age at First Birth as Categorical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9FE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54E2E" w:rsidRPr="00354E2E" w14:paraId="13A5BE2B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E2EF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ulliparou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C62A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22 (0.25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FCD7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21 (0.26)</w:t>
            </w:r>
          </w:p>
        </w:tc>
      </w:tr>
      <w:tr w:rsidR="00354E2E" w:rsidRPr="00354E2E" w14:paraId="56805FEF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26FA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≤2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16DE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07 (0.08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885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26 (0.1)</w:t>
            </w:r>
          </w:p>
        </w:tc>
      </w:tr>
      <w:tr w:rsidR="00354E2E" w:rsidRPr="00354E2E" w14:paraId="29A346B0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47D1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&gt;20 and ≤2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D74B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63 (0.2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4531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82 (0.22)</w:t>
            </w:r>
          </w:p>
        </w:tc>
      </w:tr>
      <w:tr w:rsidR="00354E2E" w:rsidRPr="00354E2E" w14:paraId="3ADE0063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843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&gt;25 and ≤3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9BC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39 (0.2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93D5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327 (0.26)</w:t>
            </w:r>
          </w:p>
        </w:tc>
      </w:tr>
      <w:tr w:rsidR="00354E2E" w:rsidRPr="00354E2E" w14:paraId="0F68A5DD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9DAC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&gt;3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B9CF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56 (0.2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0A73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201 (0.16)</w:t>
            </w:r>
          </w:p>
        </w:tc>
      </w:tr>
      <w:tr w:rsidR="00354E2E" w:rsidRPr="00354E2E" w14:paraId="468B663D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8B9" w14:textId="37C4C48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ast </w:t>
            </w:r>
            <w:proofErr w:type="gramStart"/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irth  </w:t>
            </w:r>
            <w:r w:rsidR="00631841">
              <w:rPr>
                <w:rFonts w:ascii="Calibri" w:eastAsia="Times New Roman" w:hAnsi="Calibri" w:cs="Calibri"/>
                <w:b/>
                <w:bCs/>
                <w:color w:val="000000"/>
              </w:rPr>
              <w:t>within</w:t>
            </w:r>
            <w:proofErr w:type="gramEnd"/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5 year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55D8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1A2" w14:textId="77777777" w:rsidR="00354E2E" w:rsidRPr="00354E2E" w:rsidRDefault="00354E2E" w:rsidP="00354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4E2E" w:rsidRPr="00354E2E" w14:paraId="63C0D0B4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973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7212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13 (0.11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E898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88 (0.09)</w:t>
            </w:r>
          </w:p>
        </w:tc>
      </w:tr>
      <w:tr w:rsidR="00354E2E" w:rsidRPr="00354E2E" w14:paraId="55C63205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8026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2E30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895 (0.89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AEFF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878 (0.91)</w:t>
            </w:r>
          </w:p>
        </w:tc>
      </w:tr>
      <w:tr w:rsidR="00354E2E" w:rsidRPr="00354E2E" w14:paraId="344864A1" w14:textId="77777777" w:rsidTr="001649D2">
        <w:trPr>
          <w:trHeight w:val="287"/>
        </w:trPr>
        <w:tc>
          <w:tcPr>
            <w:tcW w:w="9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B4D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4E2E">
              <w:rPr>
                <w:rFonts w:ascii="Calibri" w:eastAsia="Times New Roman" w:hAnsi="Calibri" w:cs="Calibri"/>
                <w:b/>
                <w:bCs/>
                <w:color w:val="000000"/>
              </w:rPr>
              <w:t>Breastfeeding among Parous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0882" w14:textId="77777777" w:rsidR="00354E2E" w:rsidRPr="00354E2E" w:rsidRDefault="00354E2E" w:rsidP="00354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354E2E" w:rsidRPr="00354E2E" w14:paraId="5188839C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2A3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25E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800 (0.83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9E3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765 (0.82)</w:t>
            </w:r>
          </w:p>
        </w:tc>
      </w:tr>
      <w:tr w:rsidR="00354E2E" w:rsidRPr="00354E2E" w14:paraId="1797E609" w14:textId="77777777" w:rsidTr="00385460">
        <w:trPr>
          <w:trHeight w:val="287"/>
        </w:trPr>
        <w:tc>
          <w:tcPr>
            <w:tcW w:w="7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CFB6" w14:textId="77777777" w:rsidR="00354E2E" w:rsidRPr="00354E2E" w:rsidRDefault="00354E2E" w:rsidP="00354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635D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65 (0.17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ED680" w14:textId="77777777" w:rsidR="00354E2E" w:rsidRPr="00354E2E" w:rsidRDefault="00354E2E" w:rsidP="00164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54E2E">
              <w:rPr>
                <w:rFonts w:ascii="Calibri" w:eastAsia="Times New Roman" w:hAnsi="Calibri" w:cs="Calibri"/>
                <w:color w:val="000000"/>
              </w:rPr>
              <w:t>171 (0.18)</w:t>
            </w:r>
          </w:p>
        </w:tc>
      </w:tr>
    </w:tbl>
    <w:p w14:paraId="53262BF5" w14:textId="77777777" w:rsidR="000C6E80" w:rsidRDefault="000C6E80" w:rsidP="009C05BD">
      <w:pPr>
        <w:rPr>
          <w:sz w:val="24"/>
          <w:szCs w:val="24"/>
        </w:rPr>
      </w:pPr>
    </w:p>
    <w:p w14:paraId="662801E7" w14:textId="77777777" w:rsidR="000C6E80" w:rsidRDefault="000C6E8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FDB179A" w14:textId="7A714319" w:rsidR="009C05BD" w:rsidRPr="003D6529" w:rsidRDefault="009C05BD" w:rsidP="009C05BD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 Table 2. </w:t>
      </w:r>
      <w:r w:rsidRPr="003D6529">
        <w:rPr>
          <w:sz w:val="24"/>
          <w:szCs w:val="24"/>
        </w:rPr>
        <w:t xml:space="preserve">Results of conditional logistic regression </w:t>
      </w:r>
      <w:r>
        <w:rPr>
          <w:sz w:val="24"/>
          <w:szCs w:val="24"/>
        </w:rPr>
        <w:t>for</w:t>
      </w:r>
      <w:r w:rsidRPr="003D6529">
        <w:rPr>
          <w:sz w:val="24"/>
          <w:szCs w:val="24"/>
        </w:rPr>
        <w:t xml:space="preserve"> invasive</w:t>
      </w:r>
      <w:r>
        <w:rPr>
          <w:sz w:val="24"/>
          <w:szCs w:val="24"/>
        </w:rPr>
        <w:t xml:space="preserve"> breast cancer in</w:t>
      </w:r>
      <w:r w:rsidRPr="003D6529">
        <w:rPr>
          <w:sz w:val="24"/>
          <w:szCs w:val="24"/>
        </w:rPr>
        <w:t xml:space="preserve"> </w:t>
      </w:r>
      <w:r>
        <w:rPr>
          <w:sz w:val="24"/>
          <w:szCs w:val="24"/>
        </w:rPr>
        <w:t>non-Hispanic white</w:t>
      </w:r>
      <w:r w:rsidRPr="003D6529">
        <w:rPr>
          <w:sz w:val="24"/>
          <w:szCs w:val="24"/>
        </w:rPr>
        <w:t xml:space="preserve"> families</w:t>
      </w:r>
    </w:p>
    <w:tbl>
      <w:tblPr>
        <w:tblW w:w="5103" w:type="pct"/>
        <w:tblLayout w:type="fixed"/>
        <w:tblLook w:val="04A0" w:firstRow="1" w:lastRow="0" w:firstColumn="1" w:lastColumn="0" w:noHBand="0" w:noVBand="1"/>
      </w:tblPr>
      <w:tblGrid>
        <w:gridCol w:w="3610"/>
        <w:gridCol w:w="1239"/>
        <w:gridCol w:w="1715"/>
        <w:gridCol w:w="762"/>
        <w:gridCol w:w="249"/>
        <w:gridCol w:w="1653"/>
        <w:gridCol w:w="1793"/>
        <w:gridCol w:w="1712"/>
        <w:gridCol w:w="1229"/>
      </w:tblGrid>
      <w:tr w:rsidR="009C05BD" w:rsidRPr="004E210D" w14:paraId="386F166E" w14:textId="77777777" w:rsidTr="00377879">
        <w:trPr>
          <w:trHeight w:val="308"/>
        </w:trPr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253C7F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8EADE7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B241A0" w14:textId="77777777" w:rsidR="009C05BD" w:rsidRPr="004E210D" w:rsidRDefault="009C05BD" w:rsidP="00536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sk factor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only </w:t>
            </w:r>
            <w:proofErr w:type="spellStart"/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model</w:t>
            </w:r>
            <w:r w:rsidRPr="004E210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89" w:type="pct"/>
            <w:tcBorders>
              <w:top w:val="single" w:sz="4" w:space="0" w:color="auto"/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438C4E46" w14:textId="77777777" w:rsidR="009C05BD" w:rsidRPr="004E210D" w:rsidRDefault="009C05BD" w:rsidP="00536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8A3A147" w14:textId="77777777" w:rsidR="009C05BD" w:rsidRPr="004E210D" w:rsidRDefault="009C05BD" w:rsidP="00536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Interaction </w:t>
            </w:r>
            <w:proofErr w:type="spellStart"/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model</w:t>
            </w:r>
            <w:r w:rsidRPr="004E210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,c</w:t>
            </w:r>
            <w:proofErr w:type="spellEnd"/>
            <w:proofErr w:type="gramEnd"/>
          </w:p>
        </w:tc>
      </w:tr>
      <w:tr w:rsidR="00377879" w:rsidRPr="004E210D" w14:paraId="28993D7C" w14:textId="77777777" w:rsidTr="00377879">
        <w:trPr>
          <w:trHeight w:val="395"/>
        </w:trPr>
        <w:tc>
          <w:tcPr>
            <w:tcW w:w="1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8BC5AB2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Variable Name</w:t>
            </w:r>
          </w:p>
        </w:tc>
        <w:tc>
          <w:tcPr>
            <w:tcW w:w="4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0CF02540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Variable Type</w:t>
            </w:r>
          </w:p>
        </w:tc>
        <w:tc>
          <w:tcPr>
            <w:tcW w:w="6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3D1BFC5" w14:textId="69E1B53F" w:rsidR="009C05BD" w:rsidRPr="004E210D" w:rsidRDefault="004E6C56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="009C05BD" w:rsidRPr="004E210D">
              <w:rPr>
                <w:rFonts w:ascii="Calibri" w:eastAsia="Times New Roman" w:hAnsi="Calibri" w:cs="Calibri"/>
                <w:color w:val="000000"/>
              </w:rPr>
              <w:t>R (95% CI)</w:t>
            </w:r>
          </w:p>
        </w:tc>
        <w:tc>
          <w:tcPr>
            <w:tcW w:w="27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50B6D942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89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1B99A03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856212F" w14:textId="12F322E0" w:rsidR="009C05B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sk factor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E6C56">
              <w:rPr>
                <w:rFonts w:ascii="Calibri" w:eastAsia="Times New Roman" w:hAnsi="Calibri" w:cs="Calibri"/>
                <w:color w:val="000000"/>
              </w:rPr>
              <w:t>O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R </w:t>
            </w:r>
          </w:p>
          <w:p w14:paraId="3B43D57A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34617526" w14:textId="7541D8BA" w:rsidR="009C05BD" w:rsidRPr="00377879" w:rsidRDefault="009C05BD" w:rsidP="005363D1">
            <w:pPr>
              <w:spacing w:after="0" w:line="240" w:lineRule="auto"/>
              <w:rPr>
                <w:rFonts w:ascii="Calibri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hAnsi="Calibri" w:cs="Calibri"/>
                <w:color w:val="000000"/>
              </w:rPr>
              <w:t xml:space="preserve">PRS </w:t>
            </w:r>
            <w:r w:rsidR="004E6C56">
              <w:rPr>
                <w:rFonts w:ascii="Calibri" w:hAnsi="Calibri" w:cs="Calibri"/>
                <w:color w:val="000000"/>
              </w:rPr>
              <w:t>O</w:t>
            </w:r>
            <w:r w:rsidRPr="004E210D">
              <w:rPr>
                <w:rFonts w:ascii="Calibri" w:hAnsi="Calibri" w:cs="Calibri"/>
                <w:color w:val="000000"/>
              </w:rPr>
              <w:t xml:space="preserve">R (95% </w:t>
            </w:r>
            <w:proofErr w:type="gramStart"/>
            <w:r w:rsidRPr="004E210D">
              <w:rPr>
                <w:rFonts w:ascii="Calibri" w:hAnsi="Calibri" w:cs="Calibri"/>
                <w:color w:val="000000"/>
              </w:rPr>
              <w:t>CI)</w:t>
            </w:r>
            <w:r w:rsidR="00C86DFB">
              <w:rPr>
                <w:rFonts w:ascii="Calibri" w:hAnsi="Calibri" w:cs="Calibri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9D805C1" w14:textId="03C31213" w:rsidR="009C05BD" w:rsidRPr="001649D2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Interaction R</w:t>
            </w:r>
            <w:r w:rsidR="004E6C56">
              <w:rPr>
                <w:rFonts w:ascii="Calibri" w:eastAsia="Times New Roman" w:hAnsi="Calibri" w:cs="Calibri"/>
                <w:color w:val="000000"/>
              </w:rPr>
              <w:t>O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R (95% </w:t>
            </w:r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CI)</w:t>
            </w:r>
            <w:r w:rsidR="00C86DFB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0F617384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action P</w:t>
            </w:r>
          </w:p>
        </w:tc>
      </w:tr>
      <w:tr w:rsidR="00377879" w:rsidRPr="004E210D" w14:paraId="3E074488" w14:textId="77777777" w:rsidTr="00377879">
        <w:trPr>
          <w:trHeight w:val="272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9D8902C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Ever U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Hormonal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Birth Contro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1F9E76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0ECA5D" w14:textId="77777777" w:rsidR="009C05BD" w:rsidRPr="00DF508D" w:rsidRDefault="009C05BD" w:rsidP="005363D1">
            <w:pPr>
              <w:spacing w:after="0" w:line="240" w:lineRule="auto"/>
            </w:pPr>
            <w:r w:rsidRPr="006820C3">
              <w:t>1.39 (1.01,1.93)</w:t>
            </w:r>
          </w:p>
        </w:tc>
        <w:tc>
          <w:tcPr>
            <w:tcW w:w="27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764627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04</w:t>
            </w:r>
          </w:p>
        </w:tc>
        <w:tc>
          <w:tcPr>
            <w:tcW w:w="89" w:type="pct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A6DFD17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8933AAB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5</w:t>
            </w:r>
            <w:r>
              <w:t>0</w:t>
            </w:r>
            <w:r w:rsidRPr="00E27317">
              <w:t xml:space="preserve"> (1.06,2.1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33E6765" w14:textId="77777777" w:rsidR="009C05BD" w:rsidRPr="00DF508D" w:rsidRDefault="009C05BD" w:rsidP="005363D1">
            <w:pPr>
              <w:spacing w:after="0" w:line="240" w:lineRule="auto"/>
            </w:pPr>
            <w:r w:rsidRPr="00E27317">
              <w:t>3.69 (1.94,7.0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116D26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6</w:t>
            </w:r>
            <w:r>
              <w:t>0</w:t>
            </w:r>
            <w:r w:rsidRPr="00E27317">
              <w:t xml:space="preserve"> (0.32,1.1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3953460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11</w:t>
            </w:r>
          </w:p>
        </w:tc>
      </w:tr>
      <w:tr w:rsidR="009C05BD" w:rsidRPr="004E210D" w14:paraId="134AB212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7DCE069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ormonal 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Birth Control Use </w:t>
            </w:r>
            <w:r>
              <w:rPr>
                <w:rFonts w:ascii="Calibri" w:eastAsia="Times New Roman" w:hAnsi="Calibri" w:cs="Calibri"/>
                <w:color w:val="000000"/>
              </w:rPr>
              <w:t>within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5 yea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F99EF2B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7901FD" w14:textId="77777777" w:rsidR="009C05BD" w:rsidRPr="00DF508D" w:rsidRDefault="009C05BD" w:rsidP="005363D1">
            <w:pPr>
              <w:spacing w:after="0" w:line="240" w:lineRule="auto"/>
            </w:pPr>
            <w:r w:rsidRPr="006820C3">
              <w:t>1.11 (0.88,1.4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04E17AF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3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EEF6711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51F6DA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13 (0.89,1.4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077F6D0" w14:textId="77777777" w:rsidR="009C05BD" w:rsidRPr="00DF508D" w:rsidRDefault="009C05BD" w:rsidP="005363D1">
            <w:pPr>
              <w:spacing w:after="0" w:line="240" w:lineRule="auto"/>
            </w:pPr>
            <w:r w:rsidRPr="00E27317">
              <w:t>2.35 (1.68,3.2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5447FE0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86 (0.55,1.3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FEA8705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5</w:t>
            </w:r>
          </w:p>
        </w:tc>
      </w:tr>
      <w:tr w:rsidR="009C05BD" w:rsidRPr="004E210D" w14:paraId="2CEB20CB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9E1BB4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Las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m 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Birth </w:t>
            </w:r>
            <w:r>
              <w:rPr>
                <w:rFonts w:ascii="Calibri" w:eastAsia="Times New Roman" w:hAnsi="Calibri" w:cs="Calibri"/>
                <w:color w:val="000000"/>
              </w:rPr>
              <w:t>within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5 year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399A6F3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A69AF5" w14:textId="77777777" w:rsidR="009C05BD" w:rsidRPr="00DF508D" w:rsidRDefault="009C05BD" w:rsidP="005363D1">
            <w:pPr>
              <w:spacing w:after="0" w:line="240" w:lineRule="auto"/>
            </w:pPr>
            <w:r w:rsidRPr="006820C3">
              <w:t>1.28 (0.78,2.0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A938B4F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3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9543B87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7C7E1D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22 (0.74,2.0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5FEF0BC" w14:textId="77777777" w:rsidR="009C05BD" w:rsidRPr="00DF508D" w:rsidRDefault="009C05BD" w:rsidP="005363D1">
            <w:pPr>
              <w:spacing w:after="0" w:line="240" w:lineRule="auto"/>
            </w:pPr>
            <w:r w:rsidRPr="00E27317">
              <w:t>2.13 (1.53,2.9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06619BD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48 (0.71,3.08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F63F67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29</w:t>
            </w:r>
          </w:p>
        </w:tc>
      </w:tr>
      <w:tr w:rsidR="009C05BD" w:rsidRPr="004E210D" w14:paraId="0BA0A5C9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355E56F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reastfeeding among Parou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14FBD6D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B22B9DF" w14:textId="77777777" w:rsidR="009C05BD" w:rsidRPr="00DF508D" w:rsidRDefault="009C05BD" w:rsidP="005363D1">
            <w:pPr>
              <w:spacing w:after="0" w:line="240" w:lineRule="auto"/>
            </w:pPr>
            <w:r w:rsidRPr="006820C3">
              <w:t>1.05 (0.72,1.5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414720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952696C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9A32310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01 (0.69,1.4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284D395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75 (0.96,3.2</w:t>
            </w:r>
            <w:r>
              <w:t>0</w:t>
            </w:r>
            <w:r w:rsidRPr="00E27317"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B5F2DD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42 (0.75,2.6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32EC51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28</w:t>
            </w:r>
          </w:p>
        </w:tc>
      </w:tr>
      <w:tr w:rsidR="009C05BD" w:rsidRPr="004E210D" w14:paraId="7DA46E20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D04D900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re-menopaus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E05ABB2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A988536" w14:textId="77777777" w:rsidR="009C05BD" w:rsidRPr="00DF508D" w:rsidRDefault="009C05BD" w:rsidP="005363D1">
            <w:pPr>
              <w:spacing w:after="0" w:line="240" w:lineRule="auto"/>
            </w:pPr>
            <w:r w:rsidRPr="006820C3">
              <w:t>2.16 (1.49,3.1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3B2F46" w14:textId="77777777" w:rsidR="009C05BD" w:rsidRPr="00DF508D" w:rsidRDefault="009C05BD" w:rsidP="005363D1">
            <w:pPr>
              <w:spacing w:after="0" w:line="240" w:lineRule="auto"/>
            </w:pPr>
            <w:r>
              <w:t>3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1917548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44D37BA" w14:textId="77777777" w:rsidR="009C05BD" w:rsidRPr="00DF508D" w:rsidRDefault="009C05BD" w:rsidP="005363D1">
            <w:pPr>
              <w:spacing w:after="0" w:line="240" w:lineRule="auto"/>
            </w:pPr>
            <w:r w:rsidRPr="00E27317">
              <w:t>2.08 (1.43,3.0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15FBBFA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07 (0.54,2.1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0BB44C1" w14:textId="77777777" w:rsidR="009C05BD" w:rsidRPr="00DF508D" w:rsidRDefault="009C05BD" w:rsidP="005363D1">
            <w:pPr>
              <w:spacing w:after="0" w:line="240" w:lineRule="auto"/>
            </w:pPr>
            <w:r w:rsidRPr="00E27317">
              <w:t>2.35 (1.18,4.6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B497F45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01</w:t>
            </w:r>
          </w:p>
        </w:tc>
      </w:tr>
      <w:tr w:rsidR="009C05BD" w:rsidRPr="004E210D" w14:paraId="624DC7C9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821CFC4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Heigh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centered by the mean of controls’ heights, 65.0 inches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42C5BB5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C70FDD" w14:textId="77777777" w:rsidR="009C05BD" w:rsidRPr="00DF508D" w:rsidRDefault="009C05BD" w:rsidP="005363D1">
            <w:pPr>
              <w:spacing w:after="0" w:line="240" w:lineRule="auto"/>
            </w:pPr>
            <w:r w:rsidRPr="006820C3">
              <w:t>1.03 (0.98,1.0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3B8545A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2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188A39C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1F98A3E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03 (0.98,1.0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D391595" w14:textId="77777777" w:rsidR="009C05BD" w:rsidRPr="00DF508D" w:rsidRDefault="009C05BD" w:rsidP="005363D1">
            <w:pPr>
              <w:spacing w:after="0" w:line="240" w:lineRule="auto"/>
            </w:pPr>
            <w:r>
              <w:t>2.34 (1.76,3.12</w:t>
            </w:r>
            <w:r w:rsidRPr="00E27317"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1FDE3A6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</w:t>
            </w:r>
            <w:r>
              <w:t>.00</w:t>
            </w:r>
            <w:r w:rsidRPr="00E27317">
              <w:t xml:space="preserve"> (0.92,1.0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4134513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93</w:t>
            </w:r>
          </w:p>
        </w:tc>
      </w:tr>
      <w:tr w:rsidR="009C05BD" w:rsidRPr="004E210D" w14:paraId="0D8A82D1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CF65AB6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MI at 30s among Pre-menopaus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202D926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516942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98 (0.95,1.0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3FFCE4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9D590AC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1BC1CB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97 (0.95,1</w:t>
            </w:r>
            <w:r>
              <w:t>.00</w:t>
            </w:r>
            <w:r w:rsidRPr="00E27317"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0E66224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61 (0.44,5.9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4FA6F1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02 (0.96,1.0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7C4374F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57</w:t>
            </w:r>
          </w:p>
        </w:tc>
      </w:tr>
      <w:tr w:rsidR="009C05BD" w:rsidRPr="004E210D" w14:paraId="0F4E8DAE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5C95519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Age at Menarch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7D24EA6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A201F18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92 (0.86,0.9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55A35B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0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968800D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90529B9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92 (0.86,0.9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61E5E1F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61 (0.29,8.7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60DA2C8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03 (0.9</w:t>
            </w:r>
            <w:r>
              <w:t>0</w:t>
            </w:r>
            <w:r w:rsidRPr="00E27317">
              <w:t>,1.1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2A8C21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66</w:t>
            </w:r>
          </w:p>
        </w:tc>
      </w:tr>
      <w:tr w:rsidR="009C05BD" w:rsidRPr="004E210D" w14:paraId="05B13CF0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39E0ED2" w14:textId="0C5A5AB2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Age at Firs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m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</w:t>
            </w:r>
            <w:r w:rsidR="00B96D04">
              <w:rPr>
                <w:rFonts w:ascii="Calibri" w:eastAsia="Times New Roman" w:hAnsi="Calibri" w:cs="Calibri"/>
                <w:color w:val="000000"/>
              </w:rPr>
              <w:t xml:space="preserve"> among Parou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1AB7A7C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86CBF9" w14:textId="77777777" w:rsidR="009C05BD" w:rsidRPr="00DF508D" w:rsidRDefault="009C05BD" w:rsidP="005363D1">
            <w:pPr>
              <w:spacing w:after="0" w:line="240" w:lineRule="auto"/>
            </w:pPr>
            <w:r w:rsidRPr="006820C3">
              <w:t>1.04 (1.01,1.0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4C0313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00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F1EADCA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6FE1FEF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04 (1.01,1.0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E1BFE4B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66 (0.45,6.1</w:t>
            </w:r>
            <w:r>
              <w:t>0</w:t>
            </w:r>
            <w:r w:rsidRPr="00E27317"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2F787B8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01 (0.97,1.0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1E7D14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63</w:t>
            </w:r>
          </w:p>
        </w:tc>
      </w:tr>
      <w:tr w:rsidR="009C05BD" w:rsidRPr="004E210D" w14:paraId="5E8E7560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B7B8067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Smoking: Former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BF9D89E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F80023" w14:textId="77777777" w:rsidR="009C05BD" w:rsidRPr="00DF508D" w:rsidRDefault="009C05BD" w:rsidP="005363D1">
            <w:pPr>
              <w:spacing w:after="0" w:line="240" w:lineRule="auto"/>
            </w:pPr>
            <w:r w:rsidRPr="006820C3">
              <w:t>1.16 (0.91,1.4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2A1748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3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4CBF376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F47A239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15 (0.9</w:t>
            </w:r>
            <w:r>
              <w:t>0</w:t>
            </w:r>
            <w:r w:rsidRPr="00E27317">
              <w:t>,1.4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A2752EE" w14:textId="77777777" w:rsidR="009C05BD" w:rsidRPr="00DF508D" w:rsidRDefault="009C05BD" w:rsidP="005363D1">
            <w:pPr>
              <w:spacing w:after="0" w:line="240" w:lineRule="auto"/>
            </w:pPr>
            <w:r w:rsidRPr="00E27317">
              <w:t>2.4</w:t>
            </w:r>
            <w:r>
              <w:t>0</w:t>
            </w:r>
            <w:r w:rsidRPr="00E27317">
              <w:t xml:space="preserve"> (1.73,3.3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1A52F6E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95 (0.61,1.4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1966EC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79</w:t>
            </w:r>
          </w:p>
        </w:tc>
      </w:tr>
      <w:tr w:rsidR="009C05BD" w:rsidRPr="004E210D" w14:paraId="6B23FB99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A39D7A4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                 Current smoke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8127A68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EEBABA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92 (0.64,1.3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7E4E55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48FE7C5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FBB690D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94 (0.65,1.3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3B9F48F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FE7EDCF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79 (0.41,1.5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F9B1290" w14:textId="77777777" w:rsidR="009C05BD" w:rsidRPr="00DF508D" w:rsidRDefault="009C05BD" w:rsidP="005363D1">
            <w:pPr>
              <w:spacing w:after="0" w:line="240" w:lineRule="auto"/>
            </w:pPr>
          </w:p>
        </w:tc>
      </w:tr>
      <w:tr w:rsidR="009C05BD" w:rsidRPr="004E210D" w14:paraId="56094930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E77FBE4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Alcoho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C073577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B9AF5B0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8</w:t>
            </w:r>
            <w:r>
              <w:t>0</w:t>
            </w:r>
            <w:r w:rsidRPr="006820C3">
              <w:t xml:space="preserve"> (0.63,1</w:t>
            </w:r>
            <w:r>
              <w:t>.00</w:t>
            </w:r>
            <w:r w:rsidRPr="006820C3"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D04A84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0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BC75AE3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F65B07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79 (0.63,1</w:t>
            </w:r>
            <w:r>
              <w:t>.00</w:t>
            </w:r>
            <w:r w:rsidRPr="00E27317"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B0F24F3" w14:textId="77777777" w:rsidR="009C05BD" w:rsidRPr="00DF508D" w:rsidRDefault="009C05BD" w:rsidP="005363D1">
            <w:pPr>
              <w:spacing w:after="0" w:line="240" w:lineRule="auto"/>
            </w:pPr>
            <w:r w:rsidRPr="00E27317">
              <w:t>2.05 (1.23,3.4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F09744B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13 (0.74,1.72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BF1804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57</w:t>
            </w:r>
          </w:p>
        </w:tc>
      </w:tr>
      <w:tr w:rsidR="009C05BD" w:rsidRPr="004E210D" w14:paraId="0601B702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D499A78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Years Using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Hormonal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 Contro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BB7B3E0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7C80C0" w14:textId="77777777" w:rsidR="009C05BD" w:rsidRPr="00DF508D" w:rsidRDefault="009C05BD" w:rsidP="005363D1">
            <w:pPr>
              <w:spacing w:after="0" w:line="240" w:lineRule="auto"/>
            </w:pPr>
            <w:r w:rsidRPr="006820C3">
              <w:t>1.09 (0.96,1.2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642091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1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C4213D9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003604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12 (0.97,1.2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924F292" w14:textId="77777777" w:rsidR="009C05BD" w:rsidRPr="00DF508D" w:rsidRDefault="009C05BD" w:rsidP="005363D1">
            <w:pPr>
              <w:spacing w:after="0" w:line="240" w:lineRule="auto"/>
            </w:pPr>
            <w:r w:rsidRPr="00E27317">
              <w:t>3.18 (2.06,4.9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97AB0F0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77 (0.59,1.0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E2E896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06</w:t>
            </w:r>
          </w:p>
        </w:tc>
      </w:tr>
      <w:tr w:rsidR="009C05BD" w:rsidRPr="004E210D" w14:paraId="05B5F520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AD68C97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arit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3DC2D8F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CCA357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94 (0.83,1.0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A2F2A9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2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743FDC3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6AD670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93 (0.83,1.0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BB17428" w14:textId="77777777" w:rsidR="009C05BD" w:rsidRPr="00DF508D" w:rsidRDefault="009C05BD" w:rsidP="005363D1">
            <w:pPr>
              <w:spacing w:after="0" w:line="240" w:lineRule="auto"/>
            </w:pPr>
            <w:r w:rsidRPr="00E27317">
              <w:t>2.3</w:t>
            </w:r>
            <w:r>
              <w:t>0</w:t>
            </w:r>
            <w:r w:rsidRPr="00E27317">
              <w:t xml:space="preserve"> (1.53,3.4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C20AE8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01 (0.85,1.2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29412B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91</w:t>
            </w:r>
          </w:p>
        </w:tc>
      </w:tr>
      <w:tr w:rsidR="009C05BD" w:rsidRPr="004E210D" w14:paraId="277607AE" w14:textId="77777777" w:rsidTr="00377879">
        <w:trPr>
          <w:trHeight w:val="261"/>
        </w:trPr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08992AF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Age at Firs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m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8CD170C" w14:textId="77777777" w:rsidR="009C05BD" w:rsidRPr="004E210D" w:rsidRDefault="009C05BD" w:rsidP="005363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EF9E82C" w14:textId="77777777" w:rsidR="009C05BD" w:rsidRPr="00DF508D" w:rsidRDefault="009C05BD" w:rsidP="005363D1">
            <w:pPr>
              <w:spacing w:after="0" w:line="240" w:lineRule="auto"/>
            </w:pPr>
            <w:r w:rsidRPr="006820C3">
              <w:t>1.06 (0.99,1.14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44CBE65" w14:textId="77777777" w:rsidR="009C05BD" w:rsidRPr="00DF508D" w:rsidRDefault="009C05BD" w:rsidP="005363D1">
            <w:pPr>
              <w:spacing w:after="0" w:line="240" w:lineRule="auto"/>
            </w:pPr>
            <w:r w:rsidRPr="006820C3">
              <w:t>0.1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F30FD6F" w14:textId="77777777" w:rsidR="009C05BD" w:rsidRPr="00DF508D" w:rsidRDefault="009C05BD" w:rsidP="005363D1">
            <w:pPr>
              <w:spacing w:after="0" w:line="240" w:lineRule="auto"/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7775E0" w14:textId="77777777" w:rsidR="009C05BD" w:rsidRPr="00DF508D" w:rsidRDefault="009C05BD" w:rsidP="005363D1">
            <w:pPr>
              <w:spacing w:after="0" w:line="240" w:lineRule="auto"/>
            </w:pPr>
            <w:r w:rsidRPr="00E27317">
              <w:t>1.07 (0.99,1.14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2F1D13E" w14:textId="77777777" w:rsidR="009C05BD" w:rsidRPr="00DF508D" w:rsidRDefault="009C05BD" w:rsidP="005363D1">
            <w:pPr>
              <w:spacing w:after="0" w:line="240" w:lineRule="auto"/>
            </w:pPr>
            <w:r w:rsidRPr="00E27317">
              <w:t>2.74 (1.8</w:t>
            </w:r>
            <w:r>
              <w:t>0</w:t>
            </w:r>
            <w:r w:rsidRPr="00E27317">
              <w:t>,4.15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F4FA36" w14:textId="77777777" w:rsidR="009C05BD" w:rsidRPr="00DF508D" w:rsidRDefault="009C05BD" w:rsidP="005363D1">
            <w:pPr>
              <w:spacing w:after="0" w:line="240" w:lineRule="auto"/>
            </w:pPr>
            <w:r w:rsidRPr="00E27317">
              <w:t>0.93 (0.81,1.07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E2FB66C" w14:textId="77777777" w:rsidR="009C05BD" w:rsidRDefault="009C05BD" w:rsidP="005363D1">
            <w:pPr>
              <w:spacing w:after="0" w:line="240" w:lineRule="auto"/>
            </w:pPr>
            <w:r w:rsidRPr="00E27317">
              <w:t>0.32</w:t>
            </w:r>
          </w:p>
        </w:tc>
      </w:tr>
    </w:tbl>
    <w:p w14:paraId="76116BC2" w14:textId="77777777" w:rsidR="009C05BD" w:rsidRPr="003D6529" w:rsidRDefault="009C05BD" w:rsidP="009C05BD">
      <w:pPr>
        <w:spacing w:before="120" w:after="0"/>
        <w:rPr>
          <w:sz w:val="24"/>
          <w:szCs w:val="24"/>
        </w:rPr>
      </w:pPr>
      <w:proofErr w:type="spellStart"/>
      <w:r w:rsidRPr="003D6529">
        <w:rPr>
          <w:sz w:val="24"/>
          <w:szCs w:val="24"/>
          <w:vertAlign w:val="superscript"/>
        </w:rPr>
        <w:t>a</w:t>
      </w:r>
      <w:proofErr w:type="spellEnd"/>
      <w:r w:rsidRPr="003D6529">
        <w:rPr>
          <w:sz w:val="24"/>
          <w:szCs w:val="24"/>
        </w:rPr>
        <w:t xml:space="preserve"> </w:t>
      </w:r>
      <w:r>
        <w:rPr>
          <w:sz w:val="24"/>
          <w:szCs w:val="24"/>
        </w:rPr>
        <w:t>All</w:t>
      </w:r>
      <w:r w:rsidRPr="003D6529">
        <w:rPr>
          <w:sz w:val="24"/>
          <w:szCs w:val="24"/>
        </w:rPr>
        <w:t xml:space="preserve"> models</w:t>
      </w:r>
      <w:r>
        <w:rPr>
          <w:sz w:val="24"/>
          <w:szCs w:val="24"/>
        </w:rPr>
        <w:t xml:space="preserve"> have birth order as a covariate</w:t>
      </w:r>
      <w:r w:rsidRPr="003D6529">
        <w:rPr>
          <w:sz w:val="24"/>
          <w:szCs w:val="24"/>
        </w:rPr>
        <w:t>. In addition,</w:t>
      </w:r>
      <w:r>
        <w:rPr>
          <w:sz w:val="24"/>
          <w:szCs w:val="24"/>
        </w:rPr>
        <w:t xml:space="preserve"> </w:t>
      </w:r>
      <w:r w:rsidRPr="003D6529">
        <w:rPr>
          <w:sz w:val="24"/>
          <w:szCs w:val="24"/>
        </w:rPr>
        <w:t>parity and age at first birth</w:t>
      </w:r>
      <w:r>
        <w:rPr>
          <w:sz w:val="24"/>
          <w:szCs w:val="24"/>
        </w:rPr>
        <w:t xml:space="preserve"> were adjusted for in </w:t>
      </w:r>
      <w:r w:rsidRPr="003D6529">
        <w:rPr>
          <w:sz w:val="24"/>
          <w:szCs w:val="24"/>
        </w:rPr>
        <w:t>breastfeeding</w:t>
      </w:r>
      <w:r>
        <w:rPr>
          <w:sz w:val="24"/>
          <w:szCs w:val="24"/>
        </w:rPr>
        <w:t xml:space="preserve"> models;</w:t>
      </w:r>
      <w:r w:rsidRPr="003D6529">
        <w:rPr>
          <w:sz w:val="24"/>
          <w:szCs w:val="24"/>
        </w:rPr>
        <w:t xml:space="preserve"> alcohol and smoking </w:t>
      </w:r>
      <w:proofErr w:type="gramStart"/>
      <w:r w:rsidRPr="003D6529">
        <w:rPr>
          <w:sz w:val="24"/>
          <w:szCs w:val="24"/>
        </w:rPr>
        <w:t>was</w:t>
      </w:r>
      <w:proofErr w:type="gramEnd"/>
      <w:r w:rsidRPr="003D6529">
        <w:rPr>
          <w:sz w:val="24"/>
          <w:szCs w:val="24"/>
        </w:rPr>
        <w:t xml:space="preserve"> mutually adjusted for each other</w:t>
      </w:r>
      <w:r>
        <w:rPr>
          <w:sz w:val="24"/>
          <w:szCs w:val="24"/>
        </w:rPr>
        <w:t>;</w:t>
      </w:r>
      <w:r w:rsidRPr="003D6529">
        <w:rPr>
          <w:sz w:val="24"/>
          <w:szCs w:val="24"/>
        </w:rPr>
        <w:t xml:space="preserve"> age at menarche</w:t>
      </w:r>
      <w:r>
        <w:rPr>
          <w:sz w:val="24"/>
          <w:szCs w:val="24"/>
        </w:rPr>
        <w:t xml:space="preserve"> was adjusted for in models for </w:t>
      </w:r>
      <w:r w:rsidRPr="003D6529">
        <w:rPr>
          <w:sz w:val="24"/>
          <w:szCs w:val="24"/>
        </w:rPr>
        <w:t>years using birth control</w:t>
      </w:r>
      <w:r>
        <w:rPr>
          <w:sz w:val="24"/>
          <w:szCs w:val="24"/>
        </w:rPr>
        <w:t>;</w:t>
      </w:r>
      <w:r w:rsidRPr="003D6529"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</w:t>
      </w:r>
      <w:r w:rsidRPr="003D6529">
        <w:rPr>
          <w:sz w:val="24"/>
          <w:szCs w:val="24"/>
        </w:rPr>
        <w:t>age at first birth was adjusted for</w:t>
      </w:r>
      <w:r>
        <w:rPr>
          <w:sz w:val="24"/>
          <w:szCs w:val="24"/>
        </w:rPr>
        <w:t xml:space="preserve"> in parity models</w:t>
      </w:r>
      <w:r w:rsidRPr="003D6529">
        <w:rPr>
          <w:sz w:val="24"/>
          <w:szCs w:val="24"/>
        </w:rPr>
        <w:t>.</w:t>
      </w:r>
    </w:p>
    <w:p w14:paraId="155FF19B" w14:textId="77777777" w:rsidR="009C05BD" w:rsidRDefault="009C05BD" w:rsidP="009C05BD">
      <w:pPr>
        <w:spacing w:before="120" w:after="0"/>
        <w:rPr>
          <w:sz w:val="24"/>
          <w:szCs w:val="24"/>
        </w:rPr>
      </w:pPr>
      <w:r w:rsidRPr="00F33B1E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</w:t>
      </w:r>
      <w:r w:rsidRPr="00F33B1E">
        <w:rPr>
          <w:sz w:val="24"/>
          <w:szCs w:val="24"/>
        </w:rPr>
        <w:t xml:space="preserve">e assumed a linear trend in the </w:t>
      </w:r>
      <w:r>
        <w:rPr>
          <w:sz w:val="24"/>
          <w:szCs w:val="24"/>
        </w:rPr>
        <w:t xml:space="preserve">risk factor effect in the risk-factor-only </w:t>
      </w:r>
      <w:proofErr w:type="gramStart"/>
      <w:r>
        <w:rPr>
          <w:sz w:val="24"/>
          <w:szCs w:val="24"/>
        </w:rPr>
        <w:t>models</w:t>
      </w:r>
      <w:r w:rsidRPr="00F33B1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for</w:t>
      </w:r>
      <w:proofErr w:type="gramEnd"/>
      <w:r>
        <w:rPr>
          <w:sz w:val="24"/>
          <w:szCs w:val="24"/>
        </w:rPr>
        <w:t xml:space="preserve"> all </w:t>
      </w:r>
      <w:r w:rsidRPr="00F33B1E">
        <w:rPr>
          <w:sz w:val="24"/>
          <w:szCs w:val="24"/>
        </w:rPr>
        <w:t xml:space="preserve">categorical variables </w:t>
      </w:r>
      <w:r>
        <w:rPr>
          <w:sz w:val="24"/>
          <w:szCs w:val="24"/>
        </w:rPr>
        <w:t>except for smoking</w:t>
      </w:r>
    </w:p>
    <w:p w14:paraId="1CC4922A" w14:textId="77777777" w:rsidR="009C05BD" w:rsidRDefault="009C05BD" w:rsidP="009C05BD">
      <w:pPr>
        <w:spacing w:before="120"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proofErr w:type="gramStart"/>
      <w:r>
        <w:rPr>
          <w:sz w:val="24"/>
          <w:szCs w:val="24"/>
        </w:rPr>
        <w:t>For</w:t>
      </w:r>
      <w:proofErr w:type="gramEnd"/>
      <w:r>
        <w:rPr>
          <w:sz w:val="24"/>
          <w:szCs w:val="24"/>
        </w:rPr>
        <w:t xml:space="preserve"> all categorial variables, when testing for interaction effects, the risk factor was treated as categorical variable but a linear trend in the interaction term was assumed for all but the smoking variable. However, for the simplicity of presentation the risk-factor risk parameters shown above were based on a linear trend.</w:t>
      </w:r>
    </w:p>
    <w:p w14:paraId="0BDD05BC" w14:textId="6DE2DA16" w:rsidR="00C86DFB" w:rsidRDefault="009C05BD" w:rsidP="009C05BD">
      <w:pPr>
        <w:spacing w:before="120" w:after="0"/>
        <w:rPr>
          <w:sz w:val="24"/>
          <w:szCs w:val="24"/>
        </w:rPr>
      </w:pPr>
      <w:r w:rsidRPr="001649D2"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</w:t>
      </w:r>
      <w:r w:rsidR="00C86DFB">
        <w:rPr>
          <w:sz w:val="24"/>
          <w:szCs w:val="24"/>
        </w:rPr>
        <w:t>OR is per unit change in PRS (Shi et al. 2017)</w:t>
      </w:r>
    </w:p>
    <w:p w14:paraId="3C281A58" w14:textId="677F49D4" w:rsidR="00C86DFB" w:rsidRDefault="00C86DFB" w:rsidP="009C05BD">
      <w:pPr>
        <w:spacing w:before="120"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e </w:t>
      </w:r>
      <w:proofErr w:type="gramStart"/>
      <w:r w:rsidR="009C05BD">
        <w:rPr>
          <w:sz w:val="24"/>
          <w:szCs w:val="24"/>
        </w:rPr>
        <w:t>The</w:t>
      </w:r>
      <w:proofErr w:type="gramEnd"/>
      <w:r w:rsidR="009C05BD">
        <w:rPr>
          <w:sz w:val="24"/>
          <w:szCs w:val="24"/>
        </w:rPr>
        <w:t xml:space="preserve"> interaction parameter is the ratio of the PRS effect in the </w:t>
      </w:r>
      <w:r w:rsidR="004E6C56">
        <w:rPr>
          <w:sz w:val="24"/>
          <w:szCs w:val="24"/>
        </w:rPr>
        <w:t xml:space="preserve">exposed </w:t>
      </w:r>
      <w:r w:rsidR="009C05BD">
        <w:rPr>
          <w:sz w:val="24"/>
          <w:szCs w:val="24"/>
        </w:rPr>
        <w:t xml:space="preserve">category divided by the PRS effect </w:t>
      </w:r>
      <w:r w:rsidR="004E6C56">
        <w:rPr>
          <w:sz w:val="24"/>
          <w:szCs w:val="24"/>
        </w:rPr>
        <w:t xml:space="preserve">in </w:t>
      </w:r>
      <w:r w:rsidR="009C05BD">
        <w:rPr>
          <w:sz w:val="24"/>
          <w:szCs w:val="24"/>
        </w:rPr>
        <w:t xml:space="preserve">the </w:t>
      </w:r>
      <w:r w:rsidR="004E6C56">
        <w:rPr>
          <w:sz w:val="24"/>
          <w:szCs w:val="24"/>
        </w:rPr>
        <w:t xml:space="preserve">unexposed </w:t>
      </w:r>
      <w:r w:rsidR="009C05BD">
        <w:rPr>
          <w:sz w:val="24"/>
          <w:szCs w:val="24"/>
        </w:rPr>
        <w:t>category or those whose value of the risk factor is one unit less.</w:t>
      </w:r>
    </w:p>
    <w:p w14:paraId="19403CE2" w14:textId="77777777" w:rsidR="00C86DFB" w:rsidRDefault="00C86DF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EC8D37A" w14:textId="498B8824" w:rsidR="00F22556" w:rsidRDefault="004909D8" w:rsidP="00DE5A60">
      <w:pPr>
        <w:outlineLvl w:val="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</w:t>
      </w:r>
      <w:r w:rsidR="00F22556">
        <w:rPr>
          <w:sz w:val="24"/>
          <w:szCs w:val="24"/>
        </w:rPr>
        <w:t xml:space="preserve">Table </w:t>
      </w:r>
      <w:r w:rsidR="009C05BD">
        <w:rPr>
          <w:sz w:val="24"/>
          <w:szCs w:val="24"/>
        </w:rPr>
        <w:t>3</w:t>
      </w:r>
      <w:r w:rsidR="00F22556">
        <w:rPr>
          <w:sz w:val="24"/>
          <w:szCs w:val="24"/>
        </w:rPr>
        <w:t xml:space="preserve">. </w:t>
      </w:r>
      <w:r w:rsidR="00F22556" w:rsidRPr="003D6529">
        <w:rPr>
          <w:sz w:val="24"/>
          <w:szCs w:val="24"/>
        </w:rPr>
        <w:t xml:space="preserve">Results of conditional logistic regression in </w:t>
      </w:r>
      <w:r w:rsidR="00DB1F28">
        <w:rPr>
          <w:sz w:val="24"/>
          <w:szCs w:val="24"/>
        </w:rPr>
        <w:t xml:space="preserve">non-Hispanic white </w:t>
      </w:r>
      <w:r>
        <w:rPr>
          <w:sz w:val="24"/>
          <w:szCs w:val="24"/>
        </w:rPr>
        <w:t xml:space="preserve">ER+ </w:t>
      </w:r>
      <w:r w:rsidR="00F22556">
        <w:rPr>
          <w:sz w:val="24"/>
          <w:szCs w:val="24"/>
        </w:rPr>
        <w:t>breast cancer</w:t>
      </w:r>
      <w:r w:rsidR="00F22556" w:rsidRPr="003D6529">
        <w:rPr>
          <w:sz w:val="24"/>
          <w:szCs w:val="24"/>
        </w:rPr>
        <w:t xml:space="preserve"> famil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36"/>
        <w:gridCol w:w="1300"/>
        <w:gridCol w:w="1762"/>
        <w:gridCol w:w="829"/>
        <w:gridCol w:w="246"/>
        <w:gridCol w:w="1770"/>
        <w:gridCol w:w="1762"/>
        <w:gridCol w:w="1762"/>
        <w:gridCol w:w="813"/>
      </w:tblGrid>
      <w:tr w:rsidR="00FA3249" w:rsidRPr="004E210D" w14:paraId="742DBB74" w14:textId="77777777" w:rsidTr="001649D2">
        <w:trPr>
          <w:trHeight w:val="225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65AE56" w14:textId="77777777" w:rsidR="00F22556" w:rsidRPr="004E210D" w:rsidRDefault="00F225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CDDE9DD" w14:textId="77777777" w:rsidR="00F22556" w:rsidRPr="004E210D" w:rsidRDefault="00F225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61AE35" w14:textId="3534C7E1" w:rsidR="00F22556" w:rsidRPr="004E210D" w:rsidRDefault="00F22556" w:rsidP="00490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Exposure only </w:t>
            </w:r>
            <w:proofErr w:type="spellStart"/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model</w:t>
            </w:r>
            <w:r w:rsidRPr="004E210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="009E115E">
              <w:rPr>
                <w:rFonts w:ascii="Calibri" w:eastAsia="Times New Roman" w:hAnsi="Calibri" w:cs="Calibri"/>
                <w:color w:val="00000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90" w:type="pct"/>
            <w:tcBorders>
              <w:top w:val="single" w:sz="4" w:space="0" w:color="auto"/>
              <w:left w:val="nil"/>
              <w:right w:val="nil"/>
            </w:tcBorders>
            <w:tcMar>
              <w:left w:w="43" w:type="dxa"/>
              <w:right w:w="43" w:type="dxa"/>
            </w:tcMar>
          </w:tcPr>
          <w:p w14:paraId="666508CF" w14:textId="77777777" w:rsidR="00F22556" w:rsidRPr="004E210D" w:rsidRDefault="00F22556" w:rsidP="00490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4D0FDA12" w14:textId="4A3E2C13" w:rsidR="00F22556" w:rsidRPr="004E210D" w:rsidRDefault="00F22556" w:rsidP="00490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Interaction </w:t>
            </w:r>
            <w:proofErr w:type="spellStart"/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model</w:t>
            </w:r>
            <w:r w:rsidRPr="004E210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="009E115E">
              <w:rPr>
                <w:rFonts w:ascii="Calibri" w:eastAsia="Times New Roman" w:hAnsi="Calibri" w:cs="Calibri"/>
                <w:color w:val="000000"/>
                <w:vertAlign w:val="superscript"/>
              </w:rPr>
              <w:t>,c</w:t>
            </w:r>
            <w:proofErr w:type="spellEnd"/>
            <w:proofErr w:type="gramEnd"/>
          </w:p>
        </w:tc>
      </w:tr>
      <w:tr w:rsidR="00FA3249" w:rsidRPr="004E210D" w14:paraId="65684A7D" w14:textId="77777777" w:rsidTr="001649D2">
        <w:trPr>
          <w:trHeight w:val="288"/>
        </w:trPr>
        <w:tc>
          <w:tcPr>
            <w:tcW w:w="1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197D45F5" w14:textId="77777777" w:rsidR="00F22556" w:rsidRPr="004E210D" w:rsidRDefault="00F225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Variable Name</w:t>
            </w:r>
          </w:p>
        </w:tc>
        <w:tc>
          <w:tcPr>
            <w:tcW w:w="47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75F1825F" w14:textId="77777777" w:rsidR="00F22556" w:rsidRPr="004E210D" w:rsidRDefault="00F225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Variable Type</w:t>
            </w:r>
          </w:p>
        </w:tc>
        <w:tc>
          <w:tcPr>
            <w:tcW w:w="6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4D236375" w14:textId="4538610C" w:rsidR="00F22556" w:rsidRPr="004E210D" w:rsidRDefault="004E6C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="00F22556" w:rsidRPr="004E210D">
              <w:rPr>
                <w:rFonts w:ascii="Calibri" w:eastAsia="Times New Roman" w:hAnsi="Calibri" w:cs="Calibri"/>
                <w:color w:val="000000"/>
              </w:rPr>
              <w:t>R (95% CI)</w:t>
            </w:r>
          </w:p>
        </w:tc>
        <w:tc>
          <w:tcPr>
            <w:tcW w:w="3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61AB5D8A" w14:textId="77777777" w:rsidR="00F22556" w:rsidRPr="004E210D" w:rsidRDefault="00F225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0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6304F67" w14:textId="77777777" w:rsidR="00F22556" w:rsidRPr="004E210D" w:rsidRDefault="00F225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0662D4D9" w14:textId="1EEFE646" w:rsidR="00F22556" w:rsidRPr="004E210D" w:rsidRDefault="00F225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Exposure </w:t>
            </w:r>
            <w:r w:rsidR="004E6C56">
              <w:rPr>
                <w:rFonts w:ascii="Calibri" w:eastAsia="Times New Roman" w:hAnsi="Calibri" w:cs="Calibri"/>
                <w:color w:val="000000"/>
              </w:rPr>
              <w:t>O</w:t>
            </w:r>
            <w:r w:rsidRPr="004E210D">
              <w:rPr>
                <w:rFonts w:ascii="Calibri" w:eastAsia="Times New Roman" w:hAnsi="Calibri" w:cs="Calibri"/>
                <w:color w:val="000000"/>
              </w:rPr>
              <w:t>R (95% CI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188C45AD" w14:textId="0CE4FBD9" w:rsidR="00F22556" w:rsidRPr="00377879" w:rsidRDefault="00F22556" w:rsidP="004909D8">
            <w:pPr>
              <w:spacing w:after="0" w:line="240" w:lineRule="auto"/>
              <w:rPr>
                <w:rFonts w:ascii="Calibri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hAnsi="Calibri" w:cs="Calibri"/>
                <w:color w:val="000000"/>
              </w:rPr>
              <w:t xml:space="preserve">PRS </w:t>
            </w:r>
            <w:r w:rsidR="004E6C56">
              <w:rPr>
                <w:rFonts w:ascii="Calibri" w:hAnsi="Calibri" w:cs="Calibri"/>
                <w:color w:val="000000"/>
              </w:rPr>
              <w:t>O</w:t>
            </w:r>
            <w:r w:rsidRPr="004E210D">
              <w:rPr>
                <w:rFonts w:ascii="Calibri" w:hAnsi="Calibri" w:cs="Calibri"/>
                <w:color w:val="000000"/>
              </w:rPr>
              <w:t xml:space="preserve">R (95% </w:t>
            </w:r>
            <w:proofErr w:type="gramStart"/>
            <w:r w:rsidRPr="004E210D">
              <w:rPr>
                <w:rFonts w:ascii="Calibri" w:hAnsi="Calibri" w:cs="Calibri"/>
                <w:color w:val="000000"/>
              </w:rPr>
              <w:t>CI)</w:t>
            </w:r>
            <w:r w:rsidR="00C86DFB">
              <w:rPr>
                <w:rFonts w:ascii="Calibri" w:hAnsi="Calibri" w:cs="Calibri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5859C434" w14:textId="6D990DAF" w:rsidR="00F22556" w:rsidRPr="001649D2" w:rsidRDefault="00F225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Interaction R</w:t>
            </w:r>
            <w:r w:rsidR="004E6C56">
              <w:rPr>
                <w:rFonts w:ascii="Calibri" w:eastAsia="Times New Roman" w:hAnsi="Calibri" w:cs="Calibri"/>
                <w:color w:val="000000"/>
              </w:rPr>
              <w:t>O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R (95% </w:t>
            </w:r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CI)</w:t>
            </w:r>
            <w:r w:rsidR="00C86DFB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06C8EE3D" w14:textId="21935EC2" w:rsidR="00F22556" w:rsidRPr="004E210D" w:rsidRDefault="00C24AE1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action P</w:t>
            </w:r>
          </w:p>
        </w:tc>
      </w:tr>
      <w:tr w:rsidR="00FA3249" w:rsidRPr="004E210D" w14:paraId="6B9CB9F9" w14:textId="77777777" w:rsidTr="001649D2">
        <w:trPr>
          <w:trHeight w:val="19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CFE7D51" w14:textId="7D17898F" w:rsidR="00247BC7" w:rsidRPr="004E210D" w:rsidRDefault="00247BC7" w:rsidP="00247B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 Use Birth Contro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A1A7971" w14:textId="0B054058" w:rsidR="00247BC7" w:rsidRPr="004E210D" w:rsidRDefault="00247BC7" w:rsidP="00247B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ar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4B1EF57" w14:textId="696823AE" w:rsidR="00247BC7" w:rsidRPr="0086121E" w:rsidRDefault="00247BC7" w:rsidP="00247BC7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 (0.72,1.39)</w:t>
            </w:r>
          </w:p>
        </w:tc>
        <w:tc>
          <w:tcPr>
            <w:tcW w:w="30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1937D039" w14:textId="449DEBFB" w:rsidR="00247BC7" w:rsidRPr="0086121E" w:rsidRDefault="00247BC7" w:rsidP="00247BC7">
            <w:pPr>
              <w:spacing w:after="0" w:line="240" w:lineRule="auto"/>
            </w:pPr>
            <w:r w:rsidRPr="001D49A3">
              <w:t>1</w:t>
            </w:r>
          </w:p>
        </w:tc>
        <w:tc>
          <w:tcPr>
            <w:tcW w:w="90" w:type="pct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D3BD89A" w14:textId="77777777" w:rsidR="00247BC7" w:rsidRPr="0086121E" w:rsidRDefault="00247BC7" w:rsidP="00247BC7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BF140C5" w14:textId="5B2DCB03" w:rsidR="00247BC7" w:rsidRPr="0086121E" w:rsidRDefault="00247BC7" w:rsidP="00247BC7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6 (0.74,1.5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014EA195" w14:textId="06D21526" w:rsidR="00247BC7" w:rsidRPr="0086121E" w:rsidRDefault="00247BC7" w:rsidP="00247BC7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92 (1.61,5.3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9986B4" w14:textId="44820B3A" w:rsidR="00247BC7" w:rsidRPr="0086121E" w:rsidRDefault="00247BC7" w:rsidP="00247BC7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78 (0.44,1.4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5CD17C5C" w14:textId="4BF5814B" w:rsidR="00247BC7" w:rsidRPr="0086121E" w:rsidRDefault="00247BC7" w:rsidP="00247BC7">
            <w:pPr>
              <w:spacing w:after="0" w:line="240" w:lineRule="auto"/>
            </w:pPr>
            <w:r w:rsidRPr="00D5135D">
              <w:t>0.41</w:t>
            </w:r>
          </w:p>
        </w:tc>
      </w:tr>
      <w:tr w:rsidR="00FA3249" w:rsidRPr="004E210D" w14:paraId="7EC7E848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977C84" w14:textId="4179EDD5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ormonal 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Birth Control Use </w:t>
            </w:r>
            <w:r>
              <w:rPr>
                <w:rFonts w:ascii="Calibri" w:eastAsia="Times New Roman" w:hAnsi="Calibri" w:cs="Calibri"/>
                <w:color w:val="000000"/>
              </w:rPr>
              <w:t>within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5 year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C90C5EC" w14:textId="7DA5E57C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ar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05ACDA" w14:textId="681B963B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1 (0.85,1.4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C4F0EC" w14:textId="3AFA9C9F" w:rsidR="00FA3249" w:rsidRPr="0086121E" w:rsidRDefault="00FA3249" w:rsidP="00FA3249">
            <w:pPr>
              <w:spacing w:after="0" w:line="240" w:lineRule="auto"/>
            </w:pPr>
            <w:r w:rsidRPr="001D49A3">
              <w:t>0.4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135B83C0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8DA1386" w14:textId="055F471B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15 (0.88,1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212BCD0E" w14:textId="333778FA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51 (1.82,3.4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664F9B" w14:textId="7228E210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77 (0.5,1.1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08A5A7" w14:textId="25757873" w:rsidR="00FA3249" w:rsidRPr="0086121E" w:rsidRDefault="00FA3249" w:rsidP="00FA3249">
            <w:pPr>
              <w:spacing w:after="0" w:line="240" w:lineRule="auto"/>
            </w:pPr>
            <w:r w:rsidRPr="00D5135D">
              <w:t>0.23</w:t>
            </w:r>
          </w:p>
        </w:tc>
      </w:tr>
      <w:tr w:rsidR="00FA3249" w:rsidRPr="004E210D" w14:paraId="24D9034D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62712A8" w14:textId="00007EDA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t Birth &lt; 5 year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03A4A7" w14:textId="2E0F30D0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ar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AD06A8C" w14:textId="17D05736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26 (0.74,2.1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78942218" w14:textId="39789C77" w:rsidR="00FA3249" w:rsidRPr="0086121E" w:rsidRDefault="00FA3249" w:rsidP="00FA3249">
            <w:pPr>
              <w:spacing w:after="0" w:line="240" w:lineRule="auto"/>
            </w:pPr>
            <w:r w:rsidRPr="001D49A3">
              <w:t>0.39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65ECFD7C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FC5672C" w14:textId="2EAE63FF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27 (0.74,2.1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6313D6C1" w14:textId="733EFC02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26 (1.65,3.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B2286CE" w14:textId="5256D8C7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3 (0.47,1.8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69A3466" w14:textId="68C73477" w:rsidR="00FA3249" w:rsidRPr="0086121E" w:rsidRDefault="00FA3249" w:rsidP="00FA3249">
            <w:pPr>
              <w:spacing w:after="0" w:line="240" w:lineRule="auto"/>
            </w:pPr>
            <w:r w:rsidRPr="00D5135D">
              <w:t>0.84</w:t>
            </w:r>
          </w:p>
        </w:tc>
      </w:tr>
      <w:tr w:rsidR="00FA3249" w:rsidRPr="004E210D" w14:paraId="6C89CD77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4605712" w14:textId="3D34A1D5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feeding among Parou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F92CEC" w14:textId="273131BC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ar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83D3C56" w14:textId="254DCC78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8 (0.74,1.5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1040B0F2" w14:textId="016D0CDE" w:rsidR="00FA3249" w:rsidRPr="0086121E" w:rsidRDefault="00FA3249" w:rsidP="00FA3249">
            <w:pPr>
              <w:spacing w:after="0" w:line="240" w:lineRule="auto"/>
            </w:pPr>
            <w:r w:rsidRPr="001D49A3">
              <w:t>0.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1CD0F780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7B3BD33" w14:textId="34A9E2E6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1 (0.69,1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656DFCE1" w14:textId="74725A15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55 (0.87,2.7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8B3C26" w14:textId="61F6D13C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6 (0.88,2.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38F53AC" w14:textId="54C5E381" w:rsidR="00FA3249" w:rsidRPr="0086121E" w:rsidRDefault="00FA3249" w:rsidP="00FA3249">
            <w:pPr>
              <w:spacing w:after="0" w:line="240" w:lineRule="auto"/>
            </w:pPr>
            <w:r w:rsidRPr="00D5135D">
              <w:t>0.12</w:t>
            </w:r>
          </w:p>
        </w:tc>
      </w:tr>
      <w:tr w:rsidR="00FA3249" w:rsidRPr="004E210D" w14:paraId="2C38C476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9C4237" w14:textId="46B5BD9B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-menopaus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A53F13" w14:textId="4537B2CF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ar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471A8EC" w14:textId="2338615D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1 (1.44,3.0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276A4AAA" w14:textId="63A66097" w:rsidR="00FA3249" w:rsidRPr="0086121E" w:rsidRDefault="00FA3249" w:rsidP="00FA3249">
            <w:pPr>
              <w:spacing w:after="0" w:line="240" w:lineRule="auto"/>
            </w:pPr>
            <w:r>
              <w:t>8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3BF28EF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92361C" w14:textId="44FBEBCD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93 (1.31,2.8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4F32AF7B" w14:textId="0F91E819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36 (0.72,2.5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82DD52" w14:textId="6D6E3422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83 (0.97,3.4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571723F" w14:textId="37D2E960" w:rsidR="00FA3249" w:rsidRPr="0086121E" w:rsidRDefault="00FA3249" w:rsidP="00FA3249">
            <w:pPr>
              <w:spacing w:after="0" w:line="240" w:lineRule="auto"/>
            </w:pPr>
            <w:r w:rsidRPr="00D5135D">
              <w:t>0.06</w:t>
            </w:r>
          </w:p>
        </w:tc>
      </w:tr>
      <w:tr w:rsidR="00FA3249" w:rsidRPr="004E210D" w14:paraId="4000FC6A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D5BA16" w14:textId="314FC671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ght (centered by the mean of controls’ heights, 65.0 inches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50A1F3" w14:textId="5C7CAA3A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nuou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61DDD0" w14:textId="359B505B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3 (0.98,1.0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875C09" w14:textId="7B6B0A11" w:rsidR="00FA3249" w:rsidRPr="0086121E" w:rsidRDefault="00FA3249" w:rsidP="00FA3249">
            <w:pPr>
              <w:spacing w:after="0" w:line="240" w:lineRule="auto"/>
            </w:pPr>
            <w:r w:rsidRPr="001D49A3">
              <w:t>0.2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66E2BF8D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DB6ED9" w14:textId="2266925F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3 (0.97,1.0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14:paraId="34384084" w14:textId="5409FBC9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35 (1.79,3.0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D0FDEF1" w14:textId="1E0D2D7B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2 (0.94,1.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E8BF56" w14:textId="7A968AE4" w:rsidR="00FA3249" w:rsidRPr="0086121E" w:rsidRDefault="00FA3249" w:rsidP="00FA3249">
            <w:pPr>
              <w:spacing w:after="0" w:line="240" w:lineRule="auto"/>
            </w:pPr>
            <w:r w:rsidRPr="00D5135D">
              <w:t>0.64</w:t>
            </w:r>
          </w:p>
        </w:tc>
      </w:tr>
      <w:tr w:rsidR="00FA3249" w:rsidRPr="004E210D" w14:paraId="708B5BA3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0E054DD" w14:textId="7C5B4A68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 at 30s among Pre-menopausa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245A68" w14:textId="5542621B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nuou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AD237F" w14:textId="6EBA760E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8 (0.95,1.0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07378AAB" w14:textId="6918A31E" w:rsidR="00FA3249" w:rsidRPr="0086121E" w:rsidRDefault="00FA3249" w:rsidP="00FA3249">
            <w:pPr>
              <w:spacing w:after="0" w:line="240" w:lineRule="auto"/>
            </w:pPr>
            <w:r w:rsidRPr="001D49A3">
              <w:t>0.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78CF7931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693A0C" w14:textId="024FE589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8 (0.95,1.0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41E4B1E8" w14:textId="4E25625B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58 (0.75,8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89D90F" w14:textId="0B3B0FA3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 (0.95,1.0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2C59151A" w14:textId="73D38AC5" w:rsidR="00FA3249" w:rsidRPr="0086121E" w:rsidRDefault="00FA3249" w:rsidP="00FA3249">
            <w:pPr>
              <w:spacing w:after="0" w:line="240" w:lineRule="auto"/>
            </w:pPr>
            <w:r w:rsidRPr="00D5135D">
              <w:t>0.91</w:t>
            </w:r>
          </w:p>
        </w:tc>
      </w:tr>
      <w:tr w:rsidR="00FA3249" w:rsidRPr="004E210D" w14:paraId="26B7746C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476A36" w14:textId="157FAE5E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at Menarch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7C265F9" w14:textId="5E50F6EE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nuou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7CEB874" w14:textId="631DFDCC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4 (0.88,1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0087206C" w14:textId="2C847122" w:rsidR="00FA3249" w:rsidRPr="0086121E" w:rsidRDefault="00FA3249" w:rsidP="00FA3249">
            <w:pPr>
              <w:spacing w:after="0" w:line="240" w:lineRule="auto"/>
            </w:pPr>
            <w:r w:rsidRPr="001D49A3">
              <w:t>0.1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AF38063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A9135CD" w14:textId="109E662F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4 (0.87,1.0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3FC9C4A0" w14:textId="27C2E235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24 (0.46,10.9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890F15" w14:textId="7A6CC984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 (0.89,1.1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3714741E" w14:textId="3A7BCAFC" w:rsidR="00FA3249" w:rsidRPr="0086121E" w:rsidRDefault="00FA3249" w:rsidP="00FA3249">
            <w:pPr>
              <w:spacing w:after="0" w:line="240" w:lineRule="auto"/>
            </w:pPr>
            <w:r w:rsidRPr="00D5135D">
              <w:t>0.95</w:t>
            </w:r>
          </w:p>
        </w:tc>
      </w:tr>
      <w:tr w:rsidR="00FA3249" w:rsidRPr="004E210D" w14:paraId="154143AD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FA1EAF" w14:textId="26487277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at First Birth</w:t>
            </w:r>
            <w:r w:rsidR="00B96D04">
              <w:rPr>
                <w:rFonts w:ascii="Calibri" w:hAnsi="Calibri" w:cs="Calibri"/>
                <w:color w:val="000000"/>
              </w:rPr>
              <w:t xml:space="preserve"> among Parou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4781C68" w14:textId="6E521F0F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inuou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E68CC9" w14:textId="5F7E747D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4 (1.02,1.0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5DB3CE0A" w14:textId="184E1C9C" w:rsidR="00FA3249" w:rsidRPr="0086121E" w:rsidRDefault="00FA3249" w:rsidP="00FA3249">
            <w:pPr>
              <w:spacing w:after="0" w:line="240" w:lineRule="auto"/>
            </w:pPr>
            <w:r w:rsidRPr="001D49A3">
              <w:t>0.00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5F4395D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5497590" w14:textId="1147CAEF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4 (1.01,1.0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3E2FC172" w14:textId="0A40FF68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47 (0.45,4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91D0BBA" w14:textId="7A92DE51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2 (0.97,1.0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7A57CC30" w14:textId="6F67C9B3" w:rsidR="00FA3249" w:rsidRPr="0086121E" w:rsidRDefault="00FA3249" w:rsidP="00FA3249">
            <w:pPr>
              <w:spacing w:after="0" w:line="240" w:lineRule="auto"/>
            </w:pPr>
            <w:r w:rsidRPr="00D5135D">
              <w:t>0.47</w:t>
            </w:r>
          </w:p>
        </w:tc>
      </w:tr>
      <w:tr w:rsidR="00FA3249" w:rsidRPr="004E210D" w14:paraId="3ECF9421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CE0F9B" w14:textId="7BB1D707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: Former smok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3952ED" w14:textId="7093233F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goric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92F089F" w14:textId="57BC23E4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8 (0.84,1.3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3C6A69EB" w14:textId="0119E8A3" w:rsidR="00FA3249" w:rsidRPr="0086121E" w:rsidRDefault="00FA3249" w:rsidP="00FA3249">
            <w:pPr>
              <w:spacing w:after="0" w:line="240" w:lineRule="auto"/>
            </w:pPr>
            <w:r w:rsidRPr="001D49A3">
              <w:t>0.7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596E3203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818E87" w14:textId="67B9D358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1 (0.85,1.4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4C45D165" w14:textId="5EEDB7ED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45 (1.8,3.3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D7EEF60" w14:textId="60B5DA95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89 (0.59,1.3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79B20DFD" w14:textId="3B8F7E04" w:rsidR="00FA3249" w:rsidRPr="0086121E" w:rsidRDefault="00FA3249" w:rsidP="00FA3249">
            <w:pPr>
              <w:spacing w:after="0" w:line="240" w:lineRule="auto"/>
            </w:pPr>
            <w:r w:rsidRPr="00D5135D">
              <w:t>0.72</w:t>
            </w:r>
          </w:p>
        </w:tc>
      </w:tr>
      <w:tr w:rsidR="00FA3249" w:rsidRPr="004E210D" w14:paraId="32C5A721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C727B26" w14:textId="0AE22AE9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: Current smok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EB2D62" w14:textId="1E476D8B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goric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F38D480" w14:textId="2194DCC0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6 (0.65,1.4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723D32C6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0D1D4EF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14:paraId="7CE2AA2A" w14:textId="66E57CC0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9 (0.66,1.4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1EA70931" w14:textId="0CEFCB23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45 (1.8,3.3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9186110" w14:textId="6650BB14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79 (0.41,1.5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07506880" w14:textId="77777777" w:rsidR="00FA3249" w:rsidRPr="0086121E" w:rsidRDefault="00FA3249" w:rsidP="00FA3249">
            <w:pPr>
              <w:spacing w:after="0" w:line="240" w:lineRule="auto"/>
            </w:pPr>
          </w:p>
        </w:tc>
      </w:tr>
      <w:tr w:rsidR="00FA3249" w:rsidRPr="004E210D" w14:paraId="170B7A66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A97268" w14:textId="4225E567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coho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96DC51" w14:textId="42DE72EA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goric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48EF5C8" w14:textId="6AEB5452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78 (0.61,0.9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B77B1ED" w14:textId="6A035ABB" w:rsidR="00FA3249" w:rsidRPr="0086121E" w:rsidRDefault="00FA3249" w:rsidP="00FA3249">
            <w:pPr>
              <w:spacing w:after="0" w:line="240" w:lineRule="auto"/>
            </w:pPr>
            <w:r w:rsidRPr="001D49A3">
              <w:t>0.0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49F1BABF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9960F92" w14:textId="610EBB68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76 (0.59,0.9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6CE03A3D" w14:textId="0D387B19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96 (1.21,3.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1272D12" w14:textId="4AD71A4A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19 (0.8,1.7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06F8EF92" w14:textId="3918692B" w:rsidR="00FA3249" w:rsidRPr="0086121E" w:rsidRDefault="00FA3249" w:rsidP="00FA3249">
            <w:pPr>
              <w:spacing w:after="0" w:line="240" w:lineRule="auto"/>
            </w:pPr>
            <w:r w:rsidRPr="00D5135D">
              <w:t>0.37</w:t>
            </w:r>
          </w:p>
        </w:tc>
      </w:tr>
      <w:tr w:rsidR="00FA3249" w:rsidRPr="004E210D" w14:paraId="54E4EC6F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E636409" w14:textId="26E5A2BA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Using Birth Contro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360183F6" w14:textId="52A09069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goric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305446" w14:textId="74D0F9FD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1 (0.88,1.1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201DEE74" w14:textId="100F2536" w:rsidR="00FA3249" w:rsidRPr="0086121E" w:rsidRDefault="00FA3249" w:rsidP="00FA3249">
            <w:pPr>
              <w:spacing w:after="0" w:line="240" w:lineRule="auto"/>
            </w:pPr>
            <w:r w:rsidRPr="001D49A3">
              <w:t>0.8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375196B5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00F6AEE" w14:textId="101343B1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5 (0.91,1.2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7A8609BE" w14:textId="4E189C9D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3.06 (2.04,4.5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330C3B3" w14:textId="213D1F89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8 (0.62,1.0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00D05F4E" w14:textId="40EF7ED8" w:rsidR="00FA3249" w:rsidRPr="0086121E" w:rsidRDefault="00FA3249" w:rsidP="00FA3249">
            <w:pPr>
              <w:spacing w:after="0" w:line="240" w:lineRule="auto"/>
            </w:pPr>
            <w:r w:rsidRPr="00D5135D">
              <w:t>0.08</w:t>
            </w:r>
          </w:p>
        </w:tc>
      </w:tr>
      <w:tr w:rsidR="00FA3249" w:rsidRPr="004E210D" w14:paraId="4036B670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4F3888" w14:textId="3EE20786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ity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389AD1" w14:textId="00477E78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gorica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97FC7E" w14:textId="5957CC0A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 (0.8,1.0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ABE734C" w14:textId="3DF34427" w:rsidR="00FA3249" w:rsidRPr="0086121E" w:rsidRDefault="00FA3249" w:rsidP="00FA3249">
            <w:pPr>
              <w:spacing w:after="0" w:line="240" w:lineRule="auto"/>
            </w:pPr>
            <w:r w:rsidRPr="001D49A3">
              <w:t>0.07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14:paraId="0759F877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219D9625" w14:textId="183B873C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 (0.79,1.0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3595C3A9" w14:textId="3EBFB5FB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33 (1.59,3.4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D800967" w14:textId="5BB525F7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1 (0.85,1.1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43F59A8C" w14:textId="4F7E4F05" w:rsidR="00FA3249" w:rsidRPr="0086121E" w:rsidRDefault="00FA3249" w:rsidP="00FA3249">
            <w:pPr>
              <w:spacing w:after="0" w:line="240" w:lineRule="auto"/>
            </w:pPr>
            <w:r w:rsidRPr="00D5135D">
              <w:t>0.94</w:t>
            </w:r>
          </w:p>
        </w:tc>
      </w:tr>
      <w:tr w:rsidR="00FA3249" w:rsidRPr="004E210D" w14:paraId="4B5E6377" w14:textId="77777777" w:rsidTr="001649D2">
        <w:trPr>
          <w:trHeight w:val="189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E01CEC4" w14:textId="3F26B5AB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at First Birth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7665F424" w14:textId="4B143E1B" w:rsidR="00FA3249" w:rsidRPr="004E210D" w:rsidRDefault="00FA3249" w:rsidP="00FA32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egorical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053F919" w14:textId="629F7B9B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6 (0.98,1.14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7087FCD6" w14:textId="482466F7" w:rsidR="00FA3249" w:rsidRPr="0086121E" w:rsidRDefault="00FA3249" w:rsidP="00FA3249">
            <w:pPr>
              <w:spacing w:after="0" w:line="240" w:lineRule="auto"/>
            </w:pPr>
            <w:r w:rsidRPr="001D49A3">
              <w:t>0.12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2BFB85E5" w14:textId="77777777" w:rsidR="00FA3249" w:rsidRPr="0086121E" w:rsidRDefault="00FA3249" w:rsidP="00FA3249">
            <w:pPr>
              <w:spacing w:after="0" w:line="240" w:lineRule="auto"/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6B4C683F" w14:textId="1B55D56F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1.06 (0.99,1.1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14:paraId="6D4832B8" w14:textId="46E9BAEC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2.48 (1.66,3.6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05CEA42C" w14:textId="0FB4C109" w:rsidR="00FA3249" w:rsidRPr="0086121E" w:rsidRDefault="00FA3249" w:rsidP="00FA3249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0.98 (0.86,1.1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14:paraId="637CF20A" w14:textId="245E2CD2" w:rsidR="00FA3249" w:rsidRDefault="00FA3249" w:rsidP="00FA3249">
            <w:pPr>
              <w:spacing w:after="0" w:line="240" w:lineRule="auto"/>
            </w:pPr>
            <w:r w:rsidRPr="00D5135D">
              <w:t>0.79</w:t>
            </w:r>
          </w:p>
        </w:tc>
      </w:tr>
    </w:tbl>
    <w:p w14:paraId="48798438" w14:textId="47B9E5B3" w:rsidR="00163A8F" w:rsidRPr="003D6529" w:rsidRDefault="00DB0C12" w:rsidP="00DB0C12">
      <w:pPr>
        <w:spacing w:before="120" w:after="0"/>
        <w:rPr>
          <w:sz w:val="24"/>
          <w:szCs w:val="24"/>
        </w:rPr>
      </w:pPr>
      <w:proofErr w:type="spellStart"/>
      <w:r w:rsidRPr="003D6529">
        <w:rPr>
          <w:sz w:val="24"/>
          <w:szCs w:val="24"/>
          <w:vertAlign w:val="superscript"/>
        </w:rPr>
        <w:t>a</w:t>
      </w:r>
      <w:proofErr w:type="spellEnd"/>
      <w:r w:rsidRPr="003D6529">
        <w:rPr>
          <w:sz w:val="24"/>
          <w:szCs w:val="24"/>
        </w:rPr>
        <w:t xml:space="preserve"> </w:t>
      </w:r>
      <w:r w:rsidR="00163A8F">
        <w:rPr>
          <w:sz w:val="24"/>
          <w:szCs w:val="24"/>
        </w:rPr>
        <w:t>All</w:t>
      </w:r>
      <w:r w:rsidR="00163A8F" w:rsidRPr="003D6529">
        <w:rPr>
          <w:sz w:val="24"/>
          <w:szCs w:val="24"/>
        </w:rPr>
        <w:t xml:space="preserve"> models</w:t>
      </w:r>
      <w:r w:rsidR="00163A8F">
        <w:rPr>
          <w:sz w:val="24"/>
          <w:szCs w:val="24"/>
        </w:rPr>
        <w:t xml:space="preserve"> have birth order as a covariate</w:t>
      </w:r>
      <w:r w:rsidR="00163A8F" w:rsidRPr="003D6529">
        <w:rPr>
          <w:sz w:val="24"/>
          <w:szCs w:val="24"/>
        </w:rPr>
        <w:t>. In addition,</w:t>
      </w:r>
      <w:r w:rsidR="00163A8F">
        <w:rPr>
          <w:sz w:val="24"/>
          <w:szCs w:val="24"/>
        </w:rPr>
        <w:t xml:space="preserve"> </w:t>
      </w:r>
      <w:r w:rsidR="00163A8F" w:rsidRPr="003D6529">
        <w:rPr>
          <w:sz w:val="24"/>
          <w:szCs w:val="24"/>
        </w:rPr>
        <w:t>parity and age at first birth</w:t>
      </w:r>
      <w:r w:rsidR="00163A8F">
        <w:rPr>
          <w:sz w:val="24"/>
          <w:szCs w:val="24"/>
        </w:rPr>
        <w:t xml:space="preserve"> were adjusted for in </w:t>
      </w:r>
      <w:r w:rsidR="00163A8F" w:rsidRPr="003D6529">
        <w:rPr>
          <w:sz w:val="24"/>
          <w:szCs w:val="24"/>
        </w:rPr>
        <w:t>breastfeeding</w:t>
      </w:r>
      <w:r w:rsidR="00163A8F">
        <w:rPr>
          <w:sz w:val="24"/>
          <w:szCs w:val="24"/>
        </w:rPr>
        <w:t xml:space="preserve"> models;</w:t>
      </w:r>
      <w:r w:rsidR="00163A8F" w:rsidRPr="003D6529">
        <w:rPr>
          <w:sz w:val="24"/>
          <w:szCs w:val="24"/>
        </w:rPr>
        <w:t xml:space="preserve"> alcohol and smoking </w:t>
      </w:r>
      <w:proofErr w:type="gramStart"/>
      <w:r w:rsidR="00163A8F" w:rsidRPr="003D6529">
        <w:rPr>
          <w:sz w:val="24"/>
          <w:szCs w:val="24"/>
        </w:rPr>
        <w:t>was</w:t>
      </w:r>
      <w:proofErr w:type="gramEnd"/>
      <w:r w:rsidR="00163A8F" w:rsidRPr="003D6529">
        <w:rPr>
          <w:sz w:val="24"/>
          <w:szCs w:val="24"/>
        </w:rPr>
        <w:t xml:space="preserve"> mutually adjusted for each other</w:t>
      </w:r>
      <w:r w:rsidR="00163A8F">
        <w:rPr>
          <w:sz w:val="24"/>
          <w:szCs w:val="24"/>
        </w:rPr>
        <w:t>;</w:t>
      </w:r>
      <w:r w:rsidR="00163A8F" w:rsidRPr="003D6529">
        <w:rPr>
          <w:sz w:val="24"/>
          <w:szCs w:val="24"/>
        </w:rPr>
        <w:t xml:space="preserve"> age at menarche</w:t>
      </w:r>
      <w:r w:rsidR="00163A8F">
        <w:rPr>
          <w:sz w:val="24"/>
          <w:szCs w:val="24"/>
        </w:rPr>
        <w:t xml:space="preserve"> was adjusted for in models for </w:t>
      </w:r>
      <w:r w:rsidR="00163A8F" w:rsidRPr="003D6529">
        <w:rPr>
          <w:sz w:val="24"/>
          <w:szCs w:val="24"/>
        </w:rPr>
        <w:t>years using birth control</w:t>
      </w:r>
      <w:r w:rsidR="00163A8F">
        <w:rPr>
          <w:sz w:val="24"/>
          <w:szCs w:val="24"/>
        </w:rPr>
        <w:t>;</w:t>
      </w:r>
      <w:r w:rsidR="00163A8F" w:rsidRPr="003D6529">
        <w:rPr>
          <w:sz w:val="24"/>
          <w:szCs w:val="24"/>
        </w:rPr>
        <w:t xml:space="preserve"> and</w:t>
      </w:r>
      <w:r w:rsidR="00163A8F">
        <w:rPr>
          <w:sz w:val="24"/>
          <w:szCs w:val="24"/>
        </w:rPr>
        <w:t xml:space="preserve"> </w:t>
      </w:r>
      <w:r w:rsidR="00163A8F" w:rsidRPr="003D6529">
        <w:rPr>
          <w:sz w:val="24"/>
          <w:szCs w:val="24"/>
        </w:rPr>
        <w:t>age at first birth was adjusted for</w:t>
      </w:r>
      <w:r w:rsidR="00163A8F">
        <w:rPr>
          <w:sz w:val="24"/>
          <w:szCs w:val="24"/>
        </w:rPr>
        <w:t xml:space="preserve"> in parity models</w:t>
      </w:r>
      <w:r w:rsidR="00163A8F" w:rsidRPr="003D6529">
        <w:rPr>
          <w:sz w:val="24"/>
          <w:szCs w:val="24"/>
        </w:rPr>
        <w:t>.</w:t>
      </w:r>
    </w:p>
    <w:p w14:paraId="4BE5A60E" w14:textId="77777777" w:rsidR="009E115E" w:rsidRDefault="009E115E" w:rsidP="009E115E">
      <w:pPr>
        <w:spacing w:before="120" w:after="0"/>
        <w:rPr>
          <w:sz w:val="24"/>
          <w:szCs w:val="24"/>
        </w:rPr>
      </w:pPr>
      <w:r w:rsidRPr="00F33B1E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</w:t>
      </w:r>
      <w:r w:rsidRPr="00F33B1E">
        <w:rPr>
          <w:sz w:val="24"/>
          <w:szCs w:val="24"/>
        </w:rPr>
        <w:t xml:space="preserve">e assumed a linear trend in the </w:t>
      </w:r>
      <w:r>
        <w:rPr>
          <w:sz w:val="24"/>
          <w:szCs w:val="24"/>
        </w:rPr>
        <w:t xml:space="preserve">exposure effect in the exposure-only </w:t>
      </w:r>
      <w:proofErr w:type="gramStart"/>
      <w:r>
        <w:rPr>
          <w:sz w:val="24"/>
          <w:szCs w:val="24"/>
        </w:rPr>
        <w:t>models</w:t>
      </w:r>
      <w:r w:rsidRPr="00F33B1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for</w:t>
      </w:r>
      <w:proofErr w:type="gramEnd"/>
      <w:r>
        <w:rPr>
          <w:sz w:val="24"/>
          <w:szCs w:val="24"/>
        </w:rPr>
        <w:t xml:space="preserve"> all </w:t>
      </w:r>
      <w:r w:rsidRPr="00F33B1E">
        <w:rPr>
          <w:sz w:val="24"/>
          <w:szCs w:val="24"/>
        </w:rPr>
        <w:t xml:space="preserve">categorical variables </w:t>
      </w:r>
      <w:r>
        <w:rPr>
          <w:sz w:val="24"/>
          <w:szCs w:val="24"/>
        </w:rPr>
        <w:t>except for smoking</w:t>
      </w:r>
    </w:p>
    <w:p w14:paraId="44203B88" w14:textId="44EF3738" w:rsidR="009E115E" w:rsidRDefault="009E115E" w:rsidP="009E115E">
      <w:pPr>
        <w:spacing w:before="120"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proofErr w:type="gramStart"/>
      <w:r>
        <w:rPr>
          <w:sz w:val="24"/>
          <w:szCs w:val="24"/>
        </w:rPr>
        <w:t>For</w:t>
      </w:r>
      <w:proofErr w:type="gramEnd"/>
      <w:r>
        <w:rPr>
          <w:sz w:val="24"/>
          <w:szCs w:val="24"/>
        </w:rPr>
        <w:t xml:space="preserve"> all categorial variables, when testing for interaction effects, exposure was treated as categorical variable but a linear trend in the int</w:t>
      </w:r>
      <w:r w:rsidR="00631841">
        <w:rPr>
          <w:sz w:val="24"/>
          <w:szCs w:val="24"/>
        </w:rPr>
        <w:t>e</w:t>
      </w:r>
      <w:r>
        <w:rPr>
          <w:sz w:val="24"/>
          <w:szCs w:val="24"/>
        </w:rPr>
        <w:t>raction term was assumed for all but the smoking variable. However, for the simplicity of presentation the exposure risk parameters shown above were based on a linear trend.</w:t>
      </w:r>
    </w:p>
    <w:p w14:paraId="23882443" w14:textId="0515C699" w:rsidR="00C86DFB" w:rsidRDefault="00FA3249" w:rsidP="00FA3249">
      <w:pPr>
        <w:spacing w:before="120" w:after="0"/>
        <w:rPr>
          <w:sz w:val="24"/>
          <w:szCs w:val="24"/>
        </w:rPr>
      </w:pPr>
      <w:r w:rsidRPr="001649D2"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</w:t>
      </w:r>
      <w:r w:rsidR="00C86DFB">
        <w:rPr>
          <w:sz w:val="24"/>
          <w:szCs w:val="24"/>
        </w:rPr>
        <w:t>OR is per unit change in PRS (Shi et al. 2017)</w:t>
      </w:r>
    </w:p>
    <w:p w14:paraId="343A0DA9" w14:textId="11FF640A" w:rsidR="00C86DFB" w:rsidRDefault="00C86DFB" w:rsidP="00FA3249">
      <w:pPr>
        <w:spacing w:before="120"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e </w:t>
      </w:r>
      <w:proofErr w:type="gramStart"/>
      <w:r w:rsidR="00FA3249">
        <w:rPr>
          <w:sz w:val="24"/>
          <w:szCs w:val="24"/>
        </w:rPr>
        <w:t>The</w:t>
      </w:r>
      <w:proofErr w:type="gramEnd"/>
      <w:r w:rsidR="00FA3249">
        <w:rPr>
          <w:sz w:val="24"/>
          <w:szCs w:val="24"/>
        </w:rPr>
        <w:t xml:space="preserve"> interaction parameter is the ratio of the PRS effect in the </w:t>
      </w:r>
      <w:r w:rsidR="004E6C56">
        <w:rPr>
          <w:sz w:val="24"/>
          <w:szCs w:val="24"/>
        </w:rPr>
        <w:t xml:space="preserve">exposed </w:t>
      </w:r>
      <w:r w:rsidR="00FA3249">
        <w:rPr>
          <w:sz w:val="24"/>
          <w:szCs w:val="24"/>
        </w:rPr>
        <w:t xml:space="preserve">category divided by the PRS effect in the </w:t>
      </w:r>
      <w:proofErr w:type="spellStart"/>
      <w:r w:rsidR="004E6C56">
        <w:rPr>
          <w:sz w:val="24"/>
          <w:szCs w:val="24"/>
        </w:rPr>
        <w:t>unexposued</w:t>
      </w:r>
      <w:proofErr w:type="spellEnd"/>
      <w:r w:rsidR="004E6C56">
        <w:rPr>
          <w:sz w:val="24"/>
          <w:szCs w:val="24"/>
        </w:rPr>
        <w:t xml:space="preserve"> </w:t>
      </w:r>
      <w:r w:rsidR="00FA3249">
        <w:rPr>
          <w:sz w:val="24"/>
          <w:szCs w:val="24"/>
        </w:rPr>
        <w:t>category or those whose value of the risk factor is one unit less.</w:t>
      </w:r>
    </w:p>
    <w:p w14:paraId="0DAD9007" w14:textId="77777777" w:rsidR="00C86DFB" w:rsidRDefault="00C86DF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CBFDB8C" w14:textId="612B0955" w:rsidR="00DE66C8" w:rsidRDefault="004909D8" w:rsidP="001649D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l Table </w:t>
      </w:r>
      <w:r w:rsidR="009C05BD">
        <w:rPr>
          <w:sz w:val="24"/>
          <w:szCs w:val="24"/>
        </w:rPr>
        <w:t>4</w:t>
      </w:r>
      <w:r w:rsidR="00DE66C8">
        <w:rPr>
          <w:sz w:val="24"/>
          <w:szCs w:val="24"/>
        </w:rPr>
        <w:t xml:space="preserve">. </w:t>
      </w:r>
      <w:r w:rsidR="00DE66C8" w:rsidRPr="003D6529">
        <w:rPr>
          <w:sz w:val="24"/>
          <w:szCs w:val="24"/>
        </w:rPr>
        <w:t>Results of conditional logistic regression</w:t>
      </w:r>
      <w:r w:rsidR="00631841">
        <w:rPr>
          <w:sz w:val="24"/>
          <w:szCs w:val="24"/>
        </w:rPr>
        <w:t xml:space="preserve"> based on</w:t>
      </w:r>
      <w:r w:rsidR="00DE66C8" w:rsidRPr="003D6529">
        <w:rPr>
          <w:sz w:val="24"/>
          <w:szCs w:val="24"/>
        </w:rPr>
        <w:t xml:space="preserve"> </w:t>
      </w:r>
      <w:r w:rsidR="00DE66C8">
        <w:rPr>
          <w:sz w:val="24"/>
          <w:szCs w:val="24"/>
        </w:rPr>
        <w:t xml:space="preserve">all breast cancer </w:t>
      </w:r>
      <w:r w:rsidR="00DE66C8" w:rsidRPr="003D6529">
        <w:rPr>
          <w:sz w:val="24"/>
          <w:szCs w:val="24"/>
        </w:rPr>
        <w:t>famil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04"/>
        <w:gridCol w:w="1223"/>
        <w:gridCol w:w="1726"/>
        <w:gridCol w:w="766"/>
        <w:gridCol w:w="254"/>
        <w:gridCol w:w="1622"/>
        <w:gridCol w:w="1710"/>
        <w:gridCol w:w="1549"/>
        <w:gridCol w:w="1226"/>
      </w:tblGrid>
      <w:tr w:rsidR="00FA3249" w:rsidRPr="004E210D" w14:paraId="34C62DE9" w14:textId="77777777" w:rsidTr="00377879">
        <w:trPr>
          <w:trHeight w:val="234"/>
        </w:trPr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564E0C" w14:textId="77777777" w:rsidR="00DE66C8" w:rsidRPr="004E210D" w:rsidRDefault="00DE66C8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FCE113" w14:textId="77777777" w:rsidR="00DE66C8" w:rsidRPr="004E210D" w:rsidRDefault="00DE66C8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537103" w14:textId="6EBDB28B" w:rsidR="00DE66C8" w:rsidRPr="004E210D" w:rsidRDefault="00DE66C8" w:rsidP="00C24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Exposure only </w:t>
            </w:r>
            <w:proofErr w:type="spellStart"/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model</w:t>
            </w:r>
            <w:r w:rsidRPr="004E210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="009E115E">
              <w:rPr>
                <w:rFonts w:ascii="Calibri" w:eastAsia="Times New Roman" w:hAnsi="Calibri" w:cs="Calibri"/>
                <w:color w:val="00000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70237B7E" w14:textId="77777777" w:rsidR="00DE66C8" w:rsidRPr="004E210D" w:rsidRDefault="00DE66C8" w:rsidP="00C24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1C459733" w14:textId="48B4B13D" w:rsidR="00DE66C8" w:rsidRPr="004E210D" w:rsidRDefault="00DE66C8" w:rsidP="00C24A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Interaction </w:t>
            </w:r>
            <w:proofErr w:type="spellStart"/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model</w:t>
            </w:r>
            <w:r w:rsidRPr="004E210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="009E115E">
              <w:rPr>
                <w:rFonts w:ascii="Calibri" w:eastAsia="Times New Roman" w:hAnsi="Calibri" w:cs="Calibri"/>
                <w:color w:val="000000"/>
                <w:vertAlign w:val="superscript"/>
              </w:rPr>
              <w:t>,c</w:t>
            </w:r>
            <w:proofErr w:type="spellEnd"/>
            <w:proofErr w:type="gramEnd"/>
          </w:p>
        </w:tc>
      </w:tr>
      <w:tr w:rsidR="00377879" w:rsidRPr="004E210D" w14:paraId="7794B1E6" w14:textId="77777777" w:rsidTr="00377879">
        <w:trPr>
          <w:trHeight w:val="399"/>
        </w:trPr>
        <w:tc>
          <w:tcPr>
            <w:tcW w:w="13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1DC07D5" w14:textId="77777777" w:rsidR="00DE66C8" w:rsidRPr="004E210D" w:rsidRDefault="00DE66C8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Variable Name</w:t>
            </w:r>
          </w:p>
        </w:tc>
        <w:tc>
          <w:tcPr>
            <w:tcW w:w="4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1253518" w14:textId="77777777" w:rsidR="00DE66C8" w:rsidRPr="004E210D" w:rsidRDefault="00DE66C8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Variable Type</w:t>
            </w:r>
          </w:p>
        </w:tc>
        <w:tc>
          <w:tcPr>
            <w:tcW w:w="6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B72B4D4" w14:textId="089E5C10" w:rsidR="00DE66C8" w:rsidRPr="004E210D" w:rsidRDefault="004E6C56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="00DE66C8" w:rsidRPr="004E210D">
              <w:rPr>
                <w:rFonts w:ascii="Calibri" w:eastAsia="Times New Roman" w:hAnsi="Calibri" w:cs="Calibri"/>
                <w:color w:val="000000"/>
              </w:rPr>
              <w:t>R (95% CI)</w:t>
            </w:r>
          </w:p>
        </w:tc>
        <w:tc>
          <w:tcPr>
            <w:tcW w:w="2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A90246D" w14:textId="77777777" w:rsidR="00DE66C8" w:rsidRPr="004E210D" w:rsidRDefault="00DE66C8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6D2235D" w14:textId="77777777" w:rsidR="00DE66C8" w:rsidRPr="004E210D" w:rsidRDefault="00DE66C8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76A3A8B5" w14:textId="3E3E8E35" w:rsidR="00DE66C8" w:rsidRPr="004E210D" w:rsidRDefault="00DE66C8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Exposure </w:t>
            </w:r>
            <w:r w:rsidR="004E6C56">
              <w:rPr>
                <w:rFonts w:ascii="Calibri" w:eastAsia="Times New Roman" w:hAnsi="Calibri" w:cs="Calibri"/>
                <w:color w:val="000000"/>
              </w:rPr>
              <w:t>O</w:t>
            </w:r>
            <w:r w:rsidRPr="004E210D">
              <w:rPr>
                <w:rFonts w:ascii="Calibri" w:eastAsia="Times New Roman" w:hAnsi="Calibri" w:cs="Calibri"/>
                <w:color w:val="000000"/>
              </w:rPr>
              <w:t>R (95% CI)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7F8C26C1" w14:textId="479E6BA7" w:rsidR="00DE66C8" w:rsidRPr="00377879" w:rsidRDefault="00DE66C8" w:rsidP="00C24AE1">
            <w:pPr>
              <w:spacing w:after="0" w:line="240" w:lineRule="auto"/>
              <w:rPr>
                <w:rFonts w:ascii="Calibri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hAnsi="Calibri" w:cs="Calibri"/>
                <w:color w:val="000000"/>
              </w:rPr>
              <w:t xml:space="preserve">PRS </w:t>
            </w:r>
            <w:r w:rsidR="004E6C56">
              <w:rPr>
                <w:rFonts w:ascii="Calibri" w:hAnsi="Calibri" w:cs="Calibri"/>
                <w:color w:val="000000"/>
              </w:rPr>
              <w:t>O</w:t>
            </w:r>
            <w:r w:rsidRPr="004E210D">
              <w:rPr>
                <w:rFonts w:ascii="Calibri" w:hAnsi="Calibri" w:cs="Calibri"/>
                <w:color w:val="000000"/>
              </w:rPr>
              <w:t xml:space="preserve">R (95% </w:t>
            </w:r>
            <w:proofErr w:type="gramStart"/>
            <w:r w:rsidRPr="004E210D">
              <w:rPr>
                <w:rFonts w:ascii="Calibri" w:hAnsi="Calibri" w:cs="Calibri"/>
                <w:color w:val="000000"/>
              </w:rPr>
              <w:t>CI)</w:t>
            </w:r>
            <w:r w:rsidR="00C86DFB">
              <w:rPr>
                <w:rFonts w:ascii="Calibri" w:hAnsi="Calibri" w:cs="Calibri"/>
                <w:color w:val="000000"/>
                <w:vertAlign w:val="superscript"/>
              </w:rPr>
              <w:t>d</w:t>
            </w:r>
            <w:proofErr w:type="gramEnd"/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EB7B5D2" w14:textId="23AEE7EA" w:rsidR="00DE66C8" w:rsidRPr="001649D2" w:rsidRDefault="00DE66C8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Interaction R</w:t>
            </w:r>
            <w:r w:rsidR="004E6C56">
              <w:rPr>
                <w:rFonts w:ascii="Calibri" w:eastAsia="Times New Roman" w:hAnsi="Calibri" w:cs="Calibri"/>
                <w:color w:val="000000"/>
              </w:rPr>
              <w:t>O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R (95% </w:t>
            </w:r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CI)</w:t>
            </w:r>
            <w:r w:rsidR="00C86DFB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8C70EEF" w14:textId="76D317FF" w:rsidR="00DE66C8" w:rsidRPr="004E210D" w:rsidRDefault="00C24AE1" w:rsidP="00C24A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action P</w:t>
            </w:r>
          </w:p>
        </w:tc>
      </w:tr>
      <w:tr w:rsidR="00377879" w:rsidRPr="004E210D" w14:paraId="7451164C" w14:textId="77777777" w:rsidTr="00377879">
        <w:trPr>
          <w:trHeight w:val="283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E79C4E9" w14:textId="1F16A37D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Ever U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Hormonal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Birth Contro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083D7F7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00F6D9" w14:textId="38E5DFFE" w:rsidR="00A05868" w:rsidRPr="00F17BD3" w:rsidRDefault="00A05868" w:rsidP="00A05868">
            <w:pPr>
              <w:spacing w:after="0" w:line="240" w:lineRule="auto"/>
            </w:pPr>
            <w:r w:rsidRPr="002C0733">
              <w:t>1.12 (0.85,1.47)</w:t>
            </w:r>
          </w:p>
        </w:tc>
        <w:tc>
          <w:tcPr>
            <w:tcW w:w="28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0AADAF" w14:textId="4BA82305" w:rsidR="00A05868" w:rsidRPr="00F17BD3" w:rsidRDefault="00A05868" w:rsidP="00A05868">
            <w:pPr>
              <w:spacing w:after="0" w:line="240" w:lineRule="auto"/>
            </w:pPr>
            <w:r w:rsidRPr="002C0733">
              <w:t>0.43</w:t>
            </w:r>
          </w:p>
        </w:tc>
        <w:tc>
          <w:tcPr>
            <w:tcW w:w="93" w:type="pct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9B5FE06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DEF1CA" w14:textId="418CDC23" w:rsidR="00A05868" w:rsidRPr="00F17BD3" w:rsidRDefault="00A05868" w:rsidP="00A05868">
            <w:pPr>
              <w:spacing w:after="0" w:line="240" w:lineRule="auto"/>
            </w:pPr>
            <w:r w:rsidRPr="00176E7D">
              <w:t>1.22 (0.91,1.6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4EEA269" w14:textId="3BC4FC30" w:rsidR="00A05868" w:rsidRPr="00F17BD3" w:rsidRDefault="00A05868" w:rsidP="00A05868">
            <w:pPr>
              <w:spacing w:after="0" w:line="240" w:lineRule="auto"/>
            </w:pPr>
            <w:r w:rsidRPr="00176E7D">
              <w:t>3.58 (2.07,6.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D94951" w14:textId="499D9D23" w:rsidR="00A05868" w:rsidRPr="00F17BD3" w:rsidRDefault="00A05868" w:rsidP="00A05868">
            <w:pPr>
              <w:spacing w:after="0" w:line="240" w:lineRule="auto"/>
            </w:pPr>
            <w:r w:rsidRPr="00176E7D">
              <w:t>0.61 (0.36,1.0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DEAAF4" w14:textId="6FE4F41D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06</w:t>
            </w:r>
          </w:p>
        </w:tc>
      </w:tr>
      <w:tr w:rsidR="00FA3249" w:rsidRPr="004E210D" w14:paraId="55D67C44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5D162A2" w14:textId="44E36DCE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ormonal 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Birth Control Use </w:t>
            </w:r>
            <w:r w:rsidR="005C2621">
              <w:rPr>
                <w:rFonts w:ascii="Calibri" w:eastAsia="Times New Roman" w:hAnsi="Calibri" w:cs="Calibri"/>
                <w:color w:val="000000"/>
              </w:rPr>
              <w:t>within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5 yea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CC1D8F7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AD35BA" w14:textId="526ACB7E" w:rsidR="00A05868" w:rsidRPr="00F17BD3" w:rsidRDefault="00A05868" w:rsidP="00A05868">
            <w:pPr>
              <w:spacing w:after="0" w:line="240" w:lineRule="auto"/>
            </w:pPr>
            <w:r w:rsidRPr="002C0733">
              <w:t>1.15 (0.93,1.4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F2EAAD" w14:textId="30E8CAE5" w:rsidR="00A05868" w:rsidRPr="00F17BD3" w:rsidRDefault="00A05868" w:rsidP="00A05868">
            <w:pPr>
              <w:spacing w:after="0" w:line="240" w:lineRule="auto"/>
            </w:pPr>
            <w:r w:rsidRPr="002C0733">
              <w:t>0.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021BAF9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90ED146" w14:textId="704B88FA" w:rsidR="00A05868" w:rsidRPr="00F17BD3" w:rsidRDefault="00A05868" w:rsidP="00A05868">
            <w:pPr>
              <w:spacing w:after="0" w:line="240" w:lineRule="auto"/>
            </w:pPr>
            <w:r w:rsidRPr="00176E7D">
              <w:t>1.18 (0.95,1.4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87F5D26" w14:textId="5E58B6A8" w:rsidR="00A05868" w:rsidRPr="00F17BD3" w:rsidRDefault="00A05868" w:rsidP="00A05868">
            <w:pPr>
              <w:spacing w:after="0" w:line="240" w:lineRule="auto"/>
            </w:pPr>
            <w:r w:rsidRPr="00176E7D">
              <w:t>2.47 (1.84,3.3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92531CE" w14:textId="7962EB1F" w:rsidR="00A05868" w:rsidRPr="00F17BD3" w:rsidRDefault="00A05868" w:rsidP="00A05868">
            <w:pPr>
              <w:spacing w:after="0" w:line="240" w:lineRule="auto"/>
            </w:pPr>
            <w:r w:rsidRPr="00176E7D">
              <w:t>0.8 (0.55,1.1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2F46BBF" w14:textId="368EA4AD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25</w:t>
            </w:r>
          </w:p>
        </w:tc>
      </w:tr>
      <w:tr w:rsidR="00FA3249" w:rsidRPr="004E210D" w14:paraId="1129ABE5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06A1C8A" w14:textId="337A56BB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Las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m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 &lt; 5 yea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1D599D3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7AF644" w14:textId="22942406" w:rsidR="00A05868" w:rsidRPr="00F17BD3" w:rsidRDefault="00A05868" w:rsidP="00A05868">
            <w:pPr>
              <w:spacing w:after="0" w:line="240" w:lineRule="auto"/>
            </w:pPr>
            <w:r w:rsidRPr="002C0733">
              <w:t>1.25 (0.82,1.9</w:t>
            </w:r>
            <w:r>
              <w:t>0</w:t>
            </w:r>
            <w:r w:rsidRPr="002C0733"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465488" w14:textId="6F2A850E" w:rsidR="00A05868" w:rsidRPr="00F17BD3" w:rsidRDefault="00A05868" w:rsidP="00A05868">
            <w:pPr>
              <w:spacing w:after="0" w:line="240" w:lineRule="auto"/>
            </w:pPr>
            <w:r w:rsidRPr="002C0733">
              <w:t>0.2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725F0B2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8FD048" w14:textId="38E5186E" w:rsidR="00A05868" w:rsidRPr="00F17BD3" w:rsidRDefault="00A05868" w:rsidP="00A05868">
            <w:pPr>
              <w:spacing w:after="0" w:line="240" w:lineRule="auto"/>
            </w:pPr>
            <w:r w:rsidRPr="00176E7D">
              <w:t>1.22 (0.8,1.8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936181E" w14:textId="07AA1065" w:rsidR="00A05868" w:rsidRPr="00F17BD3" w:rsidRDefault="00A05868" w:rsidP="00A05868">
            <w:pPr>
              <w:spacing w:after="0" w:line="240" w:lineRule="auto"/>
            </w:pPr>
            <w:r w:rsidRPr="00176E7D">
              <w:t>2.07 (1.54,2.7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B483F6B" w14:textId="1AA91602" w:rsidR="00A05868" w:rsidRPr="00F17BD3" w:rsidRDefault="00A05868" w:rsidP="00A05868">
            <w:pPr>
              <w:spacing w:after="0" w:line="240" w:lineRule="auto"/>
            </w:pPr>
            <w:r w:rsidRPr="00176E7D">
              <w:t>1.32 (0.71,2.4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B5C3EA" w14:textId="0CA82D3A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37</w:t>
            </w:r>
          </w:p>
        </w:tc>
      </w:tr>
      <w:tr w:rsidR="00FA3249" w:rsidRPr="004E210D" w14:paraId="74A46EDA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6B43966" w14:textId="6F923325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reastfeeding among Parou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B0AC34A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F2C16D" w14:textId="00B82416" w:rsidR="00A05868" w:rsidRPr="00F17BD3" w:rsidRDefault="00A05868" w:rsidP="00A05868">
            <w:pPr>
              <w:spacing w:after="0" w:line="240" w:lineRule="auto"/>
            </w:pPr>
            <w:r w:rsidRPr="002C0733">
              <w:t>1.09 (0.79,1.5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9F360BE" w14:textId="2E9D5805" w:rsidR="00A05868" w:rsidRPr="00F17BD3" w:rsidRDefault="00A05868" w:rsidP="00A05868">
            <w:pPr>
              <w:spacing w:after="0" w:line="240" w:lineRule="auto"/>
            </w:pPr>
            <w:r w:rsidRPr="002C0733">
              <w:t>0.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8D33376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96A18ED" w14:textId="4C878412" w:rsidR="00A05868" w:rsidRPr="00F17BD3" w:rsidRDefault="00A05868" w:rsidP="00A05868">
            <w:pPr>
              <w:spacing w:after="0" w:line="240" w:lineRule="auto"/>
            </w:pPr>
            <w:r w:rsidRPr="00176E7D">
              <w:t>1.05 (0.76,1.4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64AF485" w14:textId="602F9AB5" w:rsidR="00A05868" w:rsidRPr="00F17BD3" w:rsidRDefault="00A05868" w:rsidP="00A05868">
            <w:pPr>
              <w:spacing w:after="0" w:line="240" w:lineRule="auto"/>
            </w:pPr>
            <w:r w:rsidRPr="00176E7D">
              <w:t>1.65 (0.97,2.8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493638A" w14:textId="791287FB" w:rsidR="00A05868" w:rsidRPr="00F17BD3" w:rsidRDefault="00A05868" w:rsidP="00A05868">
            <w:pPr>
              <w:spacing w:after="0" w:line="240" w:lineRule="auto"/>
            </w:pPr>
            <w:r w:rsidRPr="00176E7D">
              <w:t>1.38 (0.8,2.3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5E7B13" w14:textId="74B91E82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25</w:t>
            </w:r>
          </w:p>
        </w:tc>
      </w:tr>
      <w:tr w:rsidR="00FA3249" w:rsidRPr="004E210D" w14:paraId="7C1D79A3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33D9110" w14:textId="4490FCBF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re-menopaus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BF2F3FE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28747AB" w14:textId="4B028715" w:rsidR="00A05868" w:rsidRPr="00F17BD3" w:rsidRDefault="00A05868" w:rsidP="00A05868">
            <w:pPr>
              <w:spacing w:after="0" w:line="240" w:lineRule="auto"/>
            </w:pPr>
            <w:r w:rsidRPr="002C0733">
              <w:t>1.73 (1.27,2.3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D53047" w14:textId="5C21789D" w:rsidR="00A05868" w:rsidRPr="00F17BD3" w:rsidRDefault="00A05868" w:rsidP="00A05868">
            <w:pPr>
              <w:spacing w:after="0" w:line="240" w:lineRule="auto"/>
            </w:pPr>
            <w:r>
              <w:t>5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FAA06BC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D12632" w14:textId="76E1D65D" w:rsidR="00A05868" w:rsidRPr="00F17BD3" w:rsidRDefault="00A05868" w:rsidP="00A05868">
            <w:pPr>
              <w:spacing w:after="0" w:line="240" w:lineRule="auto"/>
            </w:pPr>
            <w:r w:rsidRPr="00176E7D">
              <w:t>1.65 (1.2,2.2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AB34C72" w14:textId="2D353225" w:rsidR="00A05868" w:rsidRPr="00F17BD3" w:rsidRDefault="00A05868" w:rsidP="00A05868">
            <w:pPr>
              <w:spacing w:after="0" w:line="240" w:lineRule="auto"/>
            </w:pPr>
            <w:r w:rsidRPr="00176E7D">
              <w:t>1.47 (0.81,2.6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8863B2" w14:textId="3C814534" w:rsidR="00A05868" w:rsidRPr="00F17BD3" w:rsidRDefault="00A05868" w:rsidP="00A05868">
            <w:pPr>
              <w:spacing w:after="0" w:line="240" w:lineRule="auto"/>
            </w:pPr>
            <w:r w:rsidRPr="00176E7D">
              <w:t>1.62 (0.9,2.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655291" w14:textId="6BFDF4CC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11</w:t>
            </w:r>
          </w:p>
        </w:tc>
      </w:tr>
      <w:tr w:rsidR="00FA3249" w:rsidRPr="004E210D" w14:paraId="538A9AD2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D050D0" w14:textId="63F8526C" w:rsidR="00A05868" w:rsidRPr="004E210D" w:rsidRDefault="00247BC7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7BC7">
              <w:rPr>
                <w:rFonts w:ascii="Calibri" w:eastAsia="Times New Roman" w:hAnsi="Calibri" w:cs="Calibri"/>
                <w:color w:val="000000"/>
              </w:rPr>
              <w:t>Height (centered by the mean of controls’ heights, 64.9 inches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FB8F2EE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54C9D94" w14:textId="2ABA3077" w:rsidR="00A05868" w:rsidRPr="00F17BD3" w:rsidRDefault="00A05868" w:rsidP="00A05868">
            <w:pPr>
              <w:spacing w:after="0" w:line="240" w:lineRule="auto"/>
            </w:pPr>
            <w:r w:rsidRPr="002C0733">
              <w:t>1.03 (0.99,1.0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7462031" w14:textId="50149DA8" w:rsidR="00A05868" w:rsidRPr="00F17BD3" w:rsidRDefault="00A05868" w:rsidP="00A05868">
            <w:pPr>
              <w:spacing w:after="0" w:line="240" w:lineRule="auto"/>
            </w:pPr>
            <w:r w:rsidRPr="002C0733">
              <w:t>0.1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84DC127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9F7EEB3" w14:textId="41B79420" w:rsidR="00A05868" w:rsidRPr="00F17BD3" w:rsidRDefault="00A05868" w:rsidP="00A05868">
            <w:pPr>
              <w:spacing w:after="0" w:line="240" w:lineRule="auto"/>
            </w:pPr>
            <w:r w:rsidRPr="00176E7D">
              <w:t>1.03 (0.99,1.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78D3AD9" w14:textId="0ACF3B3C" w:rsidR="00A05868" w:rsidRPr="00F17BD3" w:rsidRDefault="00247BC7" w:rsidP="00A05868">
            <w:pPr>
              <w:spacing w:after="0" w:line="240" w:lineRule="auto"/>
            </w:pPr>
            <w:r>
              <w:t>2.28</w:t>
            </w:r>
            <w:r w:rsidR="00A05868">
              <w:t xml:space="preserve"> (</w:t>
            </w:r>
            <w:r>
              <w:t>1.77</w:t>
            </w:r>
            <w:r w:rsidR="00A05868">
              <w:t>,</w:t>
            </w:r>
            <w:r>
              <w:t>2.93</w:t>
            </w:r>
            <w:r w:rsidR="00A05868" w:rsidRPr="00176E7D"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01746F0" w14:textId="79C360E0" w:rsidR="00A05868" w:rsidRPr="00F17BD3" w:rsidRDefault="00A05868" w:rsidP="00A05868">
            <w:pPr>
              <w:spacing w:after="0" w:line="240" w:lineRule="auto"/>
            </w:pPr>
            <w:r w:rsidRPr="00176E7D">
              <w:t>1.01 (0.94,1.0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8093031" w14:textId="5BB7B9A6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72</w:t>
            </w:r>
          </w:p>
        </w:tc>
      </w:tr>
      <w:tr w:rsidR="00FA3249" w:rsidRPr="004E210D" w14:paraId="7E0D9F8A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624E06" w14:textId="26EF4D63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MI at 30s among Pre-menopausa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157E696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436015B" w14:textId="03AA8C63" w:rsidR="00A05868" w:rsidRPr="00F17BD3" w:rsidRDefault="00A05868" w:rsidP="00A05868">
            <w:pPr>
              <w:spacing w:after="0" w:line="240" w:lineRule="auto"/>
            </w:pPr>
            <w:r w:rsidRPr="002C0733">
              <w:t>0.98 (0.96,1.0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DEB303" w14:textId="47E69B2A" w:rsidR="00A05868" w:rsidRPr="00F17BD3" w:rsidRDefault="00A05868" w:rsidP="00A05868">
            <w:pPr>
              <w:spacing w:after="0" w:line="240" w:lineRule="auto"/>
            </w:pPr>
            <w:r w:rsidRPr="002C0733">
              <w:t>0.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8864159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85C334" w14:textId="406042CB" w:rsidR="00A05868" w:rsidRPr="00F17BD3" w:rsidRDefault="00A05868" w:rsidP="00A05868">
            <w:pPr>
              <w:spacing w:after="0" w:line="240" w:lineRule="auto"/>
            </w:pPr>
            <w:r w:rsidRPr="00176E7D">
              <w:t>0.98 (0.95,1.0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39E93DB" w14:textId="3FF71435" w:rsidR="00A05868" w:rsidRPr="00F17BD3" w:rsidRDefault="00A05868" w:rsidP="00A05868">
            <w:pPr>
              <w:spacing w:after="0" w:line="240" w:lineRule="auto"/>
            </w:pPr>
            <w:r w:rsidRPr="00176E7D">
              <w:t>1.38 (0.45,4.2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9B1CF6" w14:textId="178871A0" w:rsidR="00A05868" w:rsidRPr="00F17BD3" w:rsidRDefault="00A05868" w:rsidP="00A05868">
            <w:pPr>
              <w:spacing w:after="0" w:line="240" w:lineRule="auto"/>
            </w:pPr>
            <w:r w:rsidRPr="00176E7D">
              <w:t>1.02 (0.98,1.0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AB2F27E" w14:textId="6EEBC985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35</w:t>
            </w:r>
          </w:p>
        </w:tc>
      </w:tr>
      <w:tr w:rsidR="00FA3249" w:rsidRPr="004E210D" w14:paraId="10D5A875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AE742E" w14:textId="3E10D99E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Age at Menarch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EABFD14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7189F30" w14:textId="46650C85" w:rsidR="00A05868" w:rsidRPr="00F17BD3" w:rsidRDefault="00A05868" w:rsidP="00A05868">
            <w:pPr>
              <w:spacing w:after="0" w:line="240" w:lineRule="auto"/>
            </w:pPr>
            <w:r w:rsidRPr="002C0733">
              <w:t>0.93 (0.87,0.9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69FD3C0" w14:textId="27C6B9BB" w:rsidR="00A05868" w:rsidRPr="00F17BD3" w:rsidRDefault="00A05868" w:rsidP="00A05868">
            <w:pPr>
              <w:spacing w:after="0" w:line="240" w:lineRule="auto"/>
            </w:pPr>
            <w:r w:rsidRPr="002C0733"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C8B2207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A51FA3" w14:textId="76CC56DB" w:rsidR="00A05868" w:rsidRPr="00F17BD3" w:rsidRDefault="00A05868" w:rsidP="00A05868">
            <w:pPr>
              <w:spacing w:after="0" w:line="240" w:lineRule="auto"/>
            </w:pPr>
            <w:r w:rsidRPr="00176E7D">
              <w:t>0.93 (0.87,0.9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9BB99C9" w14:textId="13B41E50" w:rsidR="00A05868" w:rsidRPr="00F17BD3" w:rsidRDefault="00A05868" w:rsidP="00A05868">
            <w:pPr>
              <w:spacing w:after="0" w:line="240" w:lineRule="auto"/>
            </w:pPr>
            <w:r w:rsidRPr="00176E7D">
              <w:t>1.71 (0.38,7.5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D07B199" w14:textId="7127252C" w:rsidR="00A05868" w:rsidRPr="00F17BD3" w:rsidRDefault="00A05868" w:rsidP="00A05868">
            <w:pPr>
              <w:spacing w:after="0" w:line="240" w:lineRule="auto"/>
            </w:pPr>
            <w:r w:rsidRPr="00176E7D">
              <w:t>1.02 (0.91,1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B3524E9" w14:textId="337600AF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7</w:t>
            </w:r>
          </w:p>
        </w:tc>
      </w:tr>
      <w:tr w:rsidR="00FA3249" w:rsidRPr="004E210D" w14:paraId="46E4ECC2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FAC519D" w14:textId="783A4B95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Age at Firs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m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</w:t>
            </w:r>
            <w:r w:rsidR="00B96D04">
              <w:rPr>
                <w:rFonts w:ascii="Calibri" w:eastAsia="Times New Roman" w:hAnsi="Calibri" w:cs="Calibri"/>
                <w:color w:val="000000"/>
              </w:rPr>
              <w:t xml:space="preserve"> among Parou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0C3EE52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9A840D" w14:textId="3013C2BD" w:rsidR="00A05868" w:rsidRPr="00F17BD3" w:rsidRDefault="00A05868" w:rsidP="00A05868">
            <w:pPr>
              <w:spacing w:after="0" w:line="240" w:lineRule="auto"/>
            </w:pPr>
            <w:r w:rsidRPr="002C0733">
              <w:t>1.04 (1.02,1.0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C8AC68" w14:textId="7EA3098F" w:rsidR="00A05868" w:rsidRPr="00F17BD3" w:rsidRDefault="00A05868" w:rsidP="00A05868">
            <w:pPr>
              <w:spacing w:after="0" w:line="240" w:lineRule="auto"/>
            </w:pPr>
            <w:r>
              <w:t>5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68AE8C6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A10C959" w14:textId="4A6D7F30" w:rsidR="00A05868" w:rsidRPr="00F17BD3" w:rsidRDefault="00A05868" w:rsidP="00A05868">
            <w:pPr>
              <w:spacing w:after="0" w:line="240" w:lineRule="auto"/>
            </w:pPr>
            <w:r w:rsidRPr="00176E7D">
              <w:t>1.04 (1.02,1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10937DE" w14:textId="7491B662" w:rsidR="00A05868" w:rsidRPr="00F17BD3" w:rsidRDefault="00A05868" w:rsidP="00A05868">
            <w:pPr>
              <w:spacing w:after="0" w:line="240" w:lineRule="auto"/>
            </w:pPr>
            <w:r w:rsidRPr="00176E7D">
              <w:t>0.92 (0.31,2.6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9B12600" w14:textId="70FAAC09" w:rsidR="00A05868" w:rsidRPr="00F17BD3" w:rsidRDefault="00A05868" w:rsidP="00A05868">
            <w:pPr>
              <w:spacing w:after="0" w:line="240" w:lineRule="auto"/>
            </w:pPr>
            <w:r w:rsidRPr="00176E7D">
              <w:t>1.03 (0.99,1.0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0BAC7C" w14:textId="28728AA3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11</w:t>
            </w:r>
          </w:p>
        </w:tc>
      </w:tr>
      <w:tr w:rsidR="00FA3249" w:rsidRPr="004E210D" w14:paraId="37F32637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75BB4E7" w14:textId="6DC89BBD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Smoking: Former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437E75E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FB3FF1B" w14:textId="14DAC2F6" w:rsidR="00A05868" w:rsidRPr="00F17BD3" w:rsidRDefault="00A05868" w:rsidP="00A05868">
            <w:pPr>
              <w:spacing w:after="0" w:line="240" w:lineRule="auto"/>
            </w:pPr>
            <w:r w:rsidRPr="002C0733">
              <w:t>1.13 (0.91,1.3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74E6F52" w14:textId="780920F0" w:rsidR="00A05868" w:rsidRPr="00F17BD3" w:rsidRDefault="00A05868" w:rsidP="00A05868">
            <w:pPr>
              <w:spacing w:after="0" w:line="240" w:lineRule="auto"/>
            </w:pPr>
            <w:r w:rsidRPr="002C0733">
              <w:t>0.2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71185B0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42962A" w14:textId="451CD07A" w:rsidR="00A05868" w:rsidRPr="00F17BD3" w:rsidRDefault="00A05868" w:rsidP="00A05868">
            <w:pPr>
              <w:spacing w:after="0" w:line="240" w:lineRule="auto"/>
            </w:pPr>
            <w:r w:rsidRPr="00176E7D">
              <w:t>1.13 (0.91,1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387B261" w14:textId="4E91F593" w:rsidR="00A05868" w:rsidRPr="00F17BD3" w:rsidRDefault="00A05868" w:rsidP="00A05868">
            <w:pPr>
              <w:spacing w:after="0" w:line="240" w:lineRule="auto"/>
            </w:pPr>
            <w:r w:rsidRPr="00176E7D">
              <w:t>2.38 (1.8,3.1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D32D72" w14:textId="60D33F81" w:rsidR="00A05868" w:rsidRPr="00F17BD3" w:rsidRDefault="00A05868" w:rsidP="00A05868">
            <w:pPr>
              <w:spacing w:after="0" w:line="240" w:lineRule="auto"/>
            </w:pPr>
            <w:r w:rsidRPr="00176E7D">
              <w:t>0.93 (0.64,1.3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B835225" w14:textId="3D338836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45</w:t>
            </w:r>
          </w:p>
        </w:tc>
      </w:tr>
      <w:tr w:rsidR="00FA3249" w:rsidRPr="004E210D" w14:paraId="17045FAB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60DDE7B" w14:textId="0C871609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                 Current smoke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D1CC7A2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4237F79" w14:textId="1FB4173C" w:rsidR="00A05868" w:rsidRPr="00F17BD3" w:rsidRDefault="00A05868" w:rsidP="00A05868">
            <w:pPr>
              <w:spacing w:after="0" w:line="240" w:lineRule="auto"/>
            </w:pPr>
            <w:r w:rsidRPr="002C0733">
              <w:t>0.85 (0.62,1.1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DE14D4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2D1FAFB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C965396" w14:textId="7CFD62BE" w:rsidR="00A05868" w:rsidRPr="00F17BD3" w:rsidRDefault="00A05868" w:rsidP="00A05868">
            <w:pPr>
              <w:spacing w:after="0" w:line="240" w:lineRule="auto"/>
            </w:pPr>
            <w:r w:rsidRPr="00176E7D">
              <w:t>0.88 (0.63,1.2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E118A9E" w14:textId="75317554" w:rsidR="00A05868" w:rsidRPr="00F17BD3" w:rsidRDefault="00A05868" w:rsidP="00A05868">
            <w:pPr>
              <w:spacing w:after="0" w:line="240" w:lineRule="auto"/>
            </w:pPr>
            <w:r w:rsidRPr="00176E7D">
              <w:t>2.38 (1.8,3.1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FFA33E" w14:textId="0DBD8FE8" w:rsidR="00A05868" w:rsidRPr="00F17BD3" w:rsidRDefault="00A05868" w:rsidP="00A05868">
            <w:pPr>
              <w:spacing w:after="0" w:line="240" w:lineRule="auto"/>
            </w:pPr>
            <w:r w:rsidRPr="00176E7D">
              <w:t>0.68 (0.38,1.2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726652D" w14:textId="77777777" w:rsidR="00A05868" w:rsidRPr="00F17BD3" w:rsidRDefault="00A05868" w:rsidP="005724A7">
            <w:pPr>
              <w:spacing w:after="0" w:line="240" w:lineRule="auto"/>
              <w:jc w:val="center"/>
            </w:pPr>
          </w:p>
        </w:tc>
      </w:tr>
      <w:tr w:rsidR="00FA3249" w:rsidRPr="004E210D" w14:paraId="30D5AD0C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DD6E164" w14:textId="7EFE42B4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Alcoho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7916AA1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B49043" w14:textId="3C026928" w:rsidR="00A05868" w:rsidRPr="00F17BD3" w:rsidRDefault="00A05868" w:rsidP="00A05868">
            <w:pPr>
              <w:spacing w:after="0" w:line="240" w:lineRule="auto"/>
            </w:pPr>
            <w:r w:rsidRPr="002C0733">
              <w:t>0.87 (0.72,1.0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A0F11CA" w14:textId="77679CD8" w:rsidR="00A05868" w:rsidRPr="00F17BD3" w:rsidRDefault="00A05868" w:rsidP="00A05868">
            <w:pPr>
              <w:spacing w:after="0" w:line="240" w:lineRule="auto"/>
            </w:pPr>
            <w:r w:rsidRPr="002C0733">
              <w:t>0.1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F2A35BF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5CAAAE" w14:textId="76E46A57" w:rsidR="00A05868" w:rsidRPr="00F17BD3" w:rsidRDefault="00A05868" w:rsidP="00A05868">
            <w:pPr>
              <w:spacing w:after="0" w:line="240" w:lineRule="auto"/>
            </w:pPr>
            <w:r w:rsidRPr="00176E7D">
              <w:t>0.85 (0.7,1.0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B0C9F94" w14:textId="61F23CFB" w:rsidR="00A05868" w:rsidRPr="00F17BD3" w:rsidRDefault="00A05868" w:rsidP="00A05868">
            <w:pPr>
              <w:spacing w:after="0" w:line="240" w:lineRule="auto"/>
            </w:pPr>
            <w:r w:rsidRPr="00176E7D">
              <w:t>1.83 (1.18,2.8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52C21A" w14:textId="00B1737F" w:rsidR="00A05868" w:rsidRPr="00F17BD3" w:rsidRDefault="00A05868" w:rsidP="00A05868">
            <w:pPr>
              <w:spacing w:after="0" w:line="240" w:lineRule="auto"/>
            </w:pPr>
            <w:r w:rsidRPr="00176E7D">
              <w:t>1.23 (0.85,1.7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7ED2CA0" w14:textId="03D307CB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23</w:t>
            </w:r>
          </w:p>
        </w:tc>
      </w:tr>
      <w:tr w:rsidR="00FA3249" w:rsidRPr="004E210D" w14:paraId="6579DB10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05C84AC" w14:textId="11E6C0CD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Years Using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Hormonal 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</w:t>
            </w:r>
            <w:proofErr w:type="gramEnd"/>
            <w:r w:rsidRPr="004E210D">
              <w:rPr>
                <w:rFonts w:ascii="Calibri" w:eastAsia="Times New Roman" w:hAnsi="Calibri" w:cs="Calibri"/>
                <w:color w:val="000000"/>
              </w:rPr>
              <w:t xml:space="preserve"> Contro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85A6FC2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7E44EF" w14:textId="5EC94BDB" w:rsidR="00A05868" w:rsidRPr="00F17BD3" w:rsidRDefault="00A05868" w:rsidP="00A05868">
            <w:pPr>
              <w:spacing w:after="0" w:line="240" w:lineRule="auto"/>
            </w:pPr>
            <w:r w:rsidRPr="002C0733">
              <w:t>1.05 (0.93,1.1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7276E67" w14:textId="40BC4E80" w:rsidR="00A05868" w:rsidRPr="00F17BD3" w:rsidRDefault="00A05868" w:rsidP="00A05868">
            <w:pPr>
              <w:spacing w:after="0" w:line="240" w:lineRule="auto"/>
            </w:pPr>
            <w:r w:rsidRPr="002C0733">
              <w:t>0.4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EC31645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D3A3F63" w14:textId="650B9BC3" w:rsidR="00A05868" w:rsidRPr="00F17BD3" w:rsidRDefault="00A05868" w:rsidP="00A05868">
            <w:pPr>
              <w:spacing w:after="0" w:line="240" w:lineRule="auto"/>
            </w:pPr>
            <w:r w:rsidRPr="00176E7D">
              <w:t>1.08 (0.96,1.2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E9EAF80" w14:textId="482519AA" w:rsidR="00A05868" w:rsidRPr="00F17BD3" w:rsidRDefault="00A05868" w:rsidP="00A05868">
            <w:pPr>
              <w:spacing w:after="0" w:line="240" w:lineRule="auto"/>
            </w:pPr>
            <w:r w:rsidRPr="00176E7D">
              <w:t>2.94 (2.03,4.2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BFA920" w14:textId="558D830F" w:rsidR="00A05868" w:rsidRPr="00F17BD3" w:rsidRDefault="00A05868" w:rsidP="00A05868">
            <w:pPr>
              <w:spacing w:after="0" w:line="240" w:lineRule="auto"/>
            </w:pPr>
            <w:r w:rsidRPr="00176E7D">
              <w:t>0.8 (0.64,1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C8127C" w14:textId="109872FF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06</w:t>
            </w:r>
          </w:p>
        </w:tc>
      </w:tr>
      <w:tr w:rsidR="00FA3249" w:rsidRPr="004E210D" w14:paraId="5CE0585E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D5E19D" w14:textId="144A6C06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arit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E3CED9F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274BF55" w14:textId="4ACDC0E2" w:rsidR="00A05868" w:rsidRPr="00F17BD3" w:rsidRDefault="00A05868" w:rsidP="00A05868">
            <w:pPr>
              <w:spacing w:after="0" w:line="240" w:lineRule="auto"/>
            </w:pPr>
            <w:r w:rsidRPr="002C0733">
              <w:t>0.93 (0.84,1.0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3DD002A" w14:textId="4CF84637" w:rsidR="00A05868" w:rsidRPr="00F17BD3" w:rsidRDefault="00A05868" w:rsidP="00A05868">
            <w:pPr>
              <w:spacing w:after="0" w:line="240" w:lineRule="auto"/>
            </w:pPr>
            <w:r w:rsidRPr="002C0733">
              <w:t>0.1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05C0E65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A108F2" w14:textId="2F46F5C4" w:rsidR="00A05868" w:rsidRPr="00F17BD3" w:rsidRDefault="00A05868" w:rsidP="00A05868">
            <w:pPr>
              <w:spacing w:after="0" w:line="240" w:lineRule="auto"/>
            </w:pPr>
            <w:r w:rsidRPr="00176E7D">
              <w:t>0.93 (0.84,1.0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AE0CDA1" w14:textId="08A3BE7E" w:rsidR="00A05868" w:rsidRPr="00F17BD3" w:rsidRDefault="00A05868" w:rsidP="00A05868">
            <w:pPr>
              <w:spacing w:after="0" w:line="240" w:lineRule="auto"/>
            </w:pPr>
            <w:r w:rsidRPr="00176E7D">
              <w:t>2.35 (1.65,3.3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D3D8FA6" w14:textId="1524852C" w:rsidR="00A05868" w:rsidRPr="00F17BD3" w:rsidRDefault="00A05868" w:rsidP="00A05868">
            <w:pPr>
              <w:spacing w:after="0" w:line="240" w:lineRule="auto"/>
            </w:pPr>
            <w:r w:rsidRPr="00176E7D">
              <w:t>0.98 (0.84,1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DBCBE60" w14:textId="1B7EB141" w:rsidR="00A05868" w:rsidRPr="00F17BD3" w:rsidRDefault="00A05868" w:rsidP="005724A7">
            <w:pPr>
              <w:spacing w:after="0" w:line="240" w:lineRule="auto"/>
              <w:jc w:val="center"/>
            </w:pPr>
            <w:r w:rsidRPr="00176E7D">
              <w:t>0.84</w:t>
            </w:r>
          </w:p>
        </w:tc>
      </w:tr>
      <w:tr w:rsidR="00FA3249" w:rsidRPr="004E210D" w14:paraId="0291D7C0" w14:textId="77777777" w:rsidTr="00377879">
        <w:trPr>
          <w:trHeight w:val="272"/>
        </w:trPr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5AAF2C7" w14:textId="68EE9494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Age at Firs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m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A3093F6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A90BC7" w14:textId="273101AF" w:rsidR="00A05868" w:rsidRPr="00F17BD3" w:rsidRDefault="00A05868" w:rsidP="00A05868">
            <w:pPr>
              <w:spacing w:after="0" w:line="240" w:lineRule="auto"/>
            </w:pPr>
            <w:r w:rsidRPr="002C0733">
              <w:t>1.05 (0.99,1.1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43588BE" w14:textId="75B3B70F" w:rsidR="00A05868" w:rsidRPr="00F17BD3" w:rsidRDefault="00A05868" w:rsidP="00A05868">
            <w:pPr>
              <w:spacing w:after="0" w:line="240" w:lineRule="auto"/>
            </w:pPr>
            <w:r w:rsidRPr="002C0733">
              <w:t>0.12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4CBA463" w14:textId="77777777" w:rsidR="00A05868" w:rsidRPr="00F17BD3" w:rsidRDefault="00A05868" w:rsidP="00A05868">
            <w:pPr>
              <w:spacing w:after="0" w:line="240" w:lineRule="auto"/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6E28C1" w14:textId="76FD94AF" w:rsidR="00A05868" w:rsidRPr="00F17BD3" w:rsidRDefault="00A05868" w:rsidP="00A05868">
            <w:pPr>
              <w:spacing w:after="0" w:line="240" w:lineRule="auto"/>
            </w:pPr>
            <w:r w:rsidRPr="00176E7D">
              <w:t>1.06 (0.99,1.12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41E5633" w14:textId="5BC19BA8" w:rsidR="00A05868" w:rsidRPr="00F17BD3" w:rsidRDefault="00A05868" w:rsidP="00A05868">
            <w:pPr>
              <w:spacing w:after="0" w:line="240" w:lineRule="auto"/>
            </w:pPr>
            <w:r w:rsidRPr="00176E7D">
              <w:t>2.66 (1.87,3.8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ADD8D16" w14:textId="3B79A783" w:rsidR="00A05868" w:rsidRPr="00F17BD3" w:rsidRDefault="00A05868" w:rsidP="00A05868">
            <w:pPr>
              <w:spacing w:after="0" w:line="240" w:lineRule="auto"/>
            </w:pPr>
            <w:r w:rsidRPr="00176E7D">
              <w:t>0.93 (0.83,1.0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7A656D" w14:textId="64DB518B" w:rsidR="00A05868" w:rsidRDefault="00A05868" w:rsidP="005724A7">
            <w:pPr>
              <w:spacing w:after="0" w:line="240" w:lineRule="auto"/>
              <w:jc w:val="center"/>
            </w:pPr>
            <w:r w:rsidRPr="00176E7D">
              <w:t>0.24</w:t>
            </w:r>
          </w:p>
        </w:tc>
      </w:tr>
    </w:tbl>
    <w:p w14:paraId="055ECC95" w14:textId="55371D29" w:rsidR="00163A8F" w:rsidRPr="003D6529" w:rsidRDefault="00DB0C12" w:rsidP="00DB0C12">
      <w:pPr>
        <w:spacing w:before="120" w:after="0"/>
        <w:rPr>
          <w:sz w:val="24"/>
          <w:szCs w:val="24"/>
        </w:rPr>
      </w:pPr>
      <w:proofErr w:type="spellStart"/>
      <w:r w:rsidRPr="003D6529">
        <w:rPr>
          <w:sz w:val="24"/>
          <w:szCs w:val="24"/>
          <w:vertAlign w:val="superscript"/>
        </w:rPr>
        <w:t>a</w:t>
      </w:r>
      <w:proofErr w:type="spellEnd"/>
      <w:r w:rsidRPr="003D6529">
        <w:rPr>
          <w:sz w:val="24"/>
          <w:szCs w:val="24"/>
        </w:rPr>
        <w:t xml:space="preserve"> </w:t>
      </w:r>
      <w:r w:rsidR="00163A8F">
        <w:rPr>
          <w:sz w:val="24"/>
          <w:szCs w:val="24"/>
        </w:rPr>
        <w:t>All</w:t>
      </w:r>
      <w:r w:rsidR="00163A8F" w:rsidRPr="003D6529">
        <w:rPr>
          <w:sz w:val="24"/>
          <w:szCs w:val="24"/>
        </w:rPr>
        <w:t xml:space="preserve"> models</w:t>
      </w:r>
      <w:r w:rsidR="00163A8F">
        <w:rPr>
          <w:sz w:val="24"/>
          <w:szCs w:val="24"/>
        </w:rPr>
        <w:t xml:space="preserve"> have birth order as a covariate</w:t>
      </w:r>
      <w:r w:rsidR="00163A8F" w:rsidRPr="003D6529">
        <w:rPr>
          <w:sz w:val="24"/>
          <w:szCs w:val="24"/>
        </w:rPr>
        <w:t>. In addition,</w:t>
      </w:r>
      <w:r w:rsidR="00163A8F">
        <w:rPr>
          <w:sz w:val="24"/>
          <w:szCs w:val="24"/>
        </w:rPr>
        <w:t xml:space="preserve"> </w:t>
      </w:r>
      <w:r w:rsidR="00163A8F" w:rsidRPr="003D6529">
        <w:rPr>
          <w:sz w:val="24"/>
          <w:szCs w:val="24"/>
        </w:rPr>
        <w:t>parity and age at first birth</w:t>
      </w:r>
      <w:r w:rsidR="00163A8F">
        <w:rPr>
          <w:sz w:val="24"/>
          <w:szCs w:val="24"/>
        </w:rPr>
        <w:t xml:space="preserve"> were adjusted for in </w:t>
      </w:r>
      <w:r w:rsidR="00163A8F" w:rsidRPr="003D6529">
        <w:rPr>
          <w:sz w:val="24"/>
          <w:szCs w:val="24"/>
        </w:rPr>
        <w:t>breastfeeding</w:t>
      </w:r>
      <w:r w:rsidR="00163A8F">
        <w:rPr>
          <w:sz w:val="24"/>
          <w:szCs w:val="24"/>
        </w:rPr>
        <w:t xml:space="preserve"> models;</w:t>
      </w:r>
      <w:r w:rsidR="00163A8F" w:rsidRPr="003D6529">
        <w:rPr>
          <w:sz w:val="24"/>
          <w:szCs w:val="24"/>
        </w:rPr>
        <w:t xml:space="preserve"> alcohol and smoking </w:t>
      </w:r>
      <w:proofErr w:type="gramStart"/>
      <w:r w:rsidR="00163A8F" w:rsidRPr="003D6529">
        <w:rPr>
          <w:sz w:val="24"/>
          <w:szCs w:val="24"/>
        </w:rPr>
        <w:t>was</w:t>
      </w:r>
      <w:proofErr w:type="gramEnd"/>
      <w:r w:rsidR="00163A8F" w:rsidRPr="003D6529">
        <w:rPr>
          <w:sz w:val="24"/>
          <w:szCs w:val="24"/>
        </w:rPr>
        <w:t xml:space="preserve"> mutually adjusted for each other</w:t>
      </w:r>
      <w:r w:rsidR="00163A8F">
        <w:rPr>
          <w:sz w:val="24"/>
          <w:szCs w:val="24"/>
        </w:rPr>
        <w:t>;</w:t>
      </w:r>
      <w:r w:rsidR="00163A8F" w:rsidRPr="003D6529">
        <w:rPr>
          <w:sz w:val="24"/>
          <w:szCs w:val="24"/>
        </w:rPr>
        <w:t xml:space="preserve"> age at menarche</w:t>
      </w:r>
      <w:r w:rsidR="00163A8F">
        <w:rPr>
          <w:sz w:val="24"/>
          <w:szCs w:val="24"/>
        </w:rPr>
        <w:t xml:space="preserve"> was adjusted for in models for </w:t>
      </w:r>
      <w:r w:rsidR="00163A8F" w:rsidRPr="003D6529">
        <w:rPr>
          <w:sz w:val="24"/>
          <w:szCs w:val="24"/>
        </w:rPr>
        <w:t>years using birth control</w:t>
      </w:r>
      <w:r w:rsidR="00163A8F">
        <w:rPr>
          <w:sz w:val="24"/>
          <w:szCs w:val="24"/>
        </w:rPr>
        <w:t>;</w:t>
      </w:r>
      <w:r w:rsidR="00163A8F" w:rsidRPr="003D6529">
        <w:rPr>
          <w:sz w:val="24"/>
          <w:szCs w:val="24"/>
        </w:rPr>
        <w:t xml:space="preserve"> and</w:t>
      </w:r>
      <w:r w:rsidR="00163A8F">
        <w:rPr>
          <w:sz w:val="24"/>
          <w:szCs w:val="24"/>
        </w:rPr>
        <w:t xml:space="preserve"> </w:t>
      </w:r>
      <w:r w:rsidR="00163A8F" w:rsidRPr="003D6529">
        <w:rPr>
          <w:sz w:val="24"/>
          <w:szCs w:val="24"/>
        </w:rPr>
        <w:t>age at first birth was adjusted for</w:t>
      </w:r>
      <w:r w:rsidR="00163A8F">
        <w:rPr>
          <w:sz w:val="24"/>
          <w:szCs w:val="24"/>
        </w:rPr>
        <w:t xml:space="preserve"> in parity models</w:t>
      </w:r>
      <w:r w:rsidR="00163A8F" w:rsidRPr="003D6529">
        <w:rPr>
          <w:sz w:val="24"/>
          <w:szCs w:val="24"/>
        </w:rPr>
        <w:t>.</w:t>
      </w:r>
    </w:p>
    <w:p w14:paraId="4C972C0B" w14:textId="77777777" w:rsidR="009E115E" w:rsidRDefault="009E115E" w:rsidP="009E115E">
      <w:pPr>
        <w:spacing w:before="120" w:after="0"/>
        <w:rPr>
          <w:sz w:val="24"/>
          <w:szCs w:val="24"/>
        </w:rPr>
      </w:pPr>
      <w:r w:rsidRPr="00F33B1E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</w:t>
      </w:r>
      <w:r w:rsidRPr="00F33B1E">
        <w:rPr>
          <w:sz w:val="24"/>
          <w:szCs w:val="24"/>
        </w:rPr>
        <w:t xml:space="preserve">e assumed a linear trend in the </w:t>
      </w:r>
      <w:r>
        <w:rPr>
          <w:sz w:val="24"/>
          <w:szCs w:val="24"/>
        </w:rPr>
        <w:t xml:space="preserve">exposure effect in the exposure-only </w:t>
      </w:r>
      <w:proofErr w:type="gramStart"/>
      <w:r>
        <w:rPr>
          <w:sz w:val="24"/>
          <w:szCs w:val="24"/>
        </w:rPr>
        <w:t>models</w:t>
      </w:r>
      <w:r w:rsidRPr="00F33B1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for</w:t>
      </w:r>
      <w:proofErr w:type="gramEnd"/>
      <w:r>
        <w:rPr>
          <w:sz w:val="24"/>
          <w:szCs w:val="24"/>
        </w:rPr>
        <w:t xml:space="preserve"> all </w:t>
      </w:r>
      <w:r w:rsidRPr="00F33B1E">
        <w:rPr>
          <w:sz w:val="24"/>
          <w:szCs w:val="24"/>
        </w:rPr>
        <w:t xml:space="preserve">categorical variables </w:t>
      </w:r>
      <w:r>
        <w:rPr>
          <w:sz w:val="24"/>
          <w:szCs w:val="24"/>
        </w:rPr>
        <w:t>except for smoking</w:t>
      </w:r>
    </w:p>
    <w:p w14:paraId="2828F2DA" w14:textId="3E6690A7" w:rsidR="00FA3249" w:rsidRDefault="009E115E" w:rsidP="003D7EB3">
      <w:pPr>
        <w:spacing w:before="120"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proofErr w:type="gramStart"/>
      <w:r>
        <w:rPr>
          <w:sz w:val="24"/>
          <w:szCs w:val="24"/>
        </w:rPr>
        <w:t>For</w:t>
      </w:r>
      <w:proofErr w:type="gramEnd"/>
      <w:r>
        <w:rPr>
          <w:sz w:val="24"/>
          <w:szCs w:val="24"/>
        </w:rPr>
        <w:t xml:space="preserve"> all categorial variables, when testing for interaction effects, exposure was treated as categorical variable but a linear trend in the int</w:t>
      </w:r>
      <w:r w:rsidR="005C2621">
        <w:rPr>
          <w:sz w:val="24"/>
          <w:szCs w:val="24"/>
        </w:rPr>
        <w:t>e</w:t>
      </w:r>
      <w:r>
        <w:rPr>
          <w:sz w:val="24"/>
          <w:szCs w:val="24"/>
        </w:rPr>
        <w:t xml:space="preserve">raction term was assumed for all but the smoking variable. However, for the simplicity of presentation the </w:t>
      </w:r>
      <w:r w:rsidR="005C2621">
        <w:rPr>
          <w:sz w:val="24"/>
          <w:szCs w:val="24"/>
        </w:rPr>
        <w:t xml:space="preserve">risk factor </w:t>
      </w:r>
      <w:r>
        <w:rPr>
          <w:sz w:val="24"/>
          <w:szCs w:val="24"/>
        </w:rPr>
        <w:t>risk parameters shown above were based on a linear trend.</w:t>
      </w:r>
    </w:p>
    <w:p w14:paraId="23280F16" w14:textId="46A4172C" w:rsidR="00C86DFB" w:rsidRDefault="00FA3249" w:rsidP="00FA3249">
      <w:pPr>
        <w:spacing w:before="120" w:after="0"/>
        <w:rPr>
          <w:sz w:val="24"/>
          <w:szCs w:val="24"/>
          <w:vertAlign w:val="superscript"/>
        </w:rPr>
      </w:pPr>
      <w:r w:rsidRPr="001649D2">
        <w:rPr>
          <w:sz w:val="24"/>
          <w:szCs w:val="24"/>
          <w:vertAlign w:val="superscript"/>
        </w:rPr>
        <w:t xml:space="preserve">d </w:t>
      </w:r>
      <w:r w:rsidR="00C86DFB">
        <w:rPr>
          <w:sz w:val="24"/>
          <w:szCs w:val="24"/>
        </w:rPr>
        <w:t>OR is per unit change in PRS (Shi et al. 2017)</w:t>
      </w:r>
    </w:p>
    <w:p w14:paraId="45F95C61" w14:textId="5A533EFB" w:rsidR="00FA3249" w:rsidRDefault="00C86DFB" w:rsidP="00FA3249">
      <w:pPr>
        <w:spacing w:before="120"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e </w:t>
      </w:r>
      <w:proofErr w:type="gramStart"/>
      <w:r w:rsidR="00FA3249">
        <w:rPr>
          <w:sz w:val="24"/>
          <w:szCs w:val="24"/>
        </w:rPr>
        <w:t>The</w:t>
      </w:r>
      <w:proofErr w:type="gramEnd"/>
      <w:r w:rsidR="00FA3249">
        <w:rPr>
          <w:sz w:val="24"/>
          <w:szCs w:val="24"/>
        </w:rPr>
        <w:t xml:space="preserve"> interaction parameter is the ratio of the PRS effect in the </w:t>
      </w:r>
      <w:r w:rsidR="004E6C56">
        <w:rPr>
          <w:sz w:val="24"/>
          <w:szCs w:val="24"/>
        </w:rPr>
        <w:t xml:space="preserve">exposed </w:t>
      </w:r>
      <w:r w:rsidR="00FA3249">
        <w:rPr>
          <w:sz w:val="24"/>
          <w:szCs w:val="24"/>
        </w:rPr>
        <w:t xml:space="preserve">category divided by the PRS effect in the </w:t>
      </w:r>
      <w:r w:rsidR="004E6C56">
        <w:rPr>
          <w:sz w:val="24"/>
          <w:szCs w:val="24"/>
        </w:rPr>
        <w:t xml:space="preserve">unexposed </w:t>
      </w:r>
      <w:r w:rsidR="00FA3249">
        <w:rPr>
          <w:sz w:val="24"/>
          <w:szCs w:val="24"/>
        </w:rPr>
        <w:t>category or those whose value of the risk factor is one unit less.</w:t>
      </w:r>
    </w:p>
    <w:p w14:paraId="506DE186" w14:textId="77777777" w:rsidR="000C6E80" w:rsidRDefault="000C6E8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819DD46" w14:textId="2E42B6DC" w:rsidR="00DE66C8" w:rsidRDefault="005724A7" w:rsidP="00DE5A60">
      <w:pPr>
        <w:outlineLvl w:val="0"/>
        <w:rPr>
          <w:sz w:val="24"/>
          <w:szCs w:val="24"/>
        </w:rPr>
      </w:pPr>
      <w:r>
        <w:rPr>
          <w:sz w:val="24"/>
          <w:szCs w:val="24"/>
        </w:rPr>
        <w:lastRenderedPageBreak/>
        <w:t>S</w:t>
      </w:r>
      <w:r w:rsidR="004909D8">
        <w:rPr>
          <w:sz w:val="24"/>
          <w:szCs w:val="24"/>
        </w:rPr>
        <w:t xml:space="preserve">upplemental Table </w:t>
      </w:r>
      <w:r w:rsidR="00B96D04">
        <w:rPr>
          <w:sz w:val="24"/>
          <w:szCs w:val="24"/>
        </w:rPr>
        <w:t>5</w:t>
      </w:r>
      <w:r w:rsidR="00DE66C8">
        <w:rPr>
          <w:sz w:val="24"/>
          <w:szCs w:val="24"/>
        </w:rPr>
        <w:t xml:space="preserve">. </w:t>
      </w:r>
      <w:r w:rsidR="00DE66C8" w:rsidRPr="003D6529">
        <w:rPr>
          <w:sz w:val="24"/>
          <w:szCs w:val="24"/>
        </w:rPr>
        <w:t xml:space="preserve">Results of conditional logistic regression </w:t>
      </w:r>
      <w:r w:rsidR="00631841">
        <w:rPr>
          <w:sz w:val="24"/>
          <w:szCs w:val="24"/>
        </w:rPr>
        <w:t xml:space="preserve">for </w:t>
      </w:r>
      <w:r w:rsidR="00DE66C8">
        <w:rPr>
          <w:sz w:val="24"/>
          <w:szCs w:val="24"/>
        </w:rPr>
        <w:t xml:space="preserve">invasive breast cancer </w:t>
      </w:r>
      <w:r w:rsidR="00631841">
        <w:rPr>
          <w:sz w:val="24"/>
          <w:szCs w:val="24"/>
        </w:rPr>
        <w:t xml:space="preserve">using all </w:t>
      </w:r>
      <w:r w:rsidR="00DE66C8" w:rsidRPr="003D6529">
        <w:rPr>
          <w:sz w:val="24"/>
          <w:szCs w:val="24"/>
        </w:rPr>
        <w:t>families</w:t>
      </w:r>
    </w:p>
    <w:tbl>
      <w:tblPr>
        <w:tblW w:w="5079" w:type="pct"/>
        <w:tblLayout w:type="fixed"/>
        <w:tblLook w:val="04A0" w:firstRow="1" w:lastRow="0" w:firstColumn="1" w:lastColumn="0" w:noHBand="0" w:noVBand="1"/>
      </w:tblPr>
      <w:tblGrid>
        <w:gridCol w:w="3609"/>
        <w:gridCol w:w="1248"/>
        <w:gridCol w:w="1729"/>
        <w:gridCol w:w="673"/>
        <w:gridCol w:w="253"/>
        <w:gridCol w:w="1668"/>
        <w:gridCol w:w="1654"/>
        <w:gridCol w:w="1720"/>
        <w:gridCol w:w="1342"/>
      </w:tblGrid>
      <w:tr w:rsidR="00C24AE1" w:rsidRPr="004E210D" w14:paraId="4FB81381" w14:textId="77777777" w:rsidTr="00377879">
        <w:trPr>
          <w:trHeight w:val="320"/>
        </w:trPr>
        <w:tc>
          <w:tcPr>
            <w:tcW w:w="1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4A7BA1" w14:textId="77777777" w:rsidR="00DE66C8" w:rsidRPr="004E210D" w:rsidRDefault="00DE66C8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75A7FA" w14:textId="77777777" w:rsidR="00DE66C8" w:rsidRPr="004E210D" w:rsidRDefault="00DE66C8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BA0F83" w14:textId="1E750215" w:rsidR="00DE66C8" w:rsidRPr="004E210D" w:rsidRDefault="00DE66C8" w:rsidP="00490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Exposure only </w:t>
            </w:r>
            <w:proofErr w:type="spellStart"/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model</w:t>
            </w:r>
            <w:r w:rsidRPr="004E210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="009E115E">
              <w:rPr>
                <w:rFonts w:ascii="Calibri" w:eastAsia="Times New Roman" w:hAnsi="Calibri" w:cs="Calibri"/>
                <w:color w:val="00000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91" w:type="pct"/>
            <w:tcBorders>
              <w:top w:val="single" w:sz="4" w:space="0" w:color="auto"/>
              <w:left w:val="nil"/>
              <w:right w:val="nil"/>
            </w:tcBorders>
            <w:tcMar>
              <w:left w:w="29" w:type="dxa"/>
              <w:right w:w="29" w:type="dxa"/>
            </w:tcMar>
          </w:tcPr>
          <w:p w14:paraId="2BF211CC" w14:textId="77777777" w:rsidR="00DE66C8" w:rsidRPr="004E210D" w:rsidRDefault="00DE66C8" w:rsidP="00490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00A186AC" w14:textId="3D3A63CB" w:rsidR="00DE66C8" w:rsidRPr="004E210D" w:rsidRDefault="00DE66C8" w:rsidP="00490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Interaction </w:t>
            </w:r>
            <w:proofErr w:type="spellStart"/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model</w:t>
            </w:r>
            <w:r w:rsidRPr="004E210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="009E115E">
              <w:rPr>
                <w:rFonts w:ascii="Calibri" w:eastAsia="Times New Roman" w:hAnsi="Calibri" w:cs="Calibri"/>
                <w:color w:val="000000"/>
                <w:vertAlign w:val="superscript"/>
              </w:rPr>
              <w:t>,c</w:t>
            </w:r>
            <w:proofErr w:type="spellEnd"/>
            <w:proofErr w:type="gramEnd"/>
          </w:p>
        </w:tc>
      </w:tr>
      <w:tr w:rsidR="00377879" w:rsidRPr="004E210D" w14:paraId="32ED9D21" w14:textId="77777777" w:rsidTr="00377879">
        <w:trPr>
          <w:trHeight w:val="411"/>
        </w:trPr>
        <w:tc>
          <w:tcPr>
            <w:tcW w:w="12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3D11D58" w14:textId="77777777" w:rsidR="00DE66C8" w:rsidRPr="004E210D" w:rsidRDefault="00DE66C8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Variable Name</w:t>
            </w:r>
          </w:p>
        </w:tc>
        <w:tc>
          <w:tcPr>
            <w:tcW w:w="4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685FAA55" w14:textId="77777777" w:rsidR="00DE66C8" w:rsidRPr="004E210D" w:rsidRDefault="00DE66C8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Variable Type</w:t>
            </w:r>
          </w:p>
        </w:tc>
        <w:tc>
          <w:tcPr>
            <w:tcW w:w="6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9167843" w14:textId="41FEEE2D" w:rsidR="00DE66C8" w:rsidRPr="004E210D" w:rsidRDefault="004E6C56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="00DE66C8" w:rsidRPr="004E210D">
              <w:rPr>
                <w:rFonts w:ascii="Calibri" w:eastAsia="Times New Roman" w:hAnsi="Calibri" w:cs="Calibri"/>
                <w:color w:val="000000"/>
              </w:rPr>
              <w:t>R (95% CI)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2E108612" w14:textId="77777777" w:rsidR="00DE66C8" w:rsidRPr="004E210D" w:rsidRDefault="00DE66C8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1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4AF43150" w14:textId="77777777" w:rsidR="00DE66C8" w:rsidRPr="004E210D" w:rsidRDefault="00DE66C8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15149C90" w14:textId="6C040E84" w:rsidR="00DE66C8" w:rsidRPr="004E210D" w:rsidRDefault="00DE66C8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Exposure </w:t>
            </w:r>
            <w:r w:rsidR="004E6C56">
              <w:rPr>
                <w:rFonts w:ascii="Calibri" w:eastAsia="Times New Roman" w:hAnsi="Calibri" w:cs="Calibri"/>
                <w:color w:val="000000"/>
              </w:rPr>
              <w:t>O</w:t>
            </w:r>
            <w:r w:rsidRPr="004E210D">
              <w:rPr>
                <w:rFonts w:ascii="Calibri" w:eastAsia="Times New Roman" w:hAnsi="Calibri" w:cs="Calibri"/>
                <w:color w:val="000000"/>
              </w:rPr>
              <w:t>R (95% CI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tcMar>
              <w:left w:w="29" w:type="dxa"/>
              <w:right w:w="29" w:type="dxa"/>
            </w:tcMar>
            <w:vAlign w:val="bottom"/>
          </w:tcPr>
          <w:p w14:paraId="52C6F343" w14:textId="56D393BC" w:rsidR="00DE66C8" w:rsidRPr="00377879" w:rsidRDefault="00DE66C8" w:rsidP="004909D8">
            <w:pPr>
              <w:spacing w:after="0" w:line="240" w:lineRule="auto"/>
              <w:rPr>
                <w:rFonts w:ascii="Calibri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hAnsi="Calibri" w:cs="Calibri"/>
                <w:color w:val="000000"/>
              </w:rPr>
              <w:t xml:space="preserve">PRS </w:t>
            </w:r>
            <w:r w:rsidR="004E6C56">
              <w:rPr>
                <w:rFonts w:ascii="Calibri" w:hAnsi="Calibri" w:cs="Calibri"/>
                <w:color w:val="000000"/>
              </w:rPr>
              <w:t>O</w:t>
            </w:r>
            <w:r w:rsidRPr="004E210D">
              <w:rPr>
                <w:rFonts w:ascii="Calibri" w:hAnsi="Calibri" w:cs="Calibri"/>
                <w:color w:val="000000"/>
              </w:rPr>
              <w:t xml:space="preserve">R (95% </w:t>
            </w:r>
            <w:proofErr w:type="gramStart"/>
            <w:r w:rsidRPr="004E210D">
              <w:rPr>
                <w:rFonts w:ascii="Calibri" w:hAnsi="Calibri" w:cs="Calibri"/>
                <w:color w:val="000000"/>
              </w:rPr>
              <w:t>CI)</w:t>
            </w:r>
            <w:r w:rsidR="00C86DFB">
              <w:rPr>
                <w:rFonts w:ascii="Calibri" w:hAnsi="Calibri" w:cs="Calibri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356F3EF6" w14:textId="0803C0DF" w:rsidR="00DE66C8" w:rsidRPr="001649D2" w:rsidRDefault="00DE66C8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Interaction R</w:t>
            </w:r>
            <w:r w:rsidR="004E6C56">
              <w:rPr>
                <w:rFonts w:ascii="Calibri" w:eastAsia="Times New Roman" w:hAnsi="Calibri" w:cs="Calibri"/>
                <w:color w:val="000000"/>
              </w:rPr>
              <w:t>O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R (95% </w:t>
            </w:r>
            <w:proofErr w:type="gramStart"/>
            <w:r w:rsidRPr="004E210D">
              <w:rPr>
                <w:rFonts w:ascii="Calibri" w:eastAsia="Times New Roman" w:hAnsi="Calibri" w:cs="Calibri"/>
                <w:color w:val="000000"/>
              </w:rPr>
              <w:t>CI)</w:t>
            </w:r>
            <w:r w:rsidR="00C86DFB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  <w:proofErr w:type="gram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14:paraId="07CF333F" w14:textId="38FAA017" w:rsidR="00DE66C8" w:rsidRPr="004E210D" w:rsidRDefault="00C24AE1" w:rsidP="00490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action P</w:t>
            </w:r>
          </w:p>
        </w:tc>
      </w:tr>
      <w:tr w:rsidR="00377879" w:rsidRPr="004E210D" w14:paraId="7BE3CBD0" w14:textId="77777777" w:rsidTr="00377879">
        <w:trPr>
          <w:trHeight w:val="283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0B1B907" w14:textId="21D3365E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Ever U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Hormonal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Birth Contro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D142AAB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9B5B5E5" w14:textId="570F5C6A" w:rsidR="00A05868" w:rsidRPr="00EE0AB8" w:rsidRDefault="00A05868" w:rsidP="00A05868">
            <w:pPr>
              <w:spacing w:after="0" w:line="240" w:lineRule="auto"/>
            </w:pPr>
            <w:r w:rsidRPr="008210BF">
              <w:t>1.22 (0.9</w:t>
            </w:r>
            <w:r>
              <w:t>0</w:t>
            </w:r>
            <w:r w:rsidRPr="008210BF">
              <w:t>,1.66)</w:t>
            </w:r>
          </w:p>
        </w:tc>
        <w:tc>
          <w:tcPr>
            <w:tcW w:w="24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B0FC884" w14:textId="7F93FC5C" w:rsidR="00A05868" w:rsidRPr="00EE0AB8" w:rsidRDefault="00A05868" w:rsidP="00A05868">
            <w:pPr>
              <w:spacing w:after="0" w:line="240" w:lineRule="auto"/>
            </w:pPr>
            <w:r w:rsidRPr="008210BF">
              <w:t>0.19</w:t>
            </w:r>
          </w:p>
        </w:tc>
        <w:tc>
          <w:tcPr>
            <w:tcW w:w="91" w:type="pct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78C3DE0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A2EB6FC" w14:textId="221B22F4" w:rsidR="00A05868" w:rsidRPr="00EE0AB8" w:rsidRDefault="00A05868" w:rsidP="00A05868">
            <w:pPr>
              <w:spacing w:after="0" w:line="240" w:lineRule="auto"/>
            </w:pPr>
            <w:r w:rsidRPr="002E6B21">
              <w:t>1.31 (0.95,1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D2E97A5" w14:textId="7E421F58" w:rsidR="00A05868" w:rsidRPr="00EE0AB8" w:rsidRDefault="00A05868" w:rsidP="00A05868">
            <w:pPr>
              <w:spacing w:after="0" w:line="240" w:lineRule="auto"/>
            </w:pPr>
            <w:r w:rsidRPr="002E6B21">
              <w:t>3.31 (1.84,5.9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7C7453" w14:textId="6B3388C4" w:rsidR="00A05868" w:rsidRPr="00EE0AB8" w:rsidRDefault="00A05868" w:rsidP="00A05868">
            <w:pPr>
              <w:spacing w:after="0" w:line="240" w:lineRule="auto"/>
            </w:pPr>
            <w:r w:rsidRPr="002E6B21">
              <w:t>0.65 (0.37,1.1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8776C3" w14:textId="6F39F7FA" w:rsidR="00A05868" w:rsidRPr="00EE0AB8" w:rsidRDefault="00A05868" w:rsidP="00A05868">
            <w:pPr>
              <w:spacing w:after="0" w:line="240" w:lineRule="auto"/>
            </w:pPr>
            <w:r w:rsidRPr="002E6B21">
              <w:t>0.14</w:t>
            </w:r>
          </w:p>
        </w:tc>
      </w:tr>
      <w:tr w:rsidR="00A05868" w:rsidRPr="004E210D" w14:paraId="741555DA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D0ED482" w14:textId="3A8A2479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ormonal 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Birth Control Use </w:t>
            </w:r>
            <w:r w:rsidR="005C2621">
              <w:rPr>
                <w:rFonts w:ascii="Calibri" w:eastAsia="Times New Roman" w:hAnsi="Calibri" w:cs="Calibri"/>
                <w:color w:val="000000"/>
              </w:rPr>
              <w:t>within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5 yea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CFB796F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6E7B0F" w14:textId="035934B7" w:rsidR="00A05868" w:rsidRPr="00EE0AB8" w:rsidRDefault="00A05868" w:rsidP="00A05868">
            <w:pPr>
              <w:spacing w:after="0" w:line="240" w:lineRule="auto"/>
            </w:pPr>
            <w:r w:rsidRPr="008210BF">
              <w:t>1.13 (0.9</w:t>
            </w:r>
            <w:r>
              <w:t>0</w:t>
            </w:r>
            <w:r w:rsidRPr="008210BF">
              <w:t>,1.4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77398EF" w14:textId="02914B15" w:rsidR="00A05868" w:rsidRPr="00EE0AB8" w:rsidRDefault="00A05868" w:rsidP="00A05868">
            <w:pPr>
              <w:spacing w:after="0" w:line="240" w:lineRule="auto"/>
            </w:pPr>
            <w:r w:rsidRPr="008210BF">
              <w:t>0.2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8BEE24B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FC0614" w14:textId="5F72A9F6" w:rsidR="00A05868" w:rsidRPr="00EE0AB8" w:rsidRDefault="00A05868" w:rsidP="00A05868">
            <w:pPr>
              <w:spacing w:after="0" w:line="240" w:lineRule="auto"/>
            </w:pPr>
            <w:r w:rsidRPr="002E6B21">
              <w:t>1.16 (0.92,1.4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881F4E5" w14:textId="0F3BEAD9" w:rsidR="00A05868" w:rsidRPr="00EE0AB8" w:rsidRDefault="00A05868" w:rsidP="00A05868">
            <w:pPr>
              <w:spacing w:after="0" w:line="240" w:lineRule="auto"/>
            </w:pPr>
            <w:r w:rsidRPr="002E6B21">
              <w:t>2.44 (1.78,3.3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9CE7E8" w14:textId="78BC9934" w:rsidR="00A05868" w:rsidRPr="00EE0AB8" w:rsidRDefault="00A05868" w:rsidP="00A05868">
            <w:pPr>
              <w:spacing w:after="0" w:line="240" w:lineRule="auto"/>
            </w:pPr>
            <w:r w:rsidRPr="002E6B21">
              <w:t>0.82 (0.55,1.2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A798CA5" w14:textId="37E8E91E" w:rsidR="00A05868" w:rsidRPr="00EE0AB8" w:rsidRDefault="00A05868" w:rsidP="00A05868">
            <w:pPr>
              <w:spacing w:after="0" w:line="240" w:lineRule="auto"/>
            </w:pPr>
            <w:r w:rsidRPr="002E6B21">
              <w:t>0.34</w:t>
            </w:r>
          </w:p>
        </w:tc>
      </w:tr>
      <w:tr w:rsidR="00A05868" w:rsidRPr="004E210D" w14:paraId="78F81C7B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18B8A12" w14:textId="60A60A66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Las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m 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Birth </w:t>
            </w:r>
            <w:r w:rsidR="005C2621">
              <w:rPr>
                <w:rFonts w:ascii="Calibri" w:eastAsia="Times New Roman" w:hAnsi="Calibri" w:cs="Calibri"/>
                <w:color w:val="000000"/>
              </w:rPr>
              <w:t>within</w:t>
            </w:r>
            <w:r w:rsidRPr="004E210D">
              <w:rPr>
                <w:rFonts w:ascii="Calibri" w:eastAsia="Times New Roman" w:hAnsi="Calibri" w:cs="Calibri"/>
                <w:color w:val="000000"/>
              </w:rPr>
              <w:t xml:space="preserve"> 5 yea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3CDABD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6A0446C" w14:textId="1AB1F54A" w:rsidR="00A05868" w:rsidRPr="00EE0AB8" w:rsidRDefault="00A05868" w:rsidP="00A05868">
            <w:pPr>
              <w:spacing w:after="0" w:line="240" w:lineRule="auto"/>
            </w:pPr>
            <w:r w:rsidRPr="008210BF">
              <w:t>1.14 (0.73,1.7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6DD32E" w14:textId="1CEAFEE2" w:rsidR="00A05868" w:rsidRPr="00EE0AB8" w:rsidRDefault="00A05868" w:rsidP="00A05868">
            <w:pPr>
              <w:spacing w:after="0" w:line="240" w:lineRule="auto"/>
            </w:pPr>
            <w:r w:rsidRPr="008210BF">
              <w:t>0.5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94B4D6C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8E60D8B" w14:textId="356701F4" w:rsidR="00A05868" w:rsidRPr="00EE0AB8" w:rsidRDefault="00A05868" w:rsidP="00A05868">
            <w:pPr>
              <w:spacing w:after="0" w:line="240" w:lineRule="auto"/>
            </w:pPr>
            <w:r w:rsidRPr="002E6B21">
              <w:t>1.11 (0.7,1.7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CA230C9" w14:textId="07C529E1" w:rsidR="00A05868" w:rsidRPr="00EE0AB8" w:rsidRDefault="00A05868" w:rsidP="00A05868">
            <w:pPr>
              <w:spacing w:after="0" w:line="240" w:lineRule="auto"/>
            </w:pPr>
            <w:r w:rsidRPr="002E6B21">
              <w:t>2.02 (1.48,2.7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367E0F" w14:textId="20DA4927" w:rsidR="00A05868" w:rsidRPr="00EE0AB8" w:rsidRDefault="00A05868" w:rsidP="00A05868">
            <w:pPr>
              <w:spacing w:after="0" w:line="240" w:lineRule="auto"/>
            </w:pPr>
            <w:r w:rsidRPr="002E6B21">
              <w:t>1.46 (0.74,2.8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8F0D25" w14:textId="1D8147F5" w:rsidR="00A05868" w:rsidRPr="00EE0AB8" w:rsidRDefault="00A05868" w:rsidP="00A05868">
            <w:pPr>
              <w:spacing w:after="0" w:line="240" w:lineRule="auto"/>
            </w:pPr>
            <w:r w:rsidRPr="002E6B21">
              <w:t>0.27</w:t>
            </w:r>
          </w:p>
        </w:tc>
      </w:tr>
      <w:tr w:rsidR="00A05868" w:rsidRPr="004E210D" w14:paraId="75CF81D0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16984EE" w14:textId="297589DB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reastfeeding among Paro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81D8E2E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E44DE2" w14:textId="5BE30ED5" w:rsidR="00A05868" w:rsidRPr="00EE0AB8" w:rsidRDefault="00A05868" w:rsidP="00A05868">
            <w:pPr>
              <w:spacing w:after="0" w:line="240" w:lineRule="auto"/>
            </w:pPr>
            <w:r w:rsidRPr="008210BF">
              <w:t>1.07 (0.76,1.5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8CA268" w14:textId="5C23B79F" w:rsidR="00A05868" w:rsidRPr="00EE0AB8" w:rsidRDefault="00A05868" w:rsidP="00A05868">
            <w:pPr>
              <w:spacing w:after="0" w:line="240" w:lineRule="auto"/>
            </w:pPr>
            <w:r w:rsidRPr="008210BF">
              <w:t>0.6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B3F3850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360284F" w14:textId="6A8BD562" w:rsidR="00A05868" w:rsidRPr="00EE0AB8" w:rsidRDefault="00A05868" w:rsidP="00A05868">
            <w:pPr>
              <w:spacing w:after="0" w:line="240" w:lineRule="auto"/>
            </w:pPr>
            <w:r w:rsidRPr="002E6B21">
              <w:t>1.05 (0.74,1.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AF730F9" w14:textId="5C2BE3F1" w:rsidR="00A05868" w:rsidRPr="00EE0AB8" w:rsidRDefault="00A05868" w:rsidP="00A05868">
            <w:pPr>
              <w:spacing w:after="0" w:line="240" w:lineRule="auto"/>
            </w:pPr>
            <w:r w:rsidRPr="002E6B21">
              <w:t>1.9 (1.08,3.3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1E84DE" w14:textId="6508A810" w:rsidR="00A05868" w:rsidRPr="00EE0AB8" w:rsidRDefault="00A05868" w:rsidP="00A05868">
            <w:pPr>
              <w:spacing w:after="0" w:line="240" w:lineRule="auto"/>
            </w:pPr>
            <w:r w:rsidRPr="002E6B21">
              <w:t>1.17 (0.65,2.0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DC0C44" w14:textId="47612F5A" w:rsidR="00A05868" w:rsidRPr="00EE0AB8" w:rsidRDefault="00A05868" w:rsidP="00A05868">
            <w:pPr>
              <w:spacing w:after="0" w:line="240" w:lineRule="auto"/>
            </w:pPr>
            <w:r w:rsidRPr="002E6B21">
              <w:t>0.6</w:t>
            </w:r>
          </w:p>
        </w:tc>
      </w:tr>
      <w:tr w:rsidR="00A05868" w:rsidRPr="004E210D" w14:paraId="307824FD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4B40518" w14:textId="4BE4B1D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re-menopaus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9343F5C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inar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46F9DDD" w14:textId="521268CE" w:rsidR="00A05868" w:rsidRPr="00EE0AB8" w:rsidRDefault="00A05868" w:rsidP="00A05868">
            <w:pPr>
              <w:spacing w:after="0" w:line="240" w:lineRule="auto"/>
            </w:pPr>
            <w:r w:rsidRPr="008210BF">
              <w:t>1.95 (1.38,2.7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908016D" w14:textId="45E8EE05" w:rsidR="00A05868" w:rsidRPr="00EE0AB8" w:rsidRDefault="00A05868" w:rsidP="00A05868">
            <w:pPr>
              <w:spacing w:after="0" w:line="240" w:lineRule="auto"/>
            </w:pPr>
            <w:r>
              <w:t>1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32B79C8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5EBB690" w14:textId="37580B60" w:rsidR="00A05868" w:rsidRPr="00EE0AB8" w:rsidRDefault="00A05868" w:rsidP="00A05868">
            <w:pPr>
              <w:spacing w:after="0" w:line="240" w:lineRule="auto"/>
            </w:pPr>
            <w:r w:rsidRPr="002E6B21">
              <w:t>1.86 (1.31,2.6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EC78209" w14:textId="26ADBEBE" w:rsidR="00A05868" w:rsidRPr="00EE0AB8" w:rsidRDefault="00A05868" w:rsidP="00A05868">
            <w:pPr>
              <w:spacing w:after="0" w:line="240" w:lineRule="auto"/>
            </w:pPr>
            <w:r w:rsidRPr="002E6B21">
              <w:t>1.37 (0.72,2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D4774D" w14:textId="37AF16D6" w:rsidR="00A05868" w:rsidRPr="00EE0AB8" w:rsidRDefault="00A05868" w:rsidP="00A05868">
            <w:pPr>
              <w:spacing w:after="0" w:line="240" w:lineRule="auto"/>
            </w:pPr>
            <w:r w:rsidRPr="002E6B21">
              <w:t>1.74 (0.92,3.3</w:t>
            </w:r>
            <w:r w:rsidR="00247BC7">
              <w:t>0</w:t>
            </w:r>
            <w:r w:rsidRPr="002E6B21"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F18B41" w14:textId="62C11638" w:rsidR="00A05868" w:rsidRPr="00EE0AB8" w:rsidRDefault="00A05868" w:rsidP="00A05868">
            <w:pPr>
              <w:spacing w:after="0" w:line="240" w:lineRule="auto"/>
            </w:pPr>
            <w:r w:rsidRPr="002E6B21">
              <w:t>0.09</w:t>
            </w:r>
          </w:p>
        </w:tc>
      </w:tr>
      <w:tr w:rsidR="00A05868" w:rsidRPr="004E210D" w14:paraId="191358E1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C2FD8BA" w14:textId="5CE9E017" w:rsidR="00A05868" w:rsidRPr="004E210D" w:rsidRDefault="00247BC7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7BC7">
              <w:rPr>
                <w:rFonts w:ascii="Calibri" w:eastAsia="Times New Roman" w:hAnsi="Calibri" w:cs="Calibri"/>
                <w:color w:val="000000"/>
              </w:rPr>
              <w:t>Height (centered by the mean of controls’ heights, 64.9 inches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29A10BE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B811335" w14:textId="7132194F" w:rsidR="00A05868" w:rsidRPr="00EE0AB8" w:rsidRDefault="00A05868" w:rsidP="00A05868">
            <w:pPr>
              <w:spacing w:after="0" w:line="240" w:lineRule="auto"/>
            </w:pPr>
            <w:r w:rsidRPr="008210BF">
              <w:t>1.04 (0.99,1.0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1CA84FC" w14:textId="22C19CE9" w:rsidR="00A05868" w:rsidRPr="00EE0AB8" w:rsidRDefault="00A05868" w:rsidP="00A05868">
            <w:pPr>
              <w:spacing w:after="0" w:line="240" w:lineRule="auto"/>
            </w:pPr>
            <w:r w:rsidRPr="008210BF">
              <w:t>0.1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15CA240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9C9178A" w14:textId="1E0218C5" w:rsidR="00A05868" w:rsidRPr="00EE0AB8" w:rsidRDefault="00A05868" w:rsidP="00A05868">
            <w:pPr>
              <w:spacing w:after="0" w:line="240" w:lineRule="auto"/>
            </w:pPr>
            <w:r w:rsidRPr="002E6B21">
              <w:t>1.04 (0.99,1.0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298DC02" w14:textId="76979399" w:rsidR="00A05868" w:rsidRPr="00EE0AB8" w:rsidRDefault="00247BC7" w:rsidP="00A05868">
            <w:pPr>
              <w:spacing w:after="0" w:line="240" w:lineRule="auto"/>
            </w:pPr>
            <w:r>
              <w:t>2.28</w:t>
            </w:r>
            <w:r w:rsidR="00A05868">
              <w:t xml:space="preserve"> (</w:t>
            </w:r>
            <w:r>
              <w:t>1.74</w:t>
            </w:r>
            <w:r w:rsidR="00A05868">
              <w:t>,</w:t>
            </w:r>
            <w:r>
              <w:t>2.99</w:t>
            </w:r>
            <w:r w:rsidR="00A05868" w:rsidRPr="002E6B21"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D3CF3A0" w14:textId="1D9126CF" w:rsidR="00A05868" w:rsidRPr="00EE0AB8" w:rsidRDefault="00A05868" w:rsidP="00A05868">
            <w:pPr>
              <w:spacing w:after="0" w:line="240" w:lineRule="auto"/>
            </w:pPr>
            <w:r w:rsidRPr="002E6B21">
              <w:t>0.99 (0.92,1.0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5AEBC2" w14:textId="331538BC" w:rsidR="00A05868" w:rsidRPr="00EE0AB8" w:rsidRDefault="00A05868" w:rsidP="00A05868">
            <w:pPr>
              <w:spacing w:after="0" w:line="240" w:lineRule="auto"/>
            </w:pPr>
            <w:r w:rsidRPr="002E6B21">
              <w:t>0.82</w:t>
            </w:r>
          </w:p>
        </w:tc>
      </w:tr>
      <w:tr w:rsidR="00A05868" w:rsidRPr="004E210D" w14:paraId="2285B4BF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6457CB1" w14:textId="20A88B95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BMI at 30s among Pre-menopausa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2CD5AB0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B1CB0E3" w14:textId="409E5969" w:rsidR="00A05868" w:rsidRPr="00EE0AB8" w:rsidRDefault="00A05868" w:rsidP="00A05868">
            <w:pPr>
              <w:spacing w:after="0" w:line="240" w:lineRule="auto"/>
            </w:pPr>
            <w:r w:rsidRPr="008210BF">
              <w:t>0.98 (0.96,1.0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BAA89E" w14:textId="3A857C35" w:rsidR="00A05868" w:rsidRPr="00EE0AB8" w:rsidRDefault="00A05868" w:rsidP="00A05868">
            <w:pPr>
              <w:spacing w:after="0" w:line="240" w:lineRule="auto"/>
            </w:pPr>
            <w:r w:rsidRPr="008210BF">
              <w:t>0.2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1E39010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1A876A" w14:textId="1B4BF401" w:rsidR="00A05868" w:rsidRPr="00EE0AB8" w:rsidRDefault="00A05868" w:rsidP="00A05868">
            <w:pPr>
              <w:spacing w:after="0" w:line="240" w:lineRule="auto"/>
            </w:pPr>
            <w:r w:rsidRPr="002E6B21">
              <w:t>0.98 (0.95,1.0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EC99991" w14:textId="6835ABD9" w:rsidR="00A05868" w:rsidRPr="00EE0AB8" w:rsidRDefault="00A05868" w:rsidP="00A05868">
            <w:pPr>
              <w:spacing w:after="0" w:line="240" w:lineRule="auto"/>
            </w:pPr>
            <w:r w:rsidRPr="002E6B21">
              <w:t>1.28 (0.38,4.2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152207" w14:textId="40BAF5D5" w:rsidR="00A05868" w:rsidRPr="00EE0AB8" w:rsidRDefault="00A05868" w:rsidP="00A05868">
            <w:pPr>
              <w:spacing w:after="0" w:line="240" w:lineRule="auto"/>
            </w:pPr>
            <w:r w:rsidRPr="002E6B21">
              <w:t>1.03 (0.98,1.0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C7228F" w14:textId="4447E3C2" w:rsidR="00A05868" w:rsidRPr="00EE0AB8" w:rsidRDefault="00A05868" w:rsidP="00A05868">
            <w:pPr>
              <w:spacing w:after="0" w:line="240" w:lineRule="auto"/>
            </w:pPr>
            <w:r w:rsidRPr="002E6B21">
              <w:t>0.32</w:t>
            </w:r>
          </w:p>
        </w:tc>
      </w:tr>
      <w:tr w:rsidR="00A05868" w:rsidRPr="004E210D" w14:paraId="38A03AE7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E73D355" w14:textId="74B8B900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Age at Menarch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C7F5CD0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D1877FE" w14:textId="44DE0570" w:rsidR="00A05868" w:rsidRPr="00EE0AB8" w:rsidRDefault="00A05868" w:rsidP="00A05868">
            <w:pPr>
              <w:spacing w:after="0" w:line="240" w:lineRule="auto"/>
            </w:pPr>
            <w:r w:rsidRPr="008210BF">
              <w:t>0.92 (0.86,0.9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C042B6" w14:textId="14A5B4AE" w:rsidR="00A05868" w:rsidRPr="00EE0AB8" w:rsidRDefault="00A05868" w:rsidP="00A05868">
            <w:pPr>
              <w:spacing w:after="0" w:line="240" w:lineRule="auto"/>
            </w:pPr>
            <w:r w:rsidRPr="008210BF">
              <w:t>0.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0CC0846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663C32" w14:textId="3D167B1A" w:rsidR="00A05868" w:rsidRPr="00EE0AB8" w:rsidRDefault="00A05868" w:rsidP="00A05868">
            <w:pPr>
              <w:spacing w:after="0" w:line="240" w:lineRule="auto"/>
            </w:pPr>
            <w:r w:rsidRPr="002E6B21">
              <w:t>0.92 (0.85,0.9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4320310A" w14:textId="3DD21CA9" w:rsidR="00A05868" w:rsidRPr="00EE0AB8" w:rsidRDefault="00A05868" w:rsidP="00A05868">
            <w:pPr>
              <w:spacing w:after="0" w:line="240" w:lineRule="auto"/>
            </w:pPr>
            <w:r w:rsidRPr="002E6B21">
              <w:t>1.98 (0.4,9.6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5063588" w14:textId="30E411D9" w:rsidR="00A05868" w:rsidRPr="00EE0AB8" w:rsidRDefault="00A05868" w:rsidP="00A05868">
            <w:pPr>
              <w:spacing w:after="0" w:line="240" w:lineRule="auto"/>
            </w:pPr>
            <w:r w:rsidRPr="002E6B21">
              <w:t>1.01 (0.89,1.1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4087A3" w14:textId="2670F6F9" w:rsidR="00A05868" w:rsidRPr="00EE0AB8" w:rsidRDefault="00A05868" w:rsidP="00A05868">
            <w:pPr>
              <w:spacing w:after="0" w:line="240" w:lineRule="auto"/>
            </w:pPr>
            <w:r w:rsidRPr="002E6B21">
              <w:t>0.86</w:t>
            </w:r>
          </w:p>
        </w:tc>
      </w:tr>
      <w:tr w:rsidR="00A05868" w:rsidRPr="004E210D" w14:paraId="485788B9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007CB7" w14:textId="17E2E006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Age at Firs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m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</w:t>
            </w:r>
            <w:r w:rsidR="00B96D04">
              <w:rPr>
                <w:rFonts w:ascii="Calibri" w:eastAsia="Times New Roman" w:hAnsi="Calibri" w:cs="Calibri"/>
                <w:color w:val="000000"/>
              </w:rPr>
              <w:t xml:space="preserve"> among Paro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BBD7FA8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D6F737" w14:textId="2E6B5702" w:rsidR="00A05868" w:rsidRPr="00EE0AB8" w:rsidRDefault="00A05868" w:rsidP="00A05868">
            <w:pPr>
              <w:spacing w:after="0" w:line="240" w:lineRule="auto"/>
            </w:pPr>
            <w:r w:rsidRPr="008210BF">
              <w:t>1.04 (1.02,1.0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D6F91B" w14:textId="7B943A6A" w:rsidR="00A05868" w:rsidRPr="00EE0AB8" w:rsidRDefault="00A05868" w:rsidP="00A05868">
            <w:pPr>
              <w:spacing w:after="0" w:line="240" w:lineRule="auto"/>
            </w:pPr>
            <w:r w:rsidRPr="008210BF">
              <w:t>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61F7206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F663BB4" w14:textId="097E4415" w:rsidR="00A05868" w:rsidRPr="00EE0AB8" w:rsidRDefault="00A05868" w:rsidP="00A05868">
            <w:pPr>
              <w:spacing w:after="0" w:line="240" w:lineRule="auto"/>
            </w:pPr>
            <w:r w:rsidRPr="002E6B21">
              <w:t>1.04 (1.01,1.0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00D350C" w14:textId="339C4841" w:rsidR="00A05868" w:rsidRPr="00EE0AB8" w:rsidRDefault="00A05868" w:rsidP="00A05868">
            <w:pPr>
              <w:spacing w:after="0" w:line="240" w:lineRule="auto"/>
            </w:pPr>
            <w:r w:rsidRPr="002E6B21">
              <w:t>0.79 (0.25,2.4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B8B9DF" w14:textId="6C968B6E" w:rsidR="00A05868" w:rsidRPr="00EE0AB8" w:rsidRDefault="00A05868" w:rsidP="00A05868">
            <w:pPr>
              <w:spacing w:after="0" w:line="240" w:lineRule="auto"/>
            </w:pPr>
            <w:r w:rsidRPr="002E6B21">
              <w:t>1.04 (1,1.0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ABF4F71" w14:textId="6E572AC8" w:rsidR="00A05868" w:rsidRPr="00EE0AB8" w:rsidRDefault="00A05868" w:rsidP="00A05868">
            <w:pPr>
              <w:spacing w:after="0" w:line="240" w:lineRule="auto"/>
            </w:pPr>
            <w:r w:rsidRPr="002E6B21">
              <w:t>0.08</w:t>
            </w:r>
          </w:p>
        </w:tc>
      </w:tr>
      <w:tr w:rsidR="00A05868" w:rsidRPr="004E210D" w14:paraId="2EA0DE89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124ED55" w14:textId="2491A59C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Smoking: Former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0B1C4B2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ED3D34F" w14:textId="2836BD78" w:rsidR="00A05868" w:rsidRPr="00EE0AB8" w:rsidRDefault="00A05868" w:rsidP="00A05868">
            <w:pPr>
              <w:spacing w:after="0" w:line="240" w:lineRule="auto"/>
            </w:pPr>
            <w:r w:rsidRPr="008210BF">
              <w:t>1.19 (0.95,1.5</w:t>
            </w:r>
            <w:r>
              <w:t>0</w:t>
            </w:r>
            <w:r w:rsidRPr="008210BF"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5E2DBB" w14:textId="7681BACF" w:rsidR="00A05868" w:rsidRPr="00EE0AB8" w:rsidRDefault="00A05868" w:rsidP="00A05868">
            <w:pPr>
              <w:spacing w:after="0" w:line="240" w:lineRule="auto"/>
            </w:pPr>
            <w:r w:rsidRPr="008210BF">
              <w:t>0.2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B0D22F9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2035B3C" w14:textId="2B87CD0E" w:rsidR="00A05868" w:rsidRPr="00EE0AB8" w:rsidRDefault="00A05868" w:rsidP="00A05868">
            <w:pPr>
              <w:spacing w:after="0" w:line="240" w:lineRule="auto"/>
            </w:pPr>
            <w:r w:rsidRPr="002E6B21">
              <w:t>1.19 (0.94,1.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5CFF027" w14:textId="0794F687" w:rsidR="00A05868" w:rsidRPr="00EE0AB8" w:rsidRDefault="00A05868" w:rsidP="00A05868">
            <w:pPr>
              <w:spacing w:after="0" w:line="240" w:lineRule="auto"/>
            </w:pPr>
            <w:r w:rsidRPr="002E6B21">
              <w:t>2.31 (1.7,3.1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53CDC77" w14:textId="5123BA4E" w:rsidR="00A05868" w:rsidRPr="00EE0AB8" w:rsidRDefault="00A05868" w:rsidP="00A05868">
            <w:pPr>
              <w:spacing w:after="0" w:line="240" w:lineRule="auto"/>
            </w:pPr>
            <w:r w:rsidRPr="002E6B21">
              <w:t>0.97 (0.65,1.4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AE281F9" w14:textId="764294B4" w:rsidR="00A05868" w:rsidRPr="00EE0AB8" w:rsidRDefault="00A05868" w:rsidP="00A05868">
            <w:pPr>
              <w:spacing w:after="0" w:line="240" w:lineRule="auto"/>
            </w:pPr>
            <w:r w:rsidRPr="002E6B21">
              <w:t>0.76</w:t>
            </w:r>
          </w:p>
        </w:tc>
      </w:tr>
      <w:tr w:rsidR="00A05868" w:rsidRPr="004E210D" w14:paraId="78C3B6BE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C8606A2" w14:textId="2CE0B6FE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                 Current smok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CB95F06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E7F51DB" w14:textId="4EBEECD0" w:rsidR="00A05868" w:rsidRPr="00EE0AB8" w:rsidRDefault="00A05868" w:rsidP="00A05868">
            <w:pPr>
              <w:spacing w:after="0" w:line="240" w:lineRule="auto"/>
            </w:pPr>
            <w:r w:rsidRPr="008210BF">
              <w:t>0.95 (0.67,1.3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740EF6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06EA306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4F70E4BC" w14:textId="734FA3F7" w:rsidR="00A05868" w:rsidRPr="00EE0AB8" w:rsidRDefault="00A05868" w:rsidP="00A05868">
            <w:pPr>
              <w:spacing w:after="0" w:line="240" w:lineRule="auto"/>
            </w:pPr>
            <w:r w:rsidRPr="002E6B21">
              <w:t>0.96 (0.68,1.3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3903EC0B" w14:textId="58C30A8E" w:rsidR="00A05868" w:rsidRPr="00EE0AB8" w:rsidRDefault="00A05868" w:rsidP="00A05868">
            <w:pPr>
              <w:spacing w:after="0" w:line="240" w:lineRule="auto"/>
            </w:pPr>
            <w:r w:rsidRPr="002E6B21">
              <w:t>2.31 (1.7,3.1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683437A" w14:textId="2F6941B1" w:rsidR="00A05868" w:rsidRPr="00EE0AB8" w:rsidRDefault="00A05868" w:rsidP="00A05868">
            <w:pPr>
              <w:spacing w:after="0" w:line="240" w:lineRule="auto"/>
            </w:pPr>
            <w:r w:rsidRPr="002E6B21">
              <w:t>0.8 (0.43,1.4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4C08539" w14:textId="77777777" w:rsidR="00A05868" w:rsidRPr="00EE0AB8" w:rsidRDefault="00A05868" w:rsidP="00A05868">
            <w:pPr>
              <w:spacing w:after="0" w:line="240" w:lineRule="auto"/>
            </w:pPr>
          </w:p>
        </w:tc>
      </w:tr>
      <w:tr w:rsidR="00A05868" w:rsidRPr="004E210D" w14:paraId="75B243DB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468B77" w14:textId="75338A93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Alcoho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8611232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03EA51" w14:textId="6AF9CC8C" w:rsidR="00A05868" w:rsidRPr="00EE0AB8" w:rsidRDefault="00A05868" w:rsidP="00A05868">
            <w:pPr>
              <w:spacing w:after="0" w:line="240" w:lineRule="auto"/>
            </w:pPr>
            <w:r w:rsidRPr="008210BF">
              <w:t>0.84 (0.68,1.0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44123AE" w14:textId="1D2AA34D" w:rsidR="00A05868" w:rsidRPr="00EE0AB8" w:rsidRDefault="00A05868" w:rsidP="00A05868">
            <w:pPr>
              <w:spacing w:after="0" w:line="240" w:lineRule="auto"/>
            </w:pPr>
            <w:r w:rsidRPr="008210BF">
              <w:t>0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202A699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BE1400" w14:textId="39EE718B" w:rsidR="00A05868" w:rsidRPr="00EE0AB8" w:rsidRDefault="00A05868" w:rsidP="00A05868">
            <w:pPr>
              <w:spacing w:after="0" w:line="240" w:lineRule="auto"/>
            </w:pPr>
            <w:r w:rsidRPr="002E6B21">
              <w:t>0.82 (0.66,1.0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912045E" w14:textId="470D8F1C" w:rsidR="00A05868" w:rsidRPr="00EE0AB8" w:rsidRDefault="00A05868" w:rsidP="00A05868">
            <w:pPr>
              <w:spacing w:after="0" w:line="240" w:lineRule="auto"/>
            </w:pPr>
            <w:r w:rsidRPr="002E6B21">
              <w:t>1.78 (1.1,2.8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33E3EC0" w14:textId="747B708E" w:rsidR="00A05868" w:rsidRPr="00EE0AB8" w:rsidRDefault="00A05868" w:rsidP="00A05868">
            <w:pPr>
              <w:spacing w:after="0" w:line="240" w:lineRule="auto"/>
            </w:pPr>
            <w:r w:rsidRPr="002E6B21">
              <w:t>1.26 (0.85,1.8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FA12DB" w14:textId="2FB900B0" w:rsidR="00A05868" w:rsidRPr="00EE0AB8" w:rsidRDefault="00A05868" w:rsidP="00A05868">
            <w:pPr>
              <w:spacing w:after="0" w:line="240" w:lineRule="auto"/>
            </w:pPr>
            <w:r w:rsidRPr="002E6B21">
              <w:t>0.22</w:t>
            </w:r>
          </w:p>
        </w:tc>
      </w:tr>
      <w:tr w:rsidR="00A05868" w:rsidRPr="004E210D" w14:paraId="135A53DD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2E222C4" w14:textId="2F303470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Years Using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Hormonal 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</w:t>
            </w:r>
            <w:proofErr w:type="gramEnd"/>
            <w:r w:rsidRPr="004E210D">
              <w:rPr>
                <w:rFonts w:ascii="Calibri" w:eastAsia="Times New Roman" w:hAnsi="Calibri" w:cs="Calibri"/>
                <w:color w:val="000000"/>
              </w:rPr>
              <w:t xml:space="preserve"> Contro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85C9CEF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FD4D99" w14:textId="1F5B786C" w:rsidR="00A05868" w:rsidRPr="00EE0AB8" w:rsidRDefault="00A05868" w:rsidP="00A05868">
            <w:pPr>
              <w:spacing w:after="0" w:line="240" w:lineRule="auto"/>
            </w:pPr>
            <w:r w:rsidRPr="008210BF">
              <w:t>1.07 (0.94,1.2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796B914" w14:textId="6D3F426A" w:rsidR="00A05868" w:rsidRPr="00EE0AB8" w:rsidRDefault="00A05868" w:rsidP="00A05868">
            <w:pPr>
              <w:spacing w:after="0" w:line="240" w:lineRule="auto"/>
            </w:pPr>
            <w:r w:rsidRPr="008210BF">
              <w:t>0.2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C470D94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E0D463" w14:textId="57388370" w:rsidR="00A05868" w:rsidRPr="00EE0AB8" w:rsidRDefault="00A05868" w:rsidP="00A05868">
            <w:pPr>
              <w:spacing w:after="0" w:line="240" w:lineRule="auto"/>
            </w:pPr>
            <w:r w:rsidRPr="002E6B21">
              <w:t>1.09 (0.96,1.2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840A9E9" w14:textId="4FFD7410" w:rsidR="00A05868" w:rsidRPr="00EE0AB8" w:rsidRDefault="00A05868" w:rsidP="00A05868">
            <w:pPr>
              <w:spacing w:after="0" w:line="240" w:lineRule="auto"/>
            </w:pPr>
            <w:r w:rsidRPr="002E6B21">
              <w:t>2.78 (1.87,4.1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3C34895" w14:textId="2C126AD1" w:rsidR="00A05868" w:rsidRPr="00EE0AB8" w:rsidRDefault="00A05868" w:rsidP="00A05868">
            <w:pPr>
              <w:spacing w:after="0" w:line="240" w:lineRule="auto"/>
            </w:pPr>
            <w:r w:rsidRPr="002E6B21">
              <w:t>0.84 (0.66,1.0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5C4360C" w14:textId="4CDF9CF5" w:rsidR="00A05868" w:rsidRPr="00EE0AB8" w:rsidRDefault="00A05868" w:rsidP="00A05868">
            <w:pPr>
              <w:spacing w:after="0" w:line="240" w:lineRule="auto"/>
            </w:pPr>
            <w:r w:rsidRPr="002E6B21">
              <w:t>0.16</w:t>
            </w:r>
          </w:p>
        </w:tc>
      </w:tr>
      <w:tr w:rsidR="00A05868" w:rsidRPr="004E210D" w14:paraId="64786155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B4FEF2C" w14:textId="4853700E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Parit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4973312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78EE2FA" w14:textId="6564641B" w:rsidR="00A05868" w:rsidRPr="00EE0AB8" w:rsidRDefault="00A05868" w:rsidP="00A05868">
            <w:pPr>
              <w:spacing w:after="0" w:line="240" w:lineRule="auto"/>
            </w:pPr>
            <w:r w:rsidRPr="008210BF">
              <w:t>0.97 (0.87,1.0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FA65575" w14:textId="4C0977A5" w:rsidR="00A05868" w:rsidRPr="00EE0AB8" w:rsidRDefault="00A05868" w:rsidP="00A05868">
            <w:pPr>
              <w:spacing w:after="0" w:line="240" w:lineRule="auto"/>
            </w:pPr>
            <w:r w:rsidRPr="008210BF">
              <w:t>0.5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7B292BAA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7D0181" w14:textId="2FB60056" w:rsidR="00A05868" w:rsidRPr="00EE0AB8" w:rsidRDefault="00A05868" w:rsidP="00A05868">
            <w:pPr>
              <w:spacing w:after="0" w:line="240" w:lineRule="auto"/>
            </w:pPr>
            <w:r w:rsidRPr="002E6B21">
              <w:t>0.97 (0.87,1.0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7AFAFAB" w14:textId="18BF876B" w:rsidR="00A05868" w:rsidRPr="00EE0AB8" w:rsidRDefault="00A05868" w:rsidP="00A05868">
            <w:pPr>
              <w:spacing w:after="0" w:line="240" w:lineRule="auto"/>
            </w:pPr>
            <w:r w:rsidRPr="002E6B21">
              <w:t>2.46 (1.68,3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9F30C11" w14:textId="45E8F9BB" w:rsidR="00A05868" w:rsidRPr="00EE0AB8" w:rsidRDefault="00A05868" w:rsidP="00A05868">
            <w:pPr>
              <w:spacing w:after="0" w:line="240" w:lineRule="auto"/>
            </w:pPr>
            <w:r w:rsidRPr="002E6B21">
              <w:t>0.95 (0.81,1.1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228C97" w14:textId="326B5DCC" w:rsidR="00A05868" w:rsidRPr="00EE0AB8" w:rsidRDefault="00A05868" w:rsidP="00A05868">
            <w:pPr>
              <w:spacing w:after="0" w:line="240" w:lineRule="auto"/>
            </w:pPr>
            <w:r w:rsidRPr="002E6B21">
              <w:t>0.58</w:t>
            </w:r>
          </w:p>
        </w:tc>
      </w:tr>
      <w:tr w:rsidR="00A05868" w:rsidRPr="004E210D" w14:paraId="13306BC0" w14:textId="77777777" w:rsidTr="00377879">
        <w:trPr>
          <w:trHeight w:val="272"/>
        </w:trPr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93AE9F8" w14:textId="1916A2C8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 xml:space="preserve">Age at Firs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erm </w:t>
            </w:r>
            <w:r w:rsidRPr="004E210D">
              <w:rPr>
                <w:rFonts w:ascii="Calibri" w:eastAsia="Times New Roman" w:hAnsi="Calibri" w:cs="Calibri"/>
                <w:color w:val="000000"/>
              </w:rPr>
              <w:t>Birth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42EC51B" w14:textId="77777777" w:rsidR="00A05868" w:rsidRPr="004E210D" w:rsidRDefault="00A05868" w:rsidP="00A05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210D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4C79F1" w14:textId="224AC77B" w:rsidR="00A05868" w:rsidRPr="00EE0AB8" w:rsidRDefault="00A05868" w:rsidP="00A05868">
            <w:pPr>
              <w:spacing w:after="0" w:line="240" w:lineRule="auto"/>
            </w:pPr>
            <w:r w:rsidRPr="008210BF">
              <w:t>1.06 (0.99,1.13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EF0A4A" w14:textId="31BE90A9" w:rsidR="00A05868" w:rsidRPr="00EE0AB8" w:rsidRDefault="00A05868" w:rsidP="00A05868">
            <w:pPr>
              <w:spacing w:after="0" w:line="240" w:lineRule="auto"/>
            </w:pPr>
            <w:r w:rsidRPr="008210BF">
              <w:t>0.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766A768C" w14:textId="77777777" w:rsidR="00A05868" w:rsidRPr="00EE0AB8" w:rsidRDefault="00A05868" w:rsidP="00A05868">
            <w:pPr>
              <w:spacing w:after="0" w:line="240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D52C581" w14:textId="25644744" w:rsidR="00A05868" w:rsidRPr="00EE0AB8" w:rsidRDefault="00A05868" w:rsidP="00A05868">
            <w:pPr>
              <w:spacing w:after="0" w:line="240" w:lineRule="auto"/>
            </w:pPr>
            <w:r w:rsidRPr="002E6B21">
              <w:t>1.07 (1,1.14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1B6FCE64" w14:textId="3917DEB5" w:rsidR="00A05868" w:rsidRPr="00EE0AB8" w:rsidRDefault="00A05868" w:rsidP="00A05868">
            <w:pPr>
              <w:spacing w:after="0" w:line="240" w:lineRule="auto"/>
            </w:pPr>
            <w:r w:rsidRPr="002E6B21">
              <w:t>2.68 (1.83,3.91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B4D94CB" w14:textId="799BFA69" w:rsidR="00A05868" w:rsidRPr="00EE0AB8" w:rsidRDefault="00A05868" w:rsidP="00A05868">
            <w:pPr>
              <w:spacing w:after="0" w:line="240" w:lineRule="auto"/>
            </w:pPr>
            <w:r w:rsidRPr="002E6B21">
              <w:t>0.93 (0.82,1.0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51E7A4" w14:textId="5DB029CA" w:rsidR="00A05868" w:rsidRDefault="00A05868" w:rsidP="00A05868">
            <w:pPr>
              <w:spacing w:after="0" w:line="240" w:lineRule="auto"/>
            </w:pPr>
            <w:r w:rsidRPr="002E6B21">
              <w:t>0.23</w:t>
            </w:r>
          </w:p>
        </w:tc>
      </w:tr>
    </w:tbl>
    <w:p w14:paraId="04AB787F" w14:textId="51A5BFCC" w:rsidR="00163A8F" w:rsidRPr="003D6529" w:rsidRDefault="00DB0C12" w:rsidP="00DB0C12">
      <w:pPr>
        <w:spacing w:before="120" w:after="0"/>
        <w:rPr>
          <w:sz w:val="24"/>
          <w:szCs w:val="24"/>
        </w:rPr>
      </w:pPr>
      <w:proofErr w:type="spellStart"/>
      <w:r w:rsidRPr="003D6529">
        <w:rPr>
          <w:sz w:val="24"/>
          <w:szCs w:val="24"/>
          <w:vertAlign w:val="superscript"/>
        </w:rPr>
        <w:t>a</w:t>
      </w:r>
      <w:proofErr w:type="spellEnd"/>
      <w:r w:rsidRPr="003D6529">
        <w:rPr>
          <w:sz w:val="24"/>
          <w:szCs w:val="24"/>
        </w:rPr>
        <w:t xml:space="preserve"> </w:t>
      </w:r>
      <w:r w:rsidR="00163A8F">
        <w:rPr>
          <w:sz w:val="24"/>
          <w:szCs w:val="24"/>
        </w:rPr>
        <w:t>All</w:t>
      </w:r>
      <w:r w:rsidR="00163A8F" w:rsidRPr="003D6529">
        <w:rPr>
          <w:sz w:val="24"/>
          <w:szCs w:val="24"/>
        </w:rPr>
        <w:t xml:space="preserve"> models</w:t>
      </w:r>
      <w:r w:rsidR="00163A8F">
        <w:rPr>
          <w:sz w:val="24"/>
          <w:szCs w:val="24"/>
        </w:rPr>
        <w:t xml:space="preserve"> have birth order as a covariate</w:t>
      </w:r>
      <w:r w:rsidR="00163A8F" w:rsidRPr="003D6529">
        <w:rPr>
          <w:sz w:val="24"/>
          <w:szCs w:val="24"/>
        </w:rPr>
        <w:t>. In addition,</w:t>
      </w:r>
      <w:r w:rsidR="00163A8F">
        <w:rPr>
          <w:sz w:val="24"/>
          <w:szCs w:val="24"/>
        </w:rPr>
        <w:t xml:space="preserve"> </w:t>
      </w:r>
      <w:r w:rsidR="00163A8F" w:rsidRPr="003D6529">
        <w:rPr>
          <w:sz w:val="24"/>
          <w:szCs w:val="24"/>
        </w:rPr>
        <w:t>parity and age at first birth</w:t>
      </w:r>
      <w:r w:rsidR="00163A8F">
        <w:rPr>
          <w:sz w:val="24"/>
          <w:szCs w:val="24"/>
        </w:rPr>
        <w:t xml:space="preserve"> were adjusted for in </w:t>
      </w:r>
      <w:r w:rsidR="00163A8F" w:rsidRPr="003D6529">
        <w:rPr>
          <w:sz w:val="24"/>
          <w:szCs w:val="24"/>
        </w:rPr>
        <w:t>breastfeeding</w:t>
      </w:r>
      <w:r w:rsidR="00163A8F">
        <w:rPr>
          <w:sz w:val="24"/>
          <w:szCs w:val="24"/>
        </w:rPr>
        <w:t xml:space="preserve"> models;</w:t>
      </w:r>
      <w:r w:rsidR="00163A8F" w:rsidRPr="003D6529">
        <w:rPr>
          <w:sz w:val="24"/>
          <w:szCs w:val="24"/>
        </w:rPr>
        <w:t xml:space="preserve"> alcohol and smoking </w:t>
      </w:r>
      <w:proofErr w:type="gramStart"/>
      <w:r w:rsidR="00163A8F" w:rsidRPr="003D6529">
        <w:rPr>
          <w:sz w:val="24"/>
          <w:szCs w:val="24"/>
        </w:rPr>
        <w:t>was</w:t>
      </w:r>
      <w:proofErr w:type="gramEnd"/>
      <w:r w:rsidR="00163A8F" w:rsidRPr="003D6529">
        <w:rPr>
          <w:sz w:val="24"/>
          <w:szCs w:val="24"/>
        </w:rPr>
        <w:t xml:space="preserve"> mutually adjusted for each other</w:t>
      </w:r>
      <w:r w:rsidR="00163A8F">
        <w:rPr>
          <w:sz w:val="24"/>
          <w:szCs w:val="24"/>
        </w:rPr>
        <w:t>;</w:t>
      </w:r>
      <w:r w:rsidR="00163A8F" w:rsidRPr="003D6529">
        <w:rPr>
          <w:sz w:val="24"/>
          <w:szCs w:val="24"/>
        </w:rPr>
        <w:t xml:space="preserve"> age at menarche</w:t>
      </w:r>
      <w:r w:rsidR="00163A8F">
        <w:rPr>
          <w:sz w:val="24"/>
          <w:szCs w:val="24"/>
        </w:rPr>
        <w:t xml:space="preserve"> was adjusted for in models for </w:t>
      </w:r>
      <w:r w:rsidR="00163A8F" w:rsidRPr="003D6529">
        <w:rPr>
          <w:sz w:val="24"/>
          <w:szCs w:val="24"/>
        </w:rPr>
        <w:t>years using birth control</w:t>
      </w:r>
      <w:r w:rsidR="00163A8F">
        <w:rPr>
          <w:sz w:val="24"/>
          <w:szCs w:val="24"/>
        </w:rPr>
        <w:t>;</w:t>
      </w:r>
      <w:r w:rsidR="00163A8F" w:rsidRPr="003D6529">
        <w:rPr>
          <w:sz w:val="24"/>
          <w:szCs w:val="24"/>
        </w:rPr>
        <w:t xml:space="preserve"> and</w:t>
      </w:r>
      <w:r w:rsidR="00163A8F">
        <w:rPr>
          <w:sz w:val="24"/>
          <w:szCs w:val="24"/>
        </w:rPr>
        <w:t xml:space="preserve"> </w:t>
      </w:r>
      <w:r w:rsidR="00163A8F" w:rsidRPr="003D6529">
        <w:rPr>
          <w:sz w:val="24"/>
          <w:szCs w:val="24"/>
        </w:rPr>
        <w:t>age at first birth was adjusted for</w:t>
      </w:r>
      <w:r w:rsidR="00163A8F">
        <w:rPr>
          <w:sz w:val="24"/>
          <w:szCs w:val="24"/>
        </w:rPr>
        <w:t xml:space="preserve"> in parity models</w:t>
      </w:r>
      <w:r w:rsidR="00163A8F" w:rsidRPr="003D6529">
        <w:rPr>
          <w:sz w:val="24"/>
          <w:szCs w:val="24"/>
        </w:rPr>
        <w:t>.</w:t>
      </w:r>
    </w:p>
    <w:p w14:paraId="7D821F80" w14:textId="77777777" w:rsidR="009E115E" w:rsidRDefault="009E115E" w:rsidP="009E115E">
      <w:pPr>
        <w:spacing w:before="120" w:after="0"/>
        <w:rPr>
          <w:sz w:val="24"/>
          <w:szCs w:val="24"/>
        </w:rPr>
      </w:pPr>
      <w:r w:rsidRPr="00F33B1E">
        <w:rPr>
          <w:sz w:val="24"/>
          <w:szCs w:val="24"/>
          <w:vertAlign w:val="superscript"/>
        </w:rPr>
        <w:t>b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</w:t>
      </w:r>
      <w:r w:rsidRPr="00F33B1E">
        <w:rPr>
          <w:sz w:val="24"/>
          <w:szCs w:val="24"/>
        </w:rPr>
        <w:t xml:space="preserve">e assumed a linear trend in the </w:t>
      </w:r>
      <w:r>
        <w:rPr>
          <w:sz w:val="24"/>
          <w:szCs w:val="24"/>
        </w:rPr>
        <w:t xml:space="preserve">exposure effect in the exposure-only </w:t>
      </w:r>
      <w:proofErr w:type="gramStart"/>
      <w:r>
        <w:rPr>
          <w:sz w:val="24"/>
          <w:szCs w:val="24"/>
        </w:rPr>
        <w:t>models</w:t>
      </w:r>
      <w:r w:rsidRPr="00F33B1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for</w:t>
      </w:r>
      <w:proofErr w:type="gramEnd"/>
      <w:r>
        <w:rPr>
          <w:sz w:val="24"/>
          <w:szCs w:val="24"/>
        </w:rPr>
        <w:t xml:space="preserve"> all </w:t>
      </w:r>
      <w:r w:rsidRPr="00F33B1E">
        <w:rPr>
          <w:sz w:val="24"/>
          <w:szCs w:val="24"/>
        </w:rPr>
        <w:t xml:space="preserve">categorical variables </w:t>
      </w:r>
      <w:r>
        <w:rPr>
          <w:sz w:val="24"/>
          <w:szCs w:val="24"/>
        </w:rPr>
        <w:t>except for smoking</w:t>
      </w:r>
    </w:p>
    <w:p w14:paraId="329EC061" w14:textId="5EBBE7AC" w:rsidR="00316987" w:rsidRDefault="009E115E" w:rsidP="009E115E">
      <w:pPr>
        <w:spacing w:before="120"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c </w:t>
      </w:r>
      <w:proofErr w:type="gramStart"/>
      <w:r>
        <w:rPr>
          <w:sz w:val="24"/>
          <w:szCs w:val="24"/>
        </w:rPr>
        <w:t>For</w:t>
      </w:r>
      <w:proofErr w:type="gramEnd"/>
      <w:r>
        <w:rPr>
          <w:sz w:val="24"/>
          <w:szCs w:val="24"/>
        </w:rPr>
        <w:t xml:space="preserve"> all categorial variables, when testing for interaction effects, exposure was treated as categorical variable but a linear trend in the int</w:t>
      </w:r>
      <w:r w:rsidR="005C2621">
        <w:rPr>
          <w:sz w:val="24"/>
          <w:szCs w:val="24"/>
        </w:rPr>
        <w:t>e</w:t>
      </w:r>
      <w:r>
        <w:rPr>
          <w:sz w:val="24"/>
          <w:szCs w:val="24"/>
        </w:rPr>
        <w:t xml:space="preserve">raction term was assumed for all but the smoking variable. However, for the simplicity of presentation the </w:t>
      </w:r>
      <w:r w:rsidR="005C2621">
        <w:rPr>
          <w:sz w:val="24"/>
          <w:szCs w:val="24"/>
        </w:rPr>
        <w:t xml:space="preserve">risk factor </w:t>
      </w:r>
      <w:r>
        <w:rPr>
          <w:sz w:val="24"/>
          <w:szCs w:val="24"/>
        </w:rPr>
        <w:t>risk parameters shown above were based on a linear trend.</w:t>
      </w:r>
    </w:p>
    <w:p w14:paraId="19DC006E" w14:textId="647AD1E8" w:rsidR="00C86DFB" w:rsidRDefault="00FA3249" w:rsidP="009E115E">
      <w:pPr>
        <w:spacing w:before="120" w:after="0"/>
        <w:rPr>
          <w:sz w:val="24"/>
          <w:szCs w:val="24"/>
        </w:rPr>
      </w:pPr>
      <w:r w:rsidRPr="001649D2"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</w:t>
      </w:r>
      <w:r w:rsidR="00C86DFB">
        <w:rPr>
          <w:sz w:val="24"/>
          <w:szCs w:val="24"/>
        </w:rPr>
        <w:t>OR is per unit change in PRS (Shi et al. 2017)</w:t>
      </w:r>
    </w:p>
    <w:p w14:paraId="49DCAFAD" w14:textId="70CC07E8" w:rsidR="00DE66C8" w:rsidRPr="003D6529" w:rsidRDefault="00C86DFB" w:rsidP="009E115E">
      <w:pPr>
        <w:spacing w:before="120" w:after="0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e </w:t>
      </w:r>
      <w:proofErr w:type="gramStart"/>
      <w:r w:rsidR="00FA3249">
        <w:rPr>
          <w:sz w:val="24"/>
          <w:szCs w:val="24"/>
        </w:rPr>
        <w:t>The</w:t>
      </w:r>
      <w:proofErr w:type="gramEnd"/>
      <w:r w:rsidR="00FA3249">
        <w:rPr>
          <w:sz w:val="24"/>
          <w:szCs w:val="24"/>
        </w:rPr>
        <w:t xml:space="preserve"> interaction parameter is the ratio of the PRS effect in the </w:t>
      </w:r>
      <w:r w:rsidR="004E6C56">
        <w:rPr>
          <w:sz w:val="24"/>
          <w:szCs w:val="24"/>
        </w:rPr>
        <w:t xml:space="preserve">exposed </w:t>
      </w:r>
      <w:r w:rsidR="00FA3249">
        <w:rPr>
          <w:sz w:val="24"/>
          <w:szCs w:val="24"/>
        </w:rPr>
        <w:t xml:space="preserve">category divided by the PRS effect in the </w:t>
      </w:r>
      <w:r w:rsidR="004E6C56">
        <w:rPr>
          <w:sz w:val="24"/>
          <w:szCs w:val="24"/>
        </w:rPr>
        <w:t xml:space="preserve">unexposed </w:t>
      </w:r>
      <w:r w:rsidR="00FA3249">
        <w:rPr>
          <w:sz w:val="24"/>
          <w:szCs w:val="24"/>
        </w:rPr>
        <w:t>category or those whose value of the risk factor is one unit less.</w:t>
      </w:r>
    </w:p>
    <w:sectPr w:rsidR="00DE66C8" w:rsidRPr="003D6529" w:rsidSect="00A5432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22BE70" w14:textId="77777777" w:rsidR="00223864" w:rsidRDefault="00223864" w:rsidP="00F45B68">
      <w:pPr>
        <w:spacing w:after="0" w:line="240" w:lineRule="auto"/>
      </w:pPr>
      <w:r>
        <w:separator/>
      </w:r>
    </w:p>
  </w:endnote>
  <w:endnote w:type="continuationSeparator" w:id="0">
    <w:p w14:paraId="1FCF6AA5" w14:textId="77777777" w:rsidR="00223864" w:rsidRDefault="00223864" w:rsidP="00F45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420971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16A98B" w14:textId="4F40334E" w:rsidR="00223864" w:rsidRDefault="00223864" w:rsidP="00F345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E7578D" w14:textId="77777777" w:rsidR="00223864" w:rsidRDefault="00223864" w:rsidP="006558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28036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B50692" w14:textId="23CE4D6B" w:rsidR="00223864" w:rsidRDefault="00223864" w:rsidP="00F345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5300ED0" w14:textId="77777777" w:rsidR="00223864" w:rsidRDefault="00223864" w:rsidP="006558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FAF63" w14:textId="77777777" w:rsidR="00223864" w:rsidRDefault="00223864" w:rsidP="00F45B68">
      <w:pPr>
        <w:spacing w:after="0" w:line="240" w:lineRule="auto"/>
      </w:pPr>
      <w:r>
        <w:separator/>
      </w:r>
    </w:p>
  </w:footnote>
  <w:footnote w:type="continuationSeparator" w:id="0">
    <w:p w14:paraId="7D63660D" w14:textId="77777777" w:rsidR="00223864" w:rsidRDefault="00223864" w:rsidP="00F45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0171C1"/>
    <w:multiLevelType w:val="hybridMultilevel"/>
    <w:tmpl w:val="9AB463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d55ews0rxr57efa5xp55vjs5r2pdw2ffaf&quot;&gt;Jeff&amp;apos;s Refs X7&lt;record-ids&gt;&lt;item&gt;2132&lt;/item&gt;&lt;item&gt;2221&lt;/item&gt;&lt;item&gt;2242&lt;/item&gt;&lt;item&gt;2363&lt;/item&gt;&lt;item&gt;2407&lt;/item&gt;&lt;item&gt;2422&lt;/item&gt;&lt;item&gt;2436&lt;/item&gt;&lt;item&gt;2437&lt;/item&gt;&lt;item&gt;2438&lt;/item&gt;&lt;item&gt;2439&lt;/item&gt;&lt;item&gt;2440&lt;/item&gt;&lt;item&gt;2441&lt;/item&gt;&lt;item&gt;2442&lt;/item&gt;&lt;item&gt;2443&lt;/item&gt;&lt;item&gt;2444&lt;/item&gt;&lt;item&gt;2445&lt;/item&gt;&lt;item&gt;2446&lt;/item&gt;&lt;item&gt;2447&lt;/item&gt;&lt;item&gt;2448&lt;/item&gt;&lt;item&gt;2450&lt;/item&gt;&lt;item&gt;2451&lt;/item&gt;&lt;item&gt;2452&lt;/item&gt;&lt;item&gt;2455&lt;/item&gt;&lt;item&gt;2456&lt;/item&gt;&lt;item&gt;2457&lt;/item&gt;&lt;/record-ids&gt;&lt;/item&gt;&lt;/Libraries&gt;"/>
  </w:docVars>
  <w:rsids>
    <w:rsidRoot w:val="001360F0"/>
    <w:rsid w:val="0000184D"/>
    <w:rsid w:val="00004113"/>
    <w:rsid w:val="0000568D"/>
    <w:rsid w:val="00005B6A"/>
    <w:rsid w:val="00010FDE"/>
    <w:rsid w:val="00012E9A"/>
    <w:rsid w:val="000130E5"/>
    <w:rsid w:val="00014BF6"/>
    <w:rsid w:val="000221D0"/>
    <w:rsid w:val="00026CC1"/>
    <w:rsid w:val="00030A16"/>
    <w:rsid w:val="00041F60"/>
    <w:rsid w:val="00042A98"/>
    <w:rsid w:val="000446BF"/>
    <w:rsid w:val="000547D5"/>
    <w:rsid w:val="000553E7"/>
    <w:rsid w:val="00055555"/>
    <w:rsid w:val="00061E38"/>
    <w:rsid w:val="00061F28"/>
    <w:rsid w:val="00065603"/>
    <w:rsid w:val="00065B77"/>
    <w:rsid w:val="00080C43"/>
    <w:rsid w:val="000826DF"/>
    <w:rsid w:val="00083484"/>
    <w:rsid w:val="00083B75"/>
    <w:rsid w:val="00086396"/>
    <w:rsid w:val="00090ACF"/>
    <w:rsid w:val="000927BA"/>
    <w:rsid w:val="000929B3"/>
    <w:rsid w:val="00093343"/>
    <w:rsid w:val="000943E3"/>
    <w:rsid w:val="0009770B"/>
    <w:rsid w:val="000A0DE8"/>
    <w:rsid w:val="000A55E4"/>
    <w:rsid w:val="000B368D"/>
    <w:rsid w:val="000B5275"/>
    <w:rsid w:val="000C15E5"/>
    <w:rsid w:val="000C3BDA"/>
    <w:rsid w:val="000C53E2"/>
    <w:rsid w:val="000C58D8"/>
    <w:rsid w:val="000C6E80"/>
    <w:rsid w:val="000D055B"/>
    <w:rsid w:val="000D0B66"/>
    <w:rsid w:val="000D5AF1"/>
    <w:rsid w:val="000D786F"/>
    <w:rsid w:val="000D7EB0"/>
    <w:rsid w:val="000E075A"/>
    <w:rsid w:val="000E110E"/>
    <w:rsid w:val="000E4BA6"/>
    <w:rsid w:val="000E6CAA"/>
    <w:rsid w:val="000E75DB"/>
    <w:rsid w:val="000F18F5"/>
    <w:rsid w:val="000F1B6F"/>
    <w:rsid w:val="000F2B48"/>
    <w:rsid w:val="000F43AF"/>
    <w:rsid w:val="000F4785"/>
    <w:rsid w:val="000F4898"/>
    <w:rsid w:val="000F59AA"/>
    <w:rsid w:val="000F745C"/>
    <w:rsid w:val="00106419"/>
    <w:rsid w:val="001064DD"/>
    <w:rsid w:val="00106A91"/>
    <w:rsid w:val="00106BD0"/>
    <w:rsid w:val="00111E1E"/>
    <w:rsid w:val="001123D2"/>
    <w:rsid w:val="00114BF3"/>
    <w:rsid w:val="00114FE2"/>
    <w:rsid w:val="00125076"/>
    <w:rsid w:val="00125D16"/>
    <w:rsid w:val="001275A1"/>
    <w:rsid w:val="001315EA"/>
    <w:rsid w:val="00134DBA"/>
    <w:rsid w:val="001360F0"/>
    <w:rsid w:val="00140D02"/>
    <w:rsid w:val="0014476A"/>
    <w:rsid w:val="00160C58"/>
    <w:rsid w:val="00161804"/>
    <w:rsid w:val="00163A8F"/>
    <w:rsid w:val="00163FCA"/>
    <w:rsid w:val="0016424D"/>
    <w:rsid w:val="001649D2"/>
    <w:rsid w:val="00165A83"/>
    <w:rsid w:val="00166CC5"/>
    <w:rsid w:val="00173881"/>
    <w:rsid w:val="001831B9"/>
    <w:rsid w:val="001846F5"/>
    <w:rsid w:val="001904C1"/>
    <w:rsid w:val="001911A4"/>
    <w:rsid w:val="001917B6"/>
    <w:rsid w:val="001921CE"/>
    <w:rsid w:val="00195B38"/>
    <w:rsid w:val="00196AFA"/>
    <w:rsid w:val="001A108C"/>
    <w:rsid w:val="001A434C"/>
    <w:rsid w:val="001A4A7E"/>
    <w:rsid w:val="001A60EF"/>
    <w:rsid w:val="001A677D"/>
    <w:rsid w:val="001B623F"/>
    <w:rsid w:val="001B63F6"/>
    <w:rsid w:val="001C62F5"/>
    <w:rsid w:val="001C7460"/>
    <w:rsid w:val="001D026A"/>
    <w:rsid w:val="001D0B58"/>
    <w:rsid w:val="001D0F41"/>
    <w:rsid w:val="001D1CA2"/>
    <w:rsid w:val="001D2812"/>
    <w:rsid w:val="001D3F22"/>
    <w:rsid w:val="001D4195"/>
    <w:rsid w:val="001D7922"/>
    <w:rsid w:val="001E0D93"/>
    <w:rsid w:val="001F2638"/>
    <w:rsid w:val="001F27C9"/>
    <w:rsid w:val="00201636"/>
    <w:rsid w:val="00201F47"/>
    <w:rsid w:val="0020402E"/>
    <w:rsid w:val="00210425"/>
    <w:rsid w:val="00211780"/>
    <w:rsid w:val="0021223F"/>
    <w:rsid w:val="00223864"/>
    <w:rsid w:val="00224FA7"/>
    <w:rsid w:val="002342CE"/>
    <w:rsid w:val="002361C3"/>
    <w:rsid w:val="00243684"/>
    <w:rsid w:val="00245213"/>
    <w:rsid w:val="00246D34"/>
    <w:rsid w:val="00247BC7"/>
    <w:rsid w:val="00252547"/>
    <w:rsid w:val="0025260C"/>
    <w:rsid w:val="00261043"/>
    <w:rsid w:val="00261E59"/>
    <w:rsid w:val="002628BE"/>
    <w:rsid w:val="00271EF8"/>
    <w:rsid w:val="0028464E"/>
    <w:rsid w:val="002850A0"/>
    <w:rsid w:val="00290E69"/>
    <w:rsid w:val="00292D89"/>
    <w:rsid w:val="00293811"/>
    <w:rsid w:val="00296345"/>
    <w:rsid w:val="002970D4"/>
    <w:rsid w:val="002A308B"/>
    <w:rsid w:val="002A30FF"/>
    <w:rsid w:val="002A454D"/>
    <w:rsid w:val="002A59F1"/>
    <w:rsid w:val="002B1511"/>
    <w:rsid w:val="002B4BB8"/>
    <w:rsid w:val="002B58B2"/>
    <w:rsid w:val="002D2404"/>
    <w:rsid w:val="002D52F5"/>
    <w:rsid w:val="002D575D"/>
    <w:rsid w:val="002E78A2"/>
    <w:rsid w:val="002F2654"/>
    <w:rsid w:val="002F7278"/>
    <w:rsid w:val="003005FF"/>
    <w:rsid w:val="00300DDD"/>
    <w:rsid w:val="00305C8D"/>
    <w:rsid w:val="003067FA"/>
    <w:rsid w:val="003103A1"/>
    <w:rsid w:val="00316987"/>
    <w:rsid w:val="0032173B"/>
    <w:rsid w:val="003226AF"/>
    <w:rsid w:val="00326E5E"/>
    <w:rsid w:val="00330D67"/>
    <w:rsid w:val="0033200B"/>
    <w:rsid w:val="00335A19"/>
    <w:rsid w:val="00340393"/>
    <w:rsid w:val="00352DA5"/>
    <w:rsid w:val="00354E2E"/>
    <w:rsid w:val="0035545E"/>
    <w:rsid w:val="0035647D"/>
    <w:rsid w:val="00360065"/>
    <w:rsid w:val="00366A37"/>
    <w:rsid w:val="00366E4D"/>
    <w:rsid w:val="00367DFD"/>
    <w:rsid w:val="00377879"/>
    <w:rsid w:val="00381F23"/>
    <w:rsid w:val="00382B14"/>
    <w:rsid w:val="003853CB"/>
    <w:rsid w:val="00385460"/>
    <w:rsid w:val="0038577D"/>
    <w:rsid w:val="0038686C"/>
    <w:rsid w:val="00387166"/>
    <w:rsid w:val="003872D7"/>
    <w:rsid w:val="00391280"/>
    <w:rsid w:val="003A5D7B"/>
    <w:rsid w:val="003B2D82"/>
    <w:rsid w:val="003B32A2"/>
    <w:rsid w:val="003B40C0"/>
    <w:rsid w:val="003C5494"/>
    <w:rsid w:val="003C5EE5"/>
    <w:rsid w:val="003D17F1"/>
    <w:rsid w:val="003D1DDB"/>
    <w:rsid w:val="003D24C5"/>
    <w:rsid w:val="003D2CDA"/>
    <w:rsid w:val="003D3390"/>
    <w:rsid w:val="003D5FE4"/>
    <w:rsid w:val="003D60FE"/>
    <w:rsid w:val="003D6529"/>
    <w:rsid w:val="003D7AD3"/>
    <w:rsid w:val="003D7EB3"/>
    <w:rsid w:val="003E00AD"/>
    <w:rsid w:val="003E03C2"/>
    <w:rsid w:val="003E6844"/>
    <w:rsid w:val="003F5BE1"/>
    <w:rsid w:val="004076C7"/>
    <w:rsid w:val="00410A6D"/>
    <w:rsid w:val="00411060"/>
    <w:rsid w:val="00415973"/>
    <w:rsid w:val="00416A23"/>
    <w:rsid w:val="00417F48"/>
    <w:rsid w:val="0042234B"/>
    <w:rsid w:val="00423880"/>
    <w:rsid w:val="004251B6"/>
    <w:rsid w:val="004270E8"/>
    <w:rsid w:val="004324E8"/>
    <w:rsid w:val="00432DEB"/>
    <w:rsid w:val="00437374"/>
    <w:rsid w:val="00440FEE"/>
    <w:rsid w:val="00441FA5"/>
    <w:rsid w:val="0044246A"/>
    <w:rsid w:val="00445620"/>
    <w:rsid w:val="00454F0C"/>
    <w:rsid w:val="0046089C"/>
    <w:rsid w:val="00464831"/>
    <w:rsid w:val="0046665B"/>
    <w:rsid w:val="00466DF2"/>
    <w:rsid w:val="00471464"/>
    <w:rsid w:val="00482394"/>
    <w:rsid w:val="00482768"/>
    <w:rsid w:val="00483326"/>
    <w:rsid w:val="00484F2E"/>
    <w:rsid w:val="00487286"/>
    <w:rsid w:val="004909D8"/>
    <w:rsid w:val="004958A3"/>
    <w:rsid w:val="00496CF0"/>
    <w:rsid w:val="00497557"/>
    <w:rsid w:val="004A06F2"/>
    <w:rsid w:val="004A3270"/>
    <w:rsid w:val="004A3ACE"/>
    <w:rsid w:val="004A61F2"/>
    <w:rsid w:val="004B393B"/>
    <w:rsid w:val="004B4C87"/>
    <w:rsid w:val="004B7B6D"/>
    <w:rsid w:val="004C0F4C"/>
    <w:rsid w:val="004C4410"/>
    <w:rsid w:val="004E210D"/>
    <w:rsid w:val="004E6C56"/>
    <w:rsid w:val="004E762D"/>
    <w:rsid w:val="004F197F"/>
    <w:rsid w:val="004F63BD"/>
    <w:rsid w:val="005017F0"/>
    <w:rsid w:val="00502679"/>
    <w:rsid w:val="005062E4"/>
    <w:rsid w:val="00512214"/>
    <w:rsid w:val="00514C45"/>
    <w:rsid w:val="00515B6D"/>
    <w:rsid w:val="0051640B"/>
    <w:rsid w:val="00521AFC"/>
    <w:rsid w:val="00524DFA"/>
    <w:rsid w:val="00526215"/>
    <w:rsid w:val="00526553"/>
    <w:rsid w:val="005267B9"/>
    <w:rsid w:val="00527564"/>
    <w:rsid w:val="00530B7A"/>
    <w:rsid w:val="00533B2E"/>
    <w:rsid w:val="005363D1"/>
    <w:rsid w:val="00536D13"/>
    <w:rsid w:val="0053705B"/>
    <w:rsid w:val="005376E9"/>
    <w:rsid w:val="00541D79"/>
    <w:rsid w:val="00545C24"/>
    <w:rsid w:val="00555360"/>
    <w:rsid w:val="0055640C"/>
    <w:rsid w:val="00560012"/>
    <w:rsid w:val="00562C7F"/>
    <w:rsid w:val="00570283"/>
    <w:rsid w:val="00571C6C"/>
    <w:rsid w:val="005724A7"/>
    <w:rsid w:val="00572802"/>
    <w:rsid w:val="005733B1"/>
    <w:rsid w:val="00573C71"/>
    <w:rsid w:val="00573E0D"/>
    <w:rsid w:val="00576FC9"/>
    <w:rsid w:val="0058020F"/>
    <w:rsid w:val="005817A2"/>
    <w:rsid w:val="00582EB8"/>
    <w:rsid w:val="00591A95"/>
    <w:rsid w:val="005956CF"/>
    <w:rsid w:val="00596D07"/>
    <w:rsid w:val="005A3F49"/>
    <w:rsid w:val="005A497F"/>
    <w:rsid w:val="005A58C6"/>
    <w:rsid w:val="005B08BF"/>
    <w:rsid w:val="005B18C5"/>
    <w:rsid w:val="005B1E46"/>
    <w:rsid w:val="005B3CB5"/>
    <w:rsid w:val="005B4074"/>
    <w:rsid w:val="005B50FF"/>
    <w:rsid w:val="005C2621"/>
    <w:rsid w:val="005C515E"/>
    <w:rsid w:val="005C5B5D"/>
    <w:rsid w:val="005C6397"/>
    <w:rsid w:val="005C7582"/>
    <w:rsid w:val="005D01E7"/>
    <w:rsid w:val="005D04C6"/>
    <w:rsid w:val="005D1A88"/>
    <w:rsid w:val="005D1DFB"/>
    <w:rsid w:val="005D44AD"/>
    <w:rsid w:val="005D5D3A"/>
    <w:rsid w:val="005D7248"/>
    <w:rsid w:val="005D7541"/>
    <w:rsid w:val="005E1C92"/>
    <w:rsid w:val="005E446D"/>
    <w:rsid w:val="005E6860"/>
    <w:rsid w:val="005F1E1E"/>
    <w:rsid w:val="005F4F90"/>
    <w:rsid w:val="005F7BE8"/>
    <w:rsid w:val="006005F7"/>
    <w:rsid w:val="0061069D"/>
    <w:rsid w:val="00611F6E"/>
    <w:rsid w:val="00616D9E"/>
    <w:rsid w:val="00622949"/>
    <w:rsid w:val="006239B9"/>
    <w:rsid w:val="006276C0"/>
    <w:rsid w:val="00631841"/>
    <w:rsid w:val="00633F40"/>
    <w:rsid w:val="00634FDA"/>
    <w:rsid w:val="00636538"/>
    <w:rsid w:val="00637658"/>
    <w:rsid w:val="00646E60"/>
    <w:rsid w:val="00653F61"/>
    <w:rsid w:val="006558A3"/>
    <w:rsid w:val="00657144"/>
    <w:rsid w:val="006631B6"/>
    <w:rsid w:val="00665A16"/>
    <w:rsid w:val="00673721"/>
    <w:rsid w:val="006748A4"/>
    <w:rsid w:val="00680B8C"/>
    <w:rsid w:val="00683670"/>
    <w:rsid w:val="00686BC5"/>
    <w:rsid w:val="0069078A"/>
    <w:rsid w:val="00692209"/>
    <w:rsid w:val="006947FC"/>
    <w:rsid w:val="006A1F84"/>
    <w:rsid w:val="006A5362"/>
    <w:rsid w:val="006A6A5B"/>
    <w:rsid w:val="006A7D0F"/>
    <w:rsid w:val="006B18AC"/>
    <w:rsid w:val="006B3CB8"/>
    <w:rsid w:val="006B4B33"/>
    <w:rsid w:val="006B4EC3"/>
    <w:rsid w:val="006B75BB"/>
    <w:rsid w:val="006C2F86"/>
    <w:rsid w:val="006D44BF"/>
    <w:rsid w:val="006E0916"/>
    <w:rsid w:val="006E341D"/>
    <w:rsid w:val="006F08E2"/>
    <w:rsid w:val="006F1BA8"/>
    <w:rsid w:val="006F610B"/>
    <w:rsid w:val="006F69A9"/>
    <w:rsid w:val="006F7D3A"/>
    <w:rsid w:val="00711F22"/>
    <w:rsid w:val="00716586"/>
    <w:rsid w:val="0071695F"/>
    <w:rsid w:val="00716BF8"/>
    <w:rsid w:val="00722705"/>
    <w:rsid w:val="0072577E"/>
    <w:rsid w:val="007258EF"/>
    <w:rsid w:val="007276F3"/>
    <w:rsid w:val="00730B3E"/>
    <w:rsid w:val="00731A58"/>
    <w:rsid w:val="0073784B"/>
    <w:rsid w:val="007378CD"/>
    <w:rsid w:val="0074181A"/>
    <w:rsid w:val="00744AA0"/>
    <w:rsid w:val="007516CA"/>
    <w:rsid w:val="007517AB"/>
    <w:rsid w:val="007536FA"/>
    <w:rsid w:val="00754555"/>
    <w:rsid w:val="007559EA"/>
    <w:rsid w:val="00756BD0"/>
    <w:rsid w:val="007577AF"/>
    <w:rsid w:val="00763AC8"/>
    <w:rsid w:val="00764BB8"/>
    <w:rsid w:val="007652A7"/>
    <w:rsid w:val="007658C3"/>
    <w:rsid w:val="00766DF8"/>
    <w:rsid w:val="00767859"/>
    <w:rsid w:val="00770FE9"/>
    <w:rsid w:val="00773A1F"/>
    <w:rsid w:val="00775AD0"/>
    <w:rsid w:val="00777193"/>
    <w:rsid w:val="0078188A"/>
    <w:rsid w:val="00782C93"/>
    <w:rsid w:val="007A23E3"/>
    <w:rsid w:val="007A60A7"/>
    <w:rsid w:val="007A620A"/>
    <w:rsid w:val="007B5281"/>
    <w:rsid w:val="007B6A8F"/>
    <w:rsid w:val="007C13AC"/>
    <w:rsid w:val="007C3561"/>
    <w:rsid w:val="007C4648"/>
    <w:rsid w:val="007D0CB2"/>
    <w:rsid w:val="007D3609"/>
    <w:rsid w:val="007D72C3"/>
    <w:rsid w:val="007E34B3"/>
    <w:rsid w:val="007E568C"/>
    <w:rsid w:val="007F0849"/>
    <w:rsid w:val="007F0C82"/>
    <w:rsid w:val="00802CC2"/>
    <w:rsid w:val="00805614"/>
    <w:rsid w:val="00806A44"/>
    <w:rsid w:val="008140DC"/>
    <w:rsid w:val="00814995"/>
    <w:rsid w:val="008216AB"/>
    <w:rsid w:val="00822419"/>
    <w:rsid w:val="00824F7F"/>
    <w:rsid w:val="0083582E"/>
    <w:rsid w:val="0083708B"/>
    <w:rsid w:val="00837AC1"/>
    <w:rsid w:val="00837B27"/>
    <w:rsid w:val="00850682"/>
    <w:rsid w:val="0085504C"/>
    <w:rsid w:val="0085777B"/>
    <w:rsid w:val="008578E8"/>
    <w:rsid w:val="00863395"/>
    <w:rsid w:val="0086493E"/>
    <w:rsid w:val="00866718"/>
    <w:rsid w:val="00871DBB"/>
    <w:rsid w:val="0087435E"/>
    <w:rsid w:val="00874BC2"/>
    <w:rsid w:val="00875D13"/>
    <w:rsid w:val="0087747E"/>
    <w:rsid w:val="008774BD"/>
    <w:rsid w:val="008776E5"/>
    <w:rsid w:val="00877A21"/>
    <w:rsid w:val="00877A41"/>
    <w:rsid w:val="00877C8E"/>
    <w:rsid w:val="00881BC1"/>
    <w:rsid w:val="0088244C"/>
    <w:rsid w:val="00887CFE"/>
    <w:rsid w:val="008940E4"/>
    <w:rsid w:val="00894E23"/>
    <w:rsid w:val="00895071"/>
    <w:rsid w:val="00895408"/>
    <w:rsid w:val="008A2E81"/>
    <w:rsid w:val="008A4633"/>
    <w:rsid w:val="008A46C6"/>
    <w:rsid w:val="008A55E4"/>
    <w:rsid w:val="008A609E"/>
    <w:rsid w:val="008A696D"/>
    <w:rsid w:val="008A7D3B"/>
    <w:rsid w:val="008B526D"/>
    <w:rsid w:val="008C2B52"/>
    <w:rsid w:val="008C4480"/>
    <w:rsid w:val="008C4A0B"/>
    <w:rsid w:val="008E3A58"/>
    <w:rsid w:val="008E3F91"/>
    <w:rsid w:val="008F0E27"/>
    <w:rsid w:val="008F5563"/>
    <w:rsid w:val="009003CD"/>
    <w:rsid w:val="00901396"/>
    <w:rsid w:val="00905D47"/>
    <w:rsid w:val="00910C1C"/>
    <w:rsid w:val="00923248"/>
    <w:rsid w:val="00924545"/>
    <w:rsid w:val="009261AD"/>
    <w:rsid w:val="00926262"/>
    <w:rsid w:val="0093091E"/>
    <w:rsid w:val="009324A3"/>
    <w:rsid w:val="009334D2"/>
    <w:rsid w:val="009377C7"/>
    <w:rsid w:val="00942C4C"/>
    <w:rsid w:val="00945B38"/>
    <w:rsid w:val="00947DEA"/>
    <w:rsid w:val="00951AF7"/>
    <w:rsid w:val="00953579"/>
    <w:rsid w:val="00953D6B"/>
    <w:rsid w:val="00954423"/>
    <w:rsid w:val="00960F40"/>
    <w:rsid w:val="009627CD"/>
    <w:rsid w:val="00962E4B"/>
    <w:rsid w:val="009661DF"/>
    <w:rsid w:val="00976B2D"/>
    <w:rsid w:val="009821EF"/>
    <w:rsid w:val="009824BD"/>
    <w:rsid w:val="00984569"/>
    <w:rsid w:val="009866D6"/>
    <w:rsid w:val="00991877"/>
    <w:rsid w:val="00995E93"/>
    <w:rsid w:val="00996571"/>
    <w:rsid w:val="009A15E9"/>
    <w:rsid w:val="009A7A43"/>
    <w:rsid w:val="009B2ED2"/>
    <w:rsid w:val="009B3CA5"/>
    <w:rsid w:val="009C05BD"/>
    <w:rsid w:val="009C1DE6"/>
    <w:rsid w:val="009C6A3A"/>
    <w:rsid w:val="009D2A8A"/>
    <w:rsid w:val="009D3458"/>
    <w:rsid w:val="009D511E"/>
    <w:rsid w:val="009D555E"/>
    <w:rsid w:val="009E115E"/>
    <w:rsid w:val="009F04FC"/>
    <w:rsid w:val="009F0757"/>
    <w:rsid w:val="009F0790"/>
    <w:rsid w:val="009F2C13"/>
    <w:rsid w:val="009F658D"/>
    <w:rsid w:val="00A01B17"/>
    <w:rsid w:val="00A01F88"/>
    <w:rsid w:val="00A05868"/>
    <w:rsid w:val="00A07E00"/>
    <w:rsid w:val="00A11D04"/>
    <w:rsid w:val="00A15B83"/>
    <w:rsid w:val="00A16C7F"/>
    <w:rsid w:val="00A20DBB"/>
    <w:rsid w:val="00A23583"/>
    <w:rsid w:val="00A24513"/>
    <w:rsid w:val="00A248B0"/>
    <w:rsid w:val="00A33DB0"/>
    <w:rsid w:val="00A3437C"/>
    <w:rsid w:val="00A44E81"/>
    <w:rsid w:val="00A51644"/>
    <w:rsid w:val="00A54321"/>
    <w:rsid w:val="00A61415"/>
    <w:rsid w:val="00A66D70"/>
    <w:rsid w:val="00A70D6F"/>
    <w:rsid w:val="00A712C8"/>
    <w:rsid w:val="00A7574E"/>
    <w:rsid w:val="00A7703D"/>
    <w:rsid w:val="00A83D5B"/>
    <w:rsid w:val="00A85764"/>
    <w:rsid w:val="00A85D26"/>
    <w:rsid w:val="00A85F0D"/>
    <w:rsid w:val="00A869A7"/>
    <w:rsid w:val="00A86DA0"/>
    <w:rsid w:val="00A86DC7"/>
    <w:rsid w:val="00A94662"/>
    <w:rsid w:val="00AA1443"/>
    <w:rsid w:val="00AB18FE"/>
    <w:rsid w:val="00AB24DA"/>
    <w:rsid w:val="00AB3F8C"/>
    <w:rsid w:val="00AB76F8"/>
    <w:rsid w:val="00AB7F30"/>
    <w:rsid w:val="00AC25C4"/>
    <w:rsid w:val="00AC3F2B"/>
    <w:rsid w:val="00AD06E2"/>
    <w:rsid w:val="00AD1EBF"/>
    <w:rsid w:val="00AD3923"/>
    <w:rsid w:val="00AD6923"/>
    <w:rsid w:val="00AD6BFB"/>
    <w:rsid w:val="00AE08EA"/>
    <w:rsid w:val="00AE213F"/>
    <w:rsid w:val="00AE2DD2"/>
    <w:rsid w:val="00AE45FE"/>
    <w:rsid w:val="00AF01F2"/>
    <w:rsid w:val="00AF085B"/>
    <w:rsid w:val="00AF2B58"/>
    <w:rsid w:val="00AF7109"/>
    <w:rsid w:val="00B01380"/>
    <w:rsid w:val="00B042F6"/>
    <w:rsid w:val="00B06C43"/>
    <w:rsid w:val="00B11843"/>
    <w:rsid w:val="00B158DB"/>
    <w:rsid w:val="00B17348"/>
    <w:rsid w:val="00B21D95"/>
    <w:rsid w:val="00B22E50"/>
    <w:rsid w:val="00B25204"/>
    <w:rsid w:val="00B32631"/>
    <w:rsid w:val="00B33057"/>
    <w:rsid w:val="00B331A0"/>
    <w:rsid w:val="00B33E00"/>
    <w:rsid w:val="00B35FE4"/>
    <w:rsid w:val="00B3680B"/>
    <w:rsid w:val="00B41D5E"/>
    <w:rsid w:val="00B4456E"/>
    <w:rsid w:val="00B46DB6"/>
    <w:rsid w:val="00B53961"/>
    <w:rsid w:val="00B54490"/>
    <w:rsid w:val="00B56827"/>
    <w:rsid w:val="00B579EA"/>
    <w:rsid w:val="00B61B02"/>
    <w:rsid w:val="00B62D8F"/>
    <w:rsid w:val="00B6369C"/>
    <w:rsid w:val="00B63BFC"/>
    <w:rsid w:val="00B63EC2"/>
    <w:rsid w:val="00B6440F"/>
    <w:rsid w:val="00B71380"/>
    <w:rsid w:val="00B75EB0"/>
    <w:rsid w:val="00B7619B"/>
    <w:rsid w:val="00B86944"/>
    <w:rsid w:val="00B9013B"/>
    <w:rsid w:val="00B90442"/>
    <w:rsid w:val="00B929E7"/>
    <w:rsid w:val="00B93B2A"/>
    <w:rsid w:val="00B96D04"/>
    <w:rsid w:val="00BA06F2"/>
    <w:rsid w:val="00BA206E"/>
    <w:rsid w:val="00BA2D65"/>
    <w:rsid w:val="00BA6023"/>
    <w:rsid w:val="00BB0EC6"/>
    <w:rsid w:val="00BB15D8"/>
    <w:rsid w:val="00BC0455"/>
    <w:rsid w:val="00BC37D5"/>
    <w:rsid w:val="00BC3F31"/>
    <w:rsid w:val="00BC4DC3"/>
    <w:rsid w:val="00BC692B"/>
    <w:rsid w:val="00BC741E"/>
    <w:rsid w:val="00BC76FD"/>
    <w:rsid w:val="00BD396A"/>
    <w:rsid w:val="00BD7238"/>
    <w:rsid w:val="00BE1EAE"/>
    <w:rsid w:val="00BE3EEA"/>
    <w:rsid w:val="00BE57F5"/>
    <w:rsid w:val="00BE6DE1"/>
    <w:rsid w:val="00BF0A74"/>
    <w:rsid w:val="00BF5C43"/>
    <w:rsid w:val="00BF60B5"/>
    <w:rsid w:val="00BF6AC6"/>
    <w:rsid w:val="00C05E0D"/>
    <w:rsid w:val="00C07F25"/>
    <w:rsid w:val="00C104C7"/>
    <w:rsid w:val="00C1723B"/>
    <w:rsid w:val="00C24027"/>
    <w:rsid w:val="00C240A6"/>
    <w:rsid w:val="00C24AE1"/>
    <w:rsid w:val="00C27C17"/>
    <w:rsid w:val="00C32CFA"/>
    <w:rsid w:val="00C35794"/>
    <w:rsid w:val="00C373BB"/>
    <w:rsid w:val="00C4420E"/>
    <w:rsid w:val="00C45778"/>
    <w:rsid w:val="00C52743"/>
    <w:rsid w:val="00C54C2C"/>
    <w:rsid w:val="00C55549"/>
    <w:rsid w:val="00C6048F"/>
    <w:rsid w:val="00C60ED9"/>
    <w:rsid w:val="00C6115C"/>
    <w:rsid w:val="00C63433"/>
    <w:rsid w:val="00C655D3"/>
    <w:rsid w:val="00C67E9C"/>
    <w:rsid w:val="00C71043"/>
    <w:rsid w:val="00C7337F"/>
    <w:rsid w:val="00C76C46"/>
    <w:rsid w:val="00C86610"/>
    <w:rsid w:val="00C86DFB"/>
    <w:rsid w:val="00C871CA"/>
    <w:rsid w:val="00C93B29"/>
    <w:rsid w:val="00C943E0"/>
    <w:rsid w:val="00C9703D"/>
    <w:rsid w:val="00C9705C"/>
    <w:rsid w:val="00CA0C34"/>
    <w:rsid w:val="00CA114A"/>
    <w:rsid w:val="00CA1534"/>
    <w:rsid w:val="00CA15D0"/>
    <w:rsid w:val="00CA3D8E"/>
    <w:rsid w:val="00CB503F"/>
    <w:rsid w:val="00CB6BCA"/>
    <w:rsid w:val="00CC0203"/>
    <w:rsid w:val="00CC0D3B"/>
    <w:rsid w:val="00CC1553"/>
    <w:rsid w:val="00CC597B"/>
    <w:rsid w:val="00CD1552"/>
    <w:rsid w:val="00CD2C45"/>
    <w:rsid w:val="00CD408B"/>
    <w:rsid w:val="00CE1B5E"/>
    <w:rsid w:val="00CE39A0"/>
    <w:rsid w:val="00CE5BAA"/>
    <w:rsid w:val="00CE6410"/>
    <w:rsid w:val="00CF43DE"/>
    <w:rsid w:val="00CF67C0"/>
    <w:rsid w:val="00D001CD"/>
    <w:rsid w:val="00D029E8"/>
    <w:rsid w:val="00D03C21"/>
    <w:rsid w:val="00D04826"/>
    <w:rsid w:val="00D04F8E"/>
    <w:rsid w:val="00D10BD9"/>
    <w:rsid w:val="00D12673"/>
    <w:rsid w:val="00D14FEF"/>
    <w:rsid w:val="00D2219F"/>
    <w:rsid w:val="00D226B6"/>
    <w:rsid w:val="00D24A00"/>
    <w:rsid w:val="00D3485B"/>
    <w:rsid w:val="00D35FE1"/>
    <w:rsid w:val="00D429A5"/>
    <w:rsid w:val="00D43C2C"/>
    <w:rsid w:val="00D45C10"/>
    <w:rsid w:val="00D57BA2"/>
    <w:rsid w:val="00D6088D"/>
    <w:rsid w:val="00D60BA5"/>
    <w:rsid w:val="00D636D7"/>
    <w:rsid w:val="00D7037E"/>
    <w:rsid w:val="00D80987"/>
    <w:rsid w:val="00D81A66"/>
    <w:rsid w:val="00D91758"/>
    <w:rsid w:val="00D91F60"/>
    <w:rsid w:val="00D94702"/>
    <w:rsid w:val="00D9475B"/>
    <w:rsid w:val="00DA0518"/>
    <w:rsid w:val="00DA5109"/>
    <w:rsid w:val="00DA5B71"/>
    <w:rsid w:val="00DA5BFE"/>
    <w:rsid w:val="00DA642E"/>
    <w:rsid w:val="00DA6553"/>
    <w:rsid w:val="00DB0C12"/>
    <w:rsid w:val="00DB1F28"/>
    <w:rsid w:val="00DD04B5"/>
    <w:rsid w:val="00DD287C"/>
    <w:rsid w:val="00DD2B92"/>
    <w:rsid w:val="00DD4C02"/>
    <w:rsid w:val="00DD5E67"/>
    <w:rsid w:val="00DD7495"/>
    <w:rsid w:val="00DD7771"/>
    <w:rsid w:val="00DE1347"/>
    <w:rsid w:val="00DE30E9"/>
    <w:rsid w:val="00DE5A60"/>
    <w:rsid w:val="00DE66C8"/>
    <w:rsid w:val="00DF23C0"/>
    <w:rsid w:val="00DF2AA1"/>
    <w:rsid w:val="00DF329F"/>
    <w:rsid w:val="00DF464C"/>
    <w:rsid w:val="00E005C0"/>
    <w:rsid w:val="00E03F9F"/>
    <w:rsid w:val="00E04DDC"/>
    <w:rsid w:val="00E05407"/>
    <w:rsid w:val="00E069AF"/>
    <w:rsid w:val="00E107E6"/>
    <w:rsid w:val="00E134AF"/>
    <w:rsid w:val="00E13D5D"/>
    <w:rsid w:val="00E15634"/>
    <w:rsid w:val="00E22BF0"/>
    <w:rsid w:val="00E2694B"/>
    <w:rsid w:val="00E3232E"/>
    <w:rsid w:val="00E326A2"/>
    <w:rsid w:val="00E332A4"/>
    <w:rsid w:val="00E36955"/>
    <w:rsid w:val="00E4285F"/>
    <w:rsid w:val="00E43432"/>
    <w:rsid w:val="00E43603"/>
    <w:rsid w:val="00E523E0"/>
    <w:rsid w:val="00E570E9"/>
    <w:rsid w:val="00E61025"/>
    <w:rsid w:val="00E6136F"/>
    <w:rsid w:val="00E67060"/>
    <w:rsid w:val="00E67AD0"/>
    <w:rsid w:val="00E70F2F"/>
    <w:rsid w:val="00E71C0A"/>
    <w:rsid w:val="00E72EDE"/>
    <w:rsid w:val="00E759F1"/>
    <w:rsid w:val="00E76159"/>
    <w:rsid w:val="00E763C2"/>
    <w:rsid w:val="00E860AD"/>
    <w:rsid w:val="00E8656E"/>
    <w:rsid w:val="00E91DD0"/>
    <w:rsid w:val="00EB18B8"/>
    <w:rsid w:val="00EB5EE1"/>
    <w:rsid w:val="00EC083B"/>
    <w:rsid w:val="00EC1893"/>
    <w:rsid w:val="00EC394F"/>
    <w:rsid w:val="00EC502D"/>
    <w:rsid w:val="00EC5C30"/>
    <w:rsid w:val="00ED5680"/>
    <w:rsid w:val="00EF1EC6"/>
    <w:rsid w:val="00EF3F7F"/>
    <w:rsid w:val="00EF3FED"/>
    <w:rsid w:val="00EF4353"/>
    <w:rsid w:val="00F07576"/>
    <w:rsid w:val="00F164E2"/>
    <w:rsid w:val="00F168BD"/>
    <w:rsid w:val="00F22556"/>
    <w:rsid w:val="00F25087"/>
    <w:rsid w:val="00F255A7"/>
    <w:rsid w:val="00F33B1E"/>
    <w:rsid w:val="00F345EC"/>
    <w:rsid w:val="00F34839"/>
    <w:rsid w:val="00F3587E"/>
    <w:rsid w:val="00F36D3E"/>
    <w:rsid w:val="00F42FA0"/>
    <w:rsid w:val="00F45563"/>
    <w:rsid w:val="00F45B68"/>
    <w:rsid w:val="00F5219A"/>
    <w:rsid w:val="00F5276A"/>
    <w:rsid w:val="00F56BE8"/>
    <w:rsid w:val="00F618DE"/>
    <w:rsid w:val="00F6513D"/>
    <w:rsid w:val="00F67001"/>
    <w:rsid w:val="00F74821"/>
    <w:rsid w:val="00F76578"/>
    <w:rsid w:val="00F76935"/>
    <w:rsid w:val="00F818BA"/>
    <w:rsid w:val="00F83CF5"/>
    <w:rsid w:val="00F86650"/>
    <w:rsid w:val="00F91DD5"/>
    <w:rsid w:val="00F920C3"/>
    <w:rsid w:val="00F95B26"/>
    <w:rsid w:val="00FA1A8C"/>
    <w:rsid w:val="00FA3249"/>
    <w:rsid w:val="00FA71D5"/>
    <w:rsid w:val="00FB0A92"/>
    <w:rsid w:val="00FB1A72"/>
    <w:rsid w:val="00FB1CD6"/>
    <w:rsid w:val="00FB2261"/>
    <w:rsid w:val="00FB4E56"/>
    <w:rsid w:val="00FC29C2"/>
    <w:rsid w:val="00FC4C15"/>
    <w:rsid w:val="00FC6898"/>
    <w:rsid w:val="00FD0D2A"/>
    <w:rsid w:val="00FD6B0B"/>
    <w:rsid w:val="00FD7D8B"/>
    <w:rsid w:val="00FD7E31"/>
    <w:rsid w:val="00FE202D"/>
    <w:rsid w:val="00FE2040"/>
    <w:rsid w:val="00FE38D8"/>
    <w:rsid w:val="00FE3BCC"/>
    <w:rsid w:val="00FF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12525"/>
  <w15:chartTrackingRefBased/>
  <w15:docId w15:val="{71F8BC91-7DF5-4380-AF4F-1943D0F47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B68"/>
  </w:style>
  <w:style w:type="paragraph" w:styleId="Footer">
    <w:name w:val="footer"/>
    <w:basedOn w:val="Normal"/>
    <w:link w:val="FooterChar"/>
    <w:uiPriority w:val="99"/>
    <w:unhideWhenUsed/>
    <w:rsid w:val="00F4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B68"/>
  </w:style>
  <w:style w:type="paragraph" w:styleId="BalloonText">
    <w:name w:val="Balloon Text"/>
    <w:basedOn w:val="Normal"/>
    <w:link w:val="BalloonTextChar"/>
    <w:uiPriority w:val="99"/>
    <w:semiHidden/>
    <w:unhideWhenUsed/>
    <w:rsid w:val="00806A4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A4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6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A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A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A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521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D7D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7D8B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3169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69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69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6987"/>
    <w:rPr>
      <w:rFonts w:ascii="Calibri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E05407"/>
  </w:style>
  <w:style w:type="character" w:styleId="UnresolvedMention">
    <w:name w:val="Unresolved Mention"/>
    <w:basedOn w:val="DefaultParagraphFont"/>
    <w:uiPriority w:val="99"/>
    <w:semiHidden/>
    <w:unhideWhenUsed/>
    <w:rsid w:val="00CA0C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91DD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A308B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11D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1D0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0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2DAA3-C214-41F0-87DC-DFF090747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119</Words>
  <Characters>1208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in (NIH/NIEHS) [E]</dc:creator>
  <cp:keywords/>
  <dc:description/>
  <cp:lastModifiedBy>Shi, Min (NIH/NIEHS) [E]</cp:lastModifiedBy>
  <cp:revision>5</cp:revision>
  <dcterms:created xsi:type="dcterms:W3CDTF">2019-11-11T16:08:00Z</dcterms:created>
  <dcterms:modified xsi:type="dcterms:W3CDTF">2019-11-11T16:17:00Z</dcterms:modified>
</cp:coreProperties>
</file>